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07B32" w14:textId="6E23D860" w:rsidR="00FF0455" w:rsidRPr="00280DD3" w:rsidRDefault="00FF0455" w:rsidP="0061150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80DD3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3EADFEF3" w14:textId="19FA3708" w:rsidR="00FF0455" w:rsidRPr="00280DD3" w:rsidRDefault="00FF0455" w:rsidP="00611509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280DD3">
        <w:rPr>
          <w:rFonts w:ascii="Arial" w:hAnsi="Arial" w:cs="Arial"/>
          <w:bCs/>
          <w:sz w:val="24"/>
          <w:szCs w:val="24"/>
        </w:rPr>
        <w:t xml:space="preserve">Table S1. Individual tests within the </w:t>
      </w:r>
      <w:r w:rsidRPr="00280DD3">
        <w:rPr>
          <w:rFonts w:ascii="Arial" w:hAnsi="Arial" w:cs="Arial"/>
          <w:bCs/>
          <w:i/>
          <w:sz w:val="24"/>
          <w:szCs w:val="24"/>
        </w:rPr>
        <w:t>Cognition</w:t>
      </w:r>
      <w:r w:rsidRPr="00280DD3">
        <w:rPr>
          <w:rFonts w:ascii="Arial" w:hAnsi="Arial" w:cs="Arial"/>
          <w:bCs/>
          <w:sz w:val="24"/>
          <w:szCs w:val="24"/>
        </w:rPr>
        <w:t xml:space="preserve"> platform</w:t>
      </w:r>
    </w:p>
    <w:p w14:paraId="105F74EC" w14:textId="3915380F" w:rsidR="00FF0455" w:rsidRDefault="00FF0455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 w:rsidRPr="00280DD3">
        <w:rPr>
          <w:rFonts w:ascii="Arial" w:hAnsi="Arial" w:cs="Arial"/>
          <w:bCs/>
          <w:sz w:val="24"/>
          <w:szCs w:val="24"/>
        </w:rPr>
        <w:t xml:space="preserve">Table S2. 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Demographics of the randomized study population (Follow-up-1 and Follow-up-2)</w:t>
      </w:r>
    </w:p>
    <w:p w14:paraId="73A7D91F" w14:textId="58305966" w:rsidR="008632B7" w:rsidRPr="00280DD3" w:rsidRDefault="008632B7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>
        <w:rPr>
          <w:rFonts w:ascii="Arial" w:hAnsi="Arial" w:cs="Arial"/>
          <w:bCs/>
          <w:color w:val="000000"/>
          <w:kern w:val="24"/>
          <w:sz w:val="24"/>
          <w:szCs w:val="24"/>
        </w:rPr>
        <w:t>Table S3. Urinary carnosine levels.</w:t>
      </w:r>
    </w:p>
    <w:p w14:paraId="10B051C1" w14:textId="787779DA" w:rsidR="00FF0455" w:rsidRPr="00280DD3" w:rsidRDefault="00FF0455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 w:rsidRPr="00280DD3">
        <w:rPr>
          <w:rFonts w:ascii="Arial" w:hAnsi="Arial" w:cs="Arial"/>
          <w:bCs/>
          <w:sz w:val="24"/>
          <w:szCs w:val="24"/>
        </w:rPr>
        <w:t>Table S</w:t>
      </w:r>
      <w:r w:rsidR="008632B7">
        <w:rPr>
          <w:rFonts w:ascii="Arial" w:hAnsi="Arial" w:cs="Arial"/>
          <w:bCs/>
          <w:sz w:val="24"/>
          <w:szCs w:val="24"/>
        </w:rPr>
        <w:t>4</w:t>
      </w:r>
      <w:r w:rsidRPr="00280DD3">
        <w:rPr>
          <w:rFonts w:ascii="Arial" w:hAnsi="Arial" w:cs="Arial"/>
          <w:bCs/>
          <w:sz w:val="24"/>
          <w:szCs w:val="24"/>
        </w:rPr>
        <w:t xml:space="preserve">. 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Overall Cognition scores at Baseline</w:t>
      </w:r>
    </w:p>
    <w:p w14:paraId="72FEBD2B" w14:textId="5141315C" w:rsidR="00FF0455" w:rsidRPr="00280DD3" w:rsidRDefault="00FF0455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Table S</w:t>
      </w:r>
      <w:r w:rsidR="008632B7">
        <w:rPr>
          <w:rFonts w:ascii="Arial" w:hAnsi="Arial" w:cs="Arial"/>
          <w:bCs/>
          <w:color w:val="000000"/>
          <w:kern w:val="24"/>
          <w:sz w:val="24"/>
          <w:szCs w:val="24"/>
        </w:rPr>
        <w:t>5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. Individual cognition scores at Baseline</w:t>
      </w:r>
    </w:p>
    <w:p w14:paraId="32F618B3" w14:textId="63193A1B" w:rsidR="00FF0455" w:rsidRPr="00280DD3" w:rsidRDefault="00FF0455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Table S</w:t>
      </w:r>
      <w:r w:rsidR="008632B7">
        <w:rPr>
          <w:rFonts w:ascii="Arial" w:hAnsi="Arial" w:cs="Arial"/>
          <w:bCs/>
          <w:color w:val="000000"/>
          <w:kern w:val="24"/>
          <w:sz w:val="24"/>
          <w:szCs w:val="24"/>
        </w:rPr>
        <w:t>6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. Age- and sex-dependent changes on speed and accuracy scores of the individual tests of the Cognition platform</w:t>
      </w:r>
    </w:p>
    <w:p w14:paraId="49E55499" w14:textId="2AE99ECF" w:rsidR="00F72C66" w:rsidRDefault="00FF0455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Table S</w:t>
      </w:r>
      <w:r w:rsidR="008632B7">
        <w:rPr>
          <w:rFonts w:ascii="Arial" w:hAnsi="Arial" w:cs="Arial"/>
          <w:bCs/>
          <w:color w:val="000000"/>
          <w:kern w:val="24"/>
          <w:sz w:val="24"/>
          <w:szCs w:val="24"/>
        </w:rPr>
        <w:t>7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. FDR-corrected P values</w:t>
      </w:r>
    </w:p>
    <w:p w14:paraId="454F1034" w14:textId="5FB9C4B9" w:rsidR="00F72C66" w:rsidRDefault="00F72C66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>
        <w:rPr>
          <w:rFonts w:ascii="Arial" w:hAnsi="Arial" w:cs="Arial"/>
          <w:bCs/>
          <w:color w:val="000000"/>
          <w:kern w:val="24"/>
          <w:sz w:val="24"/>
          <w:szCs w:val="24"/>
        </w:rPr>
        <w:t>Figure S1. Structure of carnosine.</w:t>
      </w:r>
    </w:p>
    <w:p w14:paraId="68C75B9A" w14:textId="0C8B423D" w:rsidR="005E7605" w:rsidRPr="00280DD3" w:rsidRDefault="005E7605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Figure S</w:t>
      </w:r>
      <w:r w:rsidR="00F72C66">
        <w:rPr>
          <w:rFonts w:ascii="Arial" w:hAnsi="Arial" w:cs="Arial"/>
          <w:bCs/>
          <w:color w:val="000000"/>
          <w:kern w:val="24"/>
          <w:sz w:val="24"/>
          <w:szCs w:val="24"/>
        </w:rPr>
        <w:t>2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 xml:space="preserve">. Participant enrollment and </w:t>
      </w:r>
      <w:r w:rsidRPr="00280DD3">
        <w:rPr>
          <w:rFonts w:ascii="Arial" w:hAnsi="Arial" w:cs="Arial"/>
          <w:bCs/>
          <w:i/>
          <w:iCs/>
          <w:color w:val="000000"/>
          <w:kern w:val="24"/>
          <w:sz w:val="24"/>
          <w:szCs w:val="24"/>
        </w:rPr>
        <w:t>Cognition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 xml:space="preserve"> measures</w:t>
      </w:r>
    </w:p>
    <w:p w14:paraId="55E96253" w14:textId="15B63B69" w:rsidR="005E7605" w:rsidRPr="00280DD3" w:rsidRDefault="005E7605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Figure S</w:t>
      </w:r>
      <w:r w:rsidR="00F72C66">
        <w:rPr>
          <w:rFonts w:ascii="Arial" w:hAnsi="Arial" w:cs="Arial"/>
          <w:bCs/>
          <w:color w:val="000000"/>
          <w:kern w:val="24"/>
          <w:sz w:val="24"/>
          <w:szCs w:val="24"/>
        </w:rPr>
        <w:t>3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 xml:space="preserve">. The association between age and </w:t>
      </w:r>
      <w:r w:rsidRPr="00280DD3">
        <w:rPr>
          <w:rFonts w:ascii="Arial" w:hAnsi="Arial" w:cs="Arial"/>
          <w:bCs/>
          <w:i/>
          <w:iCs/>
          <w:color w:val="000000"/>
          <w:kern w:val="24"/>
          <w:sz w:val="24"/>
          <w:szCs w:val="24"/>
        </w:rPr>
        <w:t>Cognition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 xml:space="preserve"> scores at Baseline</w:t>
      </w:r>
    </w:p>
    <w:p w14:paraId="15642577" w14:textId="46E41374" w:rsidR="005E7605" w:rsidRPr="00280DD3" w:rsidRDefault="005E7605" w:rsidP="00611509">
      <w:pPr>
        <w:spacing w:line="240" w:lineRule="auto"/>
        <w:jc w:val="both"/>
        <w:rPr>
          <w:rFonts w:ascii="Arial" w:hAnsi="Arial" w:cs="Arial"/>
          <w:bCs/>
          <w:color w:val="000000"/>
          <w:kern w:val="24"/>
          <w:sz w:val="24"/>
          <w:szCs w:val="24"/>
        </w:rPr>
      </w:pP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Figure S</w:t>
      </w:r>
      <w:r w:rsidR="00F72C66">
        <w:rPr>
          <w:rFonts w:ascii="Arial" w:hAnsi="Arial" w:cs="Arial"/>
          <w:bCs/>
          <w:color w:val="000000"/>
          <w:kern w:val="24"/>
          <w:sz w:val="24"/>
          <w:szCs w:val="24"/>
        </w:rPr>
        <w:t>4</w:t>
      </w:r>
      <w:r w:rsidRPr="00280DD3">
        <w:rPr>
          <w:rFonts w:ascii="Arial" w:hAnsi="Arial" w:cs="Arial"/>
          <w:bCs/>
          <w:color w:val="000000"/>
          <w:kern w:val="24"/>
          <w:sz w:val="24"/>
          <w:szCs w:val="24"/>
        </w:rPr>
        <w:t>. Carnosine supplementation and individual test scores stratified by age group and adjusted for sex and race</w:t>
      </w:r>
    </w:p>
    <w:p w14:paraId="11EB1267" w14:textId="77777777" w:rsidR="00FF0455" w:rsidRDefault="00FF0455" w:rsidP="00611509">
      <w:pPr>
        <w:spacing w:line="240" w:lineRule="auto"/>
        <w:jc w:val="both"/>
        <w:rPr>
          <w:rFonts w:ascii="Arial" w:hAnsi="Arial" w:cs="Arial"/>
          <w:b/>
          <w:bCs/>
          <w:color w:val="000000"/>
          <w:kern w:val="24"/>
          <w:sz w:val="20"/>
          <w:szCs w:val="20"/>
        </w:rPr>
      </w:pPr>
    </w:p>
    <w:p w14:paraId="3FFEA942" w14:textId="77777777" w:rsidR="00FF0455" w:rsidRPr="00FF0455" w:rsidRDefault="00FF0455" w:rsidP="0061150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CDB54E2" w14:textId="77777777" w:rsidR="00FF0455" w:rsidRDefault="00FF0455" w:rsidP="0061150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F995D" w14:textId="77777777" w:rsidR="00FF0455" w:rsidRPr="00FF0455" w:rsidRDefault="00FF0455" w:rsidP="0061150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E58AB" w14:textId="77777777" w:rsidR="00FF0455" w:rsidRDefault="00FF04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14EAC60" w14:textId="77777777" w:rsidR="009F7B3C" w:rsidRDefault="009F7B3C" w:rsidP="00611509">
      <w:pPr>
        <w:spacing w:line="240" w:lineRule="auto"/>
        <w:jc w:val="both"/>
        <w:rPr>
          <w:rFonts w:ascii="Arial" w:hAnsi="Arial" w:cs="Arial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875"/>
        <w:gridCol w:w="2880"/>
        <w:gridCol w:w="4050"/>
      </w:tblGrid>
      <w:tr w:rsidR="009F7B3C" w14:paraId="37FD0BD5" w14:textId="77777777" w:rsidTr="009F7B3C">
        <w:tc>
          <w:tcPr>
            <w:tcW w:w="9805" w:type="dxa"/>
            <w:gridSpan w:val="3"/>
            <w:shd w:val="clear" w:color="auto" w:fill="FFFFFF" w:themeFill="background1"/>
          </w:tcPr>
          <w:p w14:paraId="16D301E9" w14:textId="77777777" w:rsidR="009F7B3C" w:rsidRPr="00280DD3" w:rsidRDefault="009F7B3C" w:rsidP="0061150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80DD3">
              <w:rPr>
                <w:rFonts w:ascii="Arial" w:hAnsi="Arial" w:cs="Arial"/>
                <w:b/>
                <w:sz w:val="24"/>
                <w:szCs w:val="24"/>
              </w:rPr>
              <w:t xml:space="preserve">Table S1. Individual tests within the </w:t>
            </w:r>
            <w:r w:rsidRPr="00280DD3">
              <w:rPr>
                <w:rFonts w:ascii="Arial" w:hAnsi="Arial" w:cs="Arial"/>
                <w:b/>
                <w:i/>
                <w:sz w:val="24"/>
                <w:szCs w:val="24"/>
              </w:rPr>
              <w:t>Cognition</w:t>
            </w:r>
            <w:r w:rsidRPr="00280DD3">
              <w:rPr>
                <w:rFonts w:ascii="Arial" w:hAnsi="Arial" w:cs="Arial"/>
                <w:b/>
                <w:sz w:val="24"/>
                <w:szCs w:val="24"/>
              </w:rPr>
              <w:t xml:space="preserve"> platform</w:t>
            </w:r>
          </w:p>
        </w:tc>
      </w:tr>
      <w:tr w:rsidR="009F7B3C" w14:paraId="40627E4C" w14:textId="77777777" w:rsidTr="009F7B3C">
        <w:tc>
          <w:tcPr>
            <w:tcW w:w="2875" w:type="dxa"/>
            <w:shd w:val="clear" w:color="auto" w:fill="FFFFFF" w:themeFill="background1"/>
          </w:tcPr>
          <w:p w14:paraId="01BBA919" w14:textId="77777777" w:rsidR="009F7B3C" w:rsidRPr="00912994" w:rsidRDefault="009F7B3C" w:rsidP="006115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2994">
              <w:rPr>
                <w:rFonts w:ascii="Arial" w:hAnsi="Arial" w:cs="Arial"/>
                <w:b/>
                <w:sz w:val="20"/>
                <w:szCs w:val="20"/>
              </w:rPr>
              <w:t>Test</w:t>
            </w:r>
          </w:p>
        </w:tc>
        <w:tc>
          <w:tcPr>
            <w:tcW w:w="2880" w:type="dxa"/>
            <w:shd w:val="clear" w:color="auto" w:fill="FFFFFF" w:themeFill="background1"/>
          </w:tcPr>
          <w:p w14:paraId="1752D8D6" w14:textId="77777777" w:rsidR="009F7B3C" w:rsidRPr="00912994" w:rsidRDefault="009F7B3C" w:rsidP="006115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2994">
              <w:rPr>
                <w:rFonts w:ascii="Arial" w:hAnsi="Arial" w:cs="Arial"/>
                <w:b/>
                <w:sz w:val="20"/>
                <w:szCs w:val="20"/>
              </w:rPr>
              <w:t xml:space="preserve">Cognitive domain </w:t>
            </w:r>
            <w:r>
              <w:rPr>
                <w:rFonts w:ascii="Arial" w:hAnsi="Arial" w:cs="Arial"/>
                <w:b/>
                <w:sz w:val="20"/>
                <w:szCs w:val="20"/>
              </w:rPr>
              <w:t>assessed</w:t>
            </w:r>
          </w:p>
        </w:tc>
        <w:tc>
          <w:tcPr>
            <w:tcW w:w="4050" w:type="dxa"/>
            <w:shd w:val="clear" w:color="auto" w:fill="FFFFFF" w:themeFill="background1"/>
          </w:tcPr>
          <w:p w14:paraId="6055386C" w14:textId="77777777" w:rsidR="009F7B3C" w:rsidRPr="00912994" w:rsidRDefault="009F7B3C" w:rsidP="006115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2994">
              <w:rPr>
                <w:rFonts w:ascii="Arial" w:hAnsi="Arial" w:cs="Arial"/>
                <w:b/>
                <w:sz w:val="20"/>
                <w:szCs w:val="20"/>
              </w:rPr>
              <w:t>Principal brain region</w:t>
            </w:r>
            <w:r>
              <w:rPr>
                <w:rFonts w:ascii="Arial" w:hAnsi="Arial" w:cs="Arial"/>
                <w:b/>
                <w:sz w:val="20"/>
                <w:szCs w:val="20"/>
              </w:rPr>
              <w:t>s recruited</w:t>
            </w:r>
          </w:p>
        </w:tc>
      </w:tr>
      <w:tr w:rsidR="009F7B3C" w14:paraId="529C4E1E" w14:textId="77777777" w:rsidTr="009F7B3C">
        <w:tc>
          <w:tcPr>
            <w:tcW w:w="2875" w:type="dxa"/>
          </w:tcPr>
          <w:p w14:paraId="1D93F524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Motor praxis</w:t>
            </w:r>
            <w:r>
              <w:rPr>
                <w:rFonts w:ascii="Arial" w:hAnsi="Arial" w:cs="Arial"/>
                <w:sz w:val="20"/>
                <w:szCs w:val="20"/>
              </w:rPr>
              <w:t xml:space="preserve"> (MP)</w:t>
            </w:r>
          </w:p>
        </w:tc>
        <w:tc>
          <w:tcPr>
            <w:tcW w:w="2880" w:type="dxa"/>
          </w:tcPr>
          <w:p w14:paraId="50301D26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Sensory-motor speed</w:t>
            </w:r>
          </w:p>
        </w:tc>
        <w:tc>
          <w:tcPr>
            <w:tcW w:w="4050" w:type="dxa"/>
          </w:tcPr>
          <w:p w14:paraId="60DB280C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Sensorimotor cortex</w:t>
            </w:r>
          </w:p>
        </w:tc>
      </w:tr>
      <w:tr w:rsidR="009F7B3C" w14:paraId="17F2EEAE" w14:textId="77777777" w:rsidTr="009F7B3C">
        <w:tc>
          <w:tcPr>
            <w:tcW w:w="2875" w:type="dxa"/>
          </w:tcPr>
          <w:p w14:paraId="516DB51B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Visual object learning</w:t>
            </w:r>
            <w:r>
              <w:rPr>
                <w:rFonts w:ascii="Arial" w:hAnsi="Arial" w:cs="Arial"/>
                <w:sz w:val="20"/>
                <w:szCs w:val="20"/>
              </w:rPr>
              <w:t xml:space="preserve"> (VOLT)</w:t>
            </w:r>
          </w:p>
        </w:tc>
        <w:tc>
          <w:tcPr>
            <w:tcW w:w="2880" w:type="dxa"/>
          </w:tcPr>
          <w:p w14:paraId="78C9AF56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Spatial learning and memory</w:t>
            </w:r>
          </w:p>
        </w:tc>
        <w:tc>
          <w:tcPr>
            <w:tcW w:w="4050" w:type="dxa"/>
          </w:tcPr>
          <w:p w14:paraId="6C5870F9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Medial temporal cortex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12994">
              <w:rPr>
                <w:rFonts w:ascii="Arial" w:hAnsi="Arial" w:cs="Arial"/>
                <w:sz w:val="20"/>
                <w:szCs w:val="20"/>
              </w:rPr>
              <w:t xml:space="preserve"> hippocampus</w:t>
            </w:r>
          </w:p>
        </w:tc>
      </w:tr>
      <w:tr w:rsidR="009F7B3C" w14:paraId="011E3F65" w14:textId="77777777" w:rsidTr="009F7B3C">
        <w:tc>
          <w:tcPr>
            <w:tcW w:w="2875" w:type="dxa"/>
          </w:tcPr>
          <w:p w14:paraId="5DBB442E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Fractal 2-back</w:t>
            </w:r>
            <w:r>
              <w:rPr>
                <w:rFonts w:ascii="Arial" w:hAnsi="Arial" w:cs="Arial"/>
                <w:sz w:val="20"/>
                <w:szCs w:val="20"/>
              </w:rPr>
              <w:t xml:space="preserve"> (F-2B)</w:t>
            </w:r>
          </w:p>
        </w:tc>
        <w:tc>
          <w:tcPr>
            <w:tcW w:w="2880" w:type="dxa"/>
          </w:tcPr>
          <w:p w14:paraId="743370AD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4050" w:type="dxa"/>
          </w:tcPr>
          <w:p w14:paraId="74768020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Prefrontal cortex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12994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</w:tr>
      <w:tr w:rsidR="009F7B3C" w14:paraId="37CC50E9" w14:textId="77777777" w:rsidTr="009F7B3C">
        <w:tc>
          <w:tcPr>
            <w:tcW w:w="2875" w:type="dxa"/>
          </w:tcPr>
          <w:p w14:paraId="0072AB3C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 w:rsidRPr="00912994">
              <w:rPr>
                <w:rFonts w:ascii="Arial" w:hAnsi="Arial" w:cs="Arial"/>
                <w:sz w:val="20"/>
                <w:szCs w:val="20"/>
              </w:rPr>
              <w:t>Abstract matching</w:t>
            </w:r>
            <w:r>
              <w:rPr>
                <w:rFonts w:ascii="Arial" w:hAnsi="Arial" w:cs="Arial"/>
                <w:sz w:val="20"/>
                <w:szCs w:val="20"/>
              </w:rPr>
              <w:t xml:space="preserve"> (AM)</w:t>
            </w:r>
          </w:p>
        </w:tc>
        <w:tc>
          <w:tcPr>
            <w:tcW w:w="2880" w:type="dxa"/>
          </w:tcPr>
          <w:p w14:paraId="4A1FD059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raction, concept formation</w:t>
            </w:r>
          </w:p>
        </w:tc>
        <w:tc>
          <w:tcPr>
            <w:tcW w:w="4050" w:type="dxa"/>
          </w:tcPr>
          <w:p w14:paraId="4188CA79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frontal cortex</w:t>
            </w:r>
          </w:p>
        </w:tc>
      </w:tr>
      <w:tr w:rsidR="009F7B3C" w14:paraId="335942C7" w14:textId="77777777" w:rsidTr="009F7B3C">
        <w:tc>
          <w:tcPr>
            <w:tcW w:w="2875" w:type="dxa"/>
          </w:tcPr>
          <w:p w14:paraId="3448C307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 orientation (LOT)</w:t>
            </w:r>
          </w:p>
        </w:tc>
        <w:tc>
          <w:tcPr>
            <w:tcW w:w="2880" w:type="dxa"/>
          </w:tcPr>
          <w:p w14:paraId="666EA8DA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ial orientation</w:t>
            </w:r>
          </w:p>
        </w:tc>
        <w:tc>
          <w:tcPr>
            <w:tcW w:w="4050" w:type="dxa"/>
          </w:tcPr>
          <w:p w14:paraId="3E508DB6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mporo-parietal cortex, visual cortex</w:t>
            </w:r>
          </w:p>
        </w:tc>
      </w:tr>
      <w:tr w:rsidR="009F7B3C" w14:paraId="6637937F" w14:textId="77777777" w:rsidTr="009F7B3C">
        <w:tc>
          <w:tcPr>
            <w:tcW w:w="2875" w:type="dxa"/>
          </w:tcPr>
          <w:p w14:paraId="0263A6F6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 recognition (ERT)</w:t>
            </w:r>
          </w:p>
        </w:tc>
        <w:tc>
          <w:tcPr>
            <w:tcW w:w="2880" w:type="dxa"/>
          </w:tcPr>
          <w:p w14:paraId="4408D69A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 identification</w:t>
            </w:r>
          </w:p>
        </w:tc>
        <w:tc>
          <w:tcPr>
            <w:tcW w:w="4050" w:type="dxa"/>
          </w:tcPr>
          <w:p w14:paraId="221DA45F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ygdala, hippocampus</w:t>
            </w:r>
          </w:p>
        </w:tc>
      </w:tr>
      <w:tr w:rsidR="009F7B3C" w14:paraId="7BF000A1" w14:textId="77777777" w:rsidTr="009F7B3C">
        <w:tc>
          <w:tcPr>
            <w:tcW w:w="2875" w:type="dxa"/>
          </w:tcPr>
          <w:p w14:paraId="7D2257CF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x reasoning (MRT)</w:t>
            </w:r>
          </w:p>
        </w:tc>
        <w:tc>
          <w:tcPr>
            <w:tcW w:w="2880" w:type="dxa"/>
          </w:tcPr>
          <w:p w14:paraId="298F96E3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ract reasoning</w:t>
            </w:r>
          </w:p>
        </w:tc>
        <w:tc>
          <w:tcPr>
            <w:tcW w:w="4050" w:type="dxa"/>
          </w:tcPr>
          <w:p w14:paraId="049C5185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frontal cortex, parietal cortex, temporal cortex</w:t>
            </w:r>
          </w:p>
        </w:tc>
      </w:tr>
      <w:tr w:rsidR="009F7B3C" w14:paraId="35AB7894" w14:textId="77777777" w:rsidTr="009F7B3C">
        <w:tc>
          <w:tcPr>
            <w:tcW w:w="2875" w:type="dxa"/>
          </w:tcPr>
          <w:p w14:paraId="41550BDC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git symbol substitution (DSST) </w:t>
            </w:r>
          </w:p>
        </w:tc>
        <w:tc>
          <w:tcPr>
            <w:tcW w:w="2880" w:type="dxa"/>
          </w:tcPr>
          <w:p w14:paraId="76B4DBFF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ual search, paired associate learning, working memory</w:t>
            </w:r>
          </w:p>
        </w:tc>
        <w:tc>
          <w:tcPr>
            <w:tcW w:w="4050" w:type="dxa"/>
          </w:tcPr>
          <w:p w14:paraId="1368C71E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mporal cortex, motor cortex, prefrontal cortex</w:t>
            </w:r>
          </w:p>
        </w:tc>
      </w:tr>
      <w:tr w:rsidR="009F7B3C" w14:paraId="24917276" w14:textId="77777777" w:rsidTr="009F7B3C">
        <w:trPr>
          <w:trHeight w:val="574"/>
        </w:trPr>
        <w:tc>
          <w:tcPr>
            <w:tcW w:w="2875" w:type="dxa"/>
          </w:tcPr>
          <w:p w14:paraId="0E3DA5D4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lloon analog risk (BART)</w:t>
            </w:r>
          </w:p>
        </w:tc>
        <w:tc>
          <w:tcPr>
            <w:tcW w:w="2880" w:type="dxa"/>
          </w:tcPr>
          <w:p w14:paraId="6E0F643E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decision making</w:t>
            </w:r>
          </w:p>
        </w:tc>
        <w:tc>
          <w:tcPr>
            <w:tcW w:w="4050" w:type="dxa"/>
          </w:tcPr>
          <w:p w14:paraId="5F85A17F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bital frontal cortex, amygdala, anterior cingulate cortex, ventral striatum</w:t>
            </w:r>
          </w:p>
        </w:tc>
      </w:tr>
      <w:tr w:rsidR="009F7B3C" w14:paraId="7FD70A9B" w14:textId="77777777" w:rsidTr="009F7B3C">
        <w:tc>
          <w:tcPr>
            <w:tcW w:w="2875" w:type="dxa"/>
          </w:tcPr>
          <w:p w14:paraId="7AE0CCDD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ychomotor  vigilance (PVT)</w:t>
            </w:r>
          </w:p>
        </w:tc>
        <w:tc>
          <w:tcPr>
            <w:tcW w:w="2880" w:type="dxa"/>
          </w:tcPr>
          <w:p w14:paraId="1D203CBD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tention </w:t>
            </w:r>
          </w:p>
        </w:tc>
        <w:tc>
          <w:tcPr>
            <w:tcW w:w="4050" w:type="dxa"/>
          </w:tcPr>
          <w:p w14:paraId="78C6DB46" w14:textId="77777777" w:rsidR="009F7B3C" w:rsidRPr="00912994" w:rsidRDefault="009F7B3C" w:rsidP="00611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frontal cortex, motor cortex, inferior parietal cortex</w:t>
            </w:r>
          </w:p>
        </w:tc>
      </w:tr>
    </w:tbl>
    <w:p w14:paraId="6A51070F" w14:textId="69F7915D" w:rsidR="00E91A5A" w:rsidRDefault="00E91A5A" w:rsidP="00611509">
      <w:pPr>
        <w:spacing w:line="240" w:lineRule="auto"/>
        <w:jc w:val="both"/>
        <w:rPr>
          <w:rFonts w:ascii="Arial" w:hAnsi="Arial" w:cs="Arial"/>
        </w:rPr>
      </w:pPr>
    </w:p>
    <w:p w14:paraId="3E6F3B02" w14:textId="45AB4BEB" w:rsidR="00F92056" w:rsidRPr="00676A3A" w:rsidRDefault="00600176" w:rsidP="00676A3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BFCC64" w14:textId="12B8D885" w:rsidR="00F92056" w:rsidRDefault="00F92056" w:rsidP="00611509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1BE7A53D" w14:textId="6F335754" w:rsidR="00D75EC7" w:rsidRPr="00676A3A" w:rsidRDefault="00D75EC7" w:rsidP="00676A3A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350"/>
        <w:gridCol w:w="1350"/>
        <w:gridCol w:w="1530"/>
        <w:gridCol w:w="1620"/>
      </w:tblGrid>
      <w:tr w:rsidR="00D75EC7" w:rsidRPr="00611474" w14:paraId="7731F6BF" w14:textId="77777777" w:rsidTr="002A37A3">
        <w:tc>
          <w:tcPr>
            <w:tcW w:w="8005" w:type="dxa"/>
            <w:gridSpan w:val="5"/>
          </w:tcPr>
          <w:p w14:paraId="332395AE" w14:textId="77777777" w:rsidR="00D75EC7" w:rsidRPr="00280DD3" w:rsidRDefault="00D75EC7" w:rsidP="002A37A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0DD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S2. </w:t>
            </w: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Demographics of the randomized study population (Follow-up-1 and Follow-up-2)</w:t>
            </w:r>
          </w:p>
        </w:tc>
      </w:tr>
      <w:tr w:rsidR="00D75EC7" w14:paraId="74D9C871" w14:textId="77777777" w:rsidTr="002A37A3">
        <w:tc>
          <w:tcPr>
            <w:tcW w:w="2155" w:type="dxa"/>
            <w:vMerge w:val="restart"/>
            <w:vAlign w:val="center"/>
          </w:tcPr>
          <w:p w14:paraId="52D3E29D" w14:textId="77777777" w:rsidR="00D75EC7" w:rsidRPr="00611474" w:rsidRDefault="00D75EC7" w:rsidP="002A37A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1474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700" w:type="dxa"/>
            <w:gridSpan w:val="2"/>
            <w:vAlign w:val="center"/>
          </w:tcPr>
          <w:p w14:paraId="25A98A29" w14:textId="77777777" w:rsidR="00D75EC7" w:rsidRPr="00611474" w:rsidRDefault="00D75EC7" w:rsidP="002A37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llow-up-1</w:t>
            </w:r>
          </w:p>
        </w:tc>
        <w:tc>
          <w:tcPr>
            <w:tcW w:w="3150" w:type="dxa"/>
            <w:gridSpan w:val="2"/>
            <w:vAlign w:val="center"/>
          </w:tcPr>
          <w:p w14:paraId="74261AA9" w14:textId="77777777" w:rsidR="00D75EC7" w:rsidRPr="00611474" w:rsidRDefault="00D75EC7" w:rsidP="002A37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llow-up-2</w:t>
            </w:r>
          </w:p>
        </w:tc>
      </w:tr>
      <w:tr w:rsidR="00D75EC7" w14:paraId="2E3C4455" w14:textId="77777777" w:rsidTr="002A37A3">
        <w:tc>
          <w:tcPr>
            <w:tcW w:w="2155" w:type="dxa"/>
            <w:vMerge/>
          </w:tcPr>
          <w:p w14:paraId="61EB8B6A" w14:textId="77777777" w:rsid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4503ECC" w14:textId="091CBABC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lacebo (n=1</w:t>
            </w:r>
            <w:r w:rsidR="00194D0A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37</w:t>
            </w:r>
            <w:r w:rsidRPr="00D75EC7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585D10E" w14:textId="77777777" w:rsidR="00D75EC7" w:rsidRPr="00D75EC7" w:rsidRDefault="00D75EC7" w:rsidP="002A37A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EC7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arnosine (n=10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B1E1B9" w14:textId="7228C602" w:rsidR="00D75EC7" w:rsidRPr="00D75EC7" w:rsidRDefault="00D75EC7" w:rsidP="002A37A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EC7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lacebo (n=1</w:t>
            </w:r>
            <w:r w:rsidR="00194D0A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34</w:t>
            </w:r>
            <w:r w:rsidRPr="00D75EC7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2D55AA" w14:textId="5AC43925" w:rsidR="00D75EC7" w:rsidRPr="00D75EC7" w:rsidRDefault="00D75EC7" w:rsidP="002A37A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EC7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arnosine (n=9</w:t>
            </w:r>
            <w:r w:rsidR="00194D0A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  <w:r w:rsidRPr="00D75EC7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D75EC7" w14:paraId="50F32716" w14:textId="77777777" w:rsidTr="002A37A3">
        <w:tc>
          <w:tcPr>
            <w:tcW w:w="2155" w:type="dxa"/>
            <w:vAlign w:val="bottom"/>
          </w:tcPr>
          <w:p w14:paraId="59164818" w14:textId="77777777" w:rsidR="00D75EC7" w:rsidRPr="00032DAF" w:rsidRDefault="00D75EC7" w:rsidP="002A37A3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ge (yr)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an ± S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</w:t>
            </w: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Align w:val="bottom"/>
          </w:tcPr>
          <w:p w14:paraId="46D8AB0B" w14:textId="5A36391D" w:rsidR="00D75EC7" w:rsidRPr="00D75EC7" w:rsidRDefault="00194D0A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4.8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2.3</w:t>
            </w:r>
          </w:p>
        </w:tc>
        <w:tc>
          <w:tcPr>
            <w:tcW w:w="1350" w:type="dxa"/>
            <w:vAlign w:val="bottom"/>
          </w:tcPr>
          <w:p w14:paraId="0126952C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6.6 ± 12.6</w:t>
            </w:r>
          </w:p>
        </w:tc>
        <w:tc>
          <w:tcPr>
            <w:tcW w:w="1530" w:type="dxa"/>
            <w:vAlign w:val="bottom"/>
          </w:tcPr>
          <w:p w14:paraId="40357A19" w14:textId="3FDEBB2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7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2.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14:paraId="5E99E500" w14:textId="517BA3AD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7.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2.1</w:t>
            </w:r>
          </w:p>
        </w:tc>
      </w:tr>
      <w:tr w:rsidR="00D75EC7" w14:paraId="471239C5" w14:textId="77777777" w:rsidTr="002A37A3">
        <w:tc>
          <w:tcPr>
            <w:tcW w:w="2155" w:type="dxa"/>
            <w:vAlign w:val="bottom"/>
          </w:tcPr>
          <w:p w14:paraId="1B2F5B06" w14:textId="77777777" w:rsidR="00D75EC7" w:rsidRPr="00F92056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ex - n (%)</w:t>
            </w:r>
          </w:p>
        </w:tc>
        <w:tc>
          <w:tcPr>
            <w:tcW w:w="1350" w:type="dxa"/>
            <w:vAlign w:val="bottom"/>
          </w:tcPr>
          <w:p w14:paraId="02C3BB77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</w:tcPr>
          <w:p w14:paraId="29FB863E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30" w:type="dxa"/>
            <w:vAlign w:val="bottom"/>
          </w:tcPr>
          <w:p w14:paraId="3159D357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0" w:type="dxa"/>
            <w:vAlign w:val="bottom"/>
          </w:tcPr>
          <w:p w14:paraId="5E0D80C7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D75EC7" w14:paraId="66DF93AD" w14:textId="77777777" w:rsidTr="002A37A3">
        <w:tc>
          <w:tcPr>
            <w:tcW w:w="2155" w:type="dxa"/>
            <w:vAlign w:val="bottom"/>
          </w:tcPr>
          <w:p w14:paraId="213F0E7D" w14:textId="77777777" w:rsidR="00D75EC7" w:rsidRPr="00F92056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Male</w:t>
            </w:r>
          </w:p>
        </w:tc>
        <w:tc>
          <w:tcPr>
            <w:tcW w:w="1350" w:type="dxa"/>
            <w:vAlign w:val="bottom"/>
          </w:tcPr>
          <w:p w14:paraId="0B1B95AC" w14:textId="486F043A" w:rsidR="00D75EC7" w:rsidRPr="00D75EC7" w:rsidRDefault="00194D0A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 (4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8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3C49AD2B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2 (40%)</w:t>
            </w:r>
          </w:p>
        </w:tc>
        <w:tc>
          <w:tcPr>
            <w:tcW w:w="1530" w:type="dxa"/>
            <w:vAlign w:val="bottom"/>
          </w:tcPr>
          <w:p w14:paraId="7185219C" w14:textId="3DB6FE91" w:rsidR="00D75EC7" w:rsidRPr="00D75EC7" w:rsidRDefault="00194D0A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7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42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bottom"/>
          </w:tcPr>
          <w:p w14:paraId="1B675975" w14:textId="52D6AE4F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="00C60BB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4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.4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</w:tr>
      <w:tr w:rsidR="00D75EC7" w14:paraId="02C62652" w14:textId="77777777" w:rsidTr="002A37A3">
        <w:tc>
          <w:tcPr>
            <w:tcW w:w="2155" w:type="dxa"/>
            <w:vAlign w:val="bottom"/>
          </w:tcPr>
          <w:p w14:paraId="2A313A34" w14:textId="77777777" w:rsidR="00D75EC7" w:rsidRPr="00F92056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Female</w:t>
            </w:r>
          </w:p>
        </w:tc>
        <w:tc>
          <w:tcPr>
            <w:tcW w:w="1350" w:type="dxa"/>
            <w:vAlign w:val="bottom"/>
          </w:tcPr>
          <w:p w14:paraId="3D929503" w14:textId="24794DC7" w:rsidR="00D75EC7" w:rsidRPr="00D75EC7" w:rsidRDefault="00194D0A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77 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5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2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3B6B6FCD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3 (60%)</w:t>
            </w:r>
          </w:p>
        </w:tc>
        <w:tc>
          <w:tcPr>
            <w:tcW w:w="1530" w:type="dxa"/>
            <w:vAlign w:val="bottom"/>
          </w:tcPr>
          <w:p w14:paraId="23ACF1E7" w14:textId="0B24AAFA" w:rsidR="00D75EC7" w:rsidRPr="00D75EC7" w:rsidRDefault="00194D0A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7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57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bottom"/>
          </w:tcPr>
          <w:p w14:paraId="3CC8EA02" w14:textId="5A334A2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1 (5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6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</w:tr>
      <w:tr w:rsidR="00D75EC7" w14:paraId="0E0FF02E" w14:textId="77777777" w:rsidTr="002A37A3">
        <w:tc>
          <w:tcPr>
            <w:tcW w:w="2155" w:type="dxa"/>
            <w:vAlign w:val="bottom"/>
          </w:tcPr>
          <w:p w14:paraId="06B8D83B" w14:textId="77777777" w:rsidR="00D75EC7" w:rsidRPr="00F92056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ace - n (%)</w:t>
            </w:r>
          </w:p>
        </w:tc>
        <w:tc>
          <w:tcPr>
            <w:tcW w:w="1350" w:type="dxa"/>
            <w:vAlign w:val="bottom"/>
          </w:tcPr>
          <w:p w14:paraId="7C4C0B00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bottom"/>
          </w:tcPr>
          <w:p w14:paraId="0C4EFF59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30" w:type="dxa"/>
            <w:vAlign w:val="bottom"/>
          </w:tcPr>
          <w:p w14:paraId="4DA6A35E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0" w:type="dxa"/>
            <w:vAlign w:val="bottom"/>
          </w:tcPr>
          <w:p w14:paraId="0CD6232B" w14:textId="77777777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D75EC7" w14:paraId="0CEA0016" w14:textId="77777777" w:rsidTr="002A37A3">
        <w:tc>
          <w:tcPr>
            <w:tcW w:w="2155" w:type="dxa"/>
            <w:vAlign w:val="bottom"/>
          </w:tcPr>
          <w:p w14:paraId="147DDA19" w14:textId="77777777" w:rsidR="00D75EC7" w:rsidRPr="00F92056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White</w:t>
            </w:r>
          </w:p>
        </w:tc>
        <w:tc>
          <w:tcPr>
            <w:tcW w:w="1350" w:type="dxa"/>
            <w:vAlign w:val="bottom"/>
          </w:tcPr>
          <w:p w14:paraId="3B24AC33" w14:textId="0E2743D3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108 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  <w:r w:rsidR="0067708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8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08EF066F" w14:textId="514A1E6B" w:rsidR="00D75EC7" w:rsidRPr="00D75EC7" w:rsidRDefault="00194D0A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9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8</w:t>
            </w:r>
            <w:r w:rsidR="0067708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8</w:t>
            </w:r>
            <w:r w:rsidR="00D75EC7"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530" w:type="dxa"/>
            <w:vAlign w:val="bottom"/>
          </w:tcPr>
          <w:p w14:paraId="54D684FF" w14:textId="358DAB43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bottom"/>
          </w:tcPr>
          <w:p w14:paraId="44B91F13" w14:textId="5A392020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6 (8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</w:tr>
      <w:tr w:rsidR="00D75EC7" w14:paraId="733BFD1D" w14:textId="77777777" w:rsidTr="002A37A3">
        <w:tc>
          <w:tcPr>
            <w:tcW w:w="2155" w:type="dxa"/>
            <w:vAlign w:val="bottom"/>
          </w:tcPr>
          <w:p w14:paraId="0811F9DA" w14:textId="77777777" w:rsidR="00D75EC7" w:rsidRPr="00F92056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9205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Other</w:t>
            </w:r>
          </w:p>
        </w:tc>
        <w:tc>
          <w:tcPr>
            <w:tcW w:w="1350" w:type="dxa"/>
            <w:vAlign w:val="bottom"/>
          </w:tcPr>
          <w:p w14:paraId="34AAD9F7" w14:textId="30C982CD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  <w:r w:rsidR="0067708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  <w:r w:rsidR="0067708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1978B44C" w14:textId="51A9B665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="0067708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1</w:t>
            </w:r>
            <w:r w:rsidR="0067708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.2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530" w:type="dxa"/>
            <w:vAlign w:val="bottom"/>
          </w:tcPr>
          <w:p w14:paraId="46A979BC" w14:textId="70355DF1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30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</w:t>
            </w:r>
            <w:r w:rsidR="00194D0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4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bottom"/>
          </w:tcPr>
          <w:p w14:paraId="6EB00EFD" w14:textId="340E64DB" w:rsidR="00D75EC7" w:rsidRPr="00D75EC7" w:rsidRDefault="00D75EC7" w:rsidP="002A37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1</w:t>
            </w:r>
            <w:r w:rsidR="00F725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D75EC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3%)</w:t>
            </w:r>
          </w:p>
        </w:tc>
      </w:tr>
    </w:tbl>
    <w:p w14:paraId="4A8B6927" w14:textId="77777777" w:rsidR="00D75EC7" w:rsidRPr="00C3197F" w:rsidRDefault="00D75EC7" w:rsidP="00D75EC7">
      <w:pPr>
        <w:pStyle w:val="NoSpacing"/>
        <w:rPr>
          <w:rFonts w:ascii="Arial" w:hAnsi="Arial" w:cs="Arial"/>
          <w:sz w:val="18"/>
          <w:szCs w:val="18"/>
        </w:rPr>
      </w:pPr>
      <w:r w:rsidRPr="00C3197F">
        <w:rPr>
          <w:rFonts w:ascii="Arial" w:hAnsi="Arial" w:cs="Arial"/>
          <w:sz w:val="18"/>
          <w:szCs w:val="18"/>
        </w:rPr>
        <w:t xml:space="preserve">Age is presented as a mean ± standard deviation (SD) while other characteristics </w:t>
      </w:r>
    </w:p>
    <w:p w14:paraId="614DCD44" w14:textId="77777777" w:rsidR="00D75EC7" w:rsidRPr="00C3197F" w:rsidRDefault="00D75EC7" w:rsidP="00D75EC7">
      <w:pPr>
        <w:pStyle w:val="NoSpacing"/>
        <w:rPr>
          <w:rFonts w:ascii="Arial" w:hAnsi="Arial" w:cs="Arial"/>
          <w:sz w:val="18"/>
          <w:szCs w:val="18"/>
        </w:rPr>
      </w:pPr>
      <w:r w:rsidRPr="00C3197F">
        <w:rPr>
          <w:rFonts w:ascii="Arial" w:hAnsi="Arial" w:cs="Arial"/>
          <w:sz w:val="18"/>
          <w:szCs w:val="18"/>
        </w:rPr>
        <w:t xml:space="preserve">are presented as frequency (%). Sex and race were self-reported. </w:t>
      </w:r>
    </w:p>
    <w:p w14:paraId="00C88A37" w14:textId="77777777" w:rsidR="00D75EC7" w:rsidRPr="00280DD3" w:rsidRDefault="00D75EC7" w:rsidP="00D75EC7">
      <w:pPr>
        <w:pStyle w:val="NoSpacing"/>
        <w:rPr>
          <w:sz w:val="16"/>
          <w:szCs w:val="16"/>
        </w:rPr>
      </w:pPr>
    </w:p>
    <w:p w14:paraId="3C10B1E6" w14:textId="77777777" w:rsidR="00C8000E" w:rsidRDefault="00C8000E" w:rsidP="00611509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3D30036B" w14:textId="7747954B" w:rsidR="00C3197F" w:rsidRDefault="00C3197F" w:rsidP="00611509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10375AC8" w14:textId="77777777" w:rsidR="00C3197F" w:rsidRDefault="00C319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095"/>
        <w:gridCol w:w="1329"/>
        <w:gridCol w:w="1134"/>
      </w:tblGrid>
      <w:tr w:rsidR="00C3197F" w:rsidRPr="00F36F2A" w14:paraId="6DA959C5" w14:textId="77777777" w:rsidTr="00A10D60">
        <w:tc>
          <w:tcPr>
            <w:tcW w:w="5428" w:type="dxa"/>
            <w:gridSpan w:val="4"/>
          </w:tcPr>
          <w:p w14:paraId="2830A7FD" w14:textId="77777777" w:rsidR="00C3197F" w:rsidRPr="00F36F2A" w:rsidRDefault="00C3197F" w:rsidP="00A10D60">
            <w:pPr>
              <w:rPr>
                <w:rFonts w:ascii="Arial" w:hAnsi="Arial" w:cs="Arial"/>
                <w:b/>
                <w:bCs/>
              </w:rPr>
            </w:pPr>
            <w:r w:rsidRPr="00F36F2A">
              <w:rPr>
                <w:rFonts w:ascii="Arial" w:hAnsi="Arial" w:cs="Arial"/>
                <w:b/>
                <w:bCs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F36F2A">
              <w:rPr>
                <w:rFonts w:ascii="Arial" w:hAnsi="Arial" w:cs="Arial"/>
                <w:b/>
                <w:bCs/>
              </w:rPr>
              <w:t>. Urinary carnosine levels</w:t>
            </w:r>
          </w:p>
        </w:tc>
      </w:tr>
      <w:tr w:rsidR="00C3197F" w:rsidRPr="00F36F2A" w14:paraId="624A9A31" w14:textId="77777777" w:rsidTr="00A10D60">
        <w:tc>
          <w:tcPr>
            <w:tcW w:w="1870" w:type="dxa"/>
          </w:tcPr>
          <w:p w14:paraId="14E5BD23" w14:textId="77777777" w:rsidR="00C3197F" w:rsidRPr="00F36F2A" w:rsidRDefault="00C3197F" w:rsidP="00A10D60">
            <w:pPr>
              <w:rPr>
                <w:rFonts w:ascii="Arial" w:hAnsi="Arial" w:cs="Arial"/>
                <w:b/>
                <w:bCs/>
              </w:rPr>
            </w:pPr>
            <w:r w:rsidRPr="00F36F2A">
              <w:rPr>
                <w:rFonts w:ascii="Arial" w:hAnsi="Arial" w:cs="Arial"/>
                <w:b/>
                <w:bCs/>
              </w:rPr>
              <w:t>Visit</w:t>
            </w:r>
          </w:p>
        </w:tc>
        <w:tc>
          <w:tcPr>
            <w:tcW w:w="1095" w:type="dxa"/>
          </w:tcPr>
          <w:p w14:paraId="4C95AC6C" w14:textId="77777777" w:rsidR="00C3197F" w:rsidRPr="00F36F2A" w:rsidRDefault="00C3197F" w:rsidP="00A10D60">
            <w:pPr>
              <w:rPr>
                <w:rFonts w:ascii="Arial" w:hAnsi="Arial" w:cs="Arial"/>
                <w:b/>
                <w:bCs/>
              </w:rPr>
            </w:pPr>
            <w:r w:rsidRPr="00F36F2A">
              <w:rPr>
                <w:rFonts w:ascii="Arial" w:hAnsi="Arial" w:cs="Arial"/>
                <w:b/>
                <w:bCs/>
              </w:rPr>
              <w:t>Age Group (yr)</w:t>
            </w:r>
          </w:p>
        </w:tc>
        <w:tc>
          <w:tcPr>
            <w:tcW w:w="1329" w:type="dxa"/>
          </w:tcPr>
          <w:p w14:paraId="25049ABB" w14:textId="77777777" w:rsidR="00C3197F" w:rsidRPr="00F36F2A" w:rsidRDefault="00C3197F" w:rsidP="00A10D60">
            <w:pPr>
              <w:rPr>
                <w:rFonts w:ascii="Arial" w:hAnsi="Arial" w:cs="Arial"/>
                <w:b/>
                <w:bCs/>
              </w:rPr>
            </w:pPr>
            <w:r w:rsidRPr="00F36F2A">
              <w:rPr>
                <w:rFonts w:ascii="Arial" w:hAnsi="Arial" w:cs="Arial"/>
                <w:b/>
                <w:bCs/>
              </w:rPr>
              <w:t>Mean (nm/mg creatinine)</w:t>
            </w:r>
          </w:p>
        </w:tc>
        <w:tc>
          <w:tcPr>
            <w:tcW w:w="1134" w:type="dxa"/>
          </w:tcPr>
          <w:p w14:paraId="3CB0B633" w14:textId="77777777" w:rsidR="00C3197F" w:rsidRPr="00F36F2A" w:rsidRDefault="00C3197F" w:rsidP="00A10D60">
            <w:pPr>
              <w:rPr>
                <w:rFonts w:ascii="Arial" w:hAnsi="Arial" w:cs="Arial"/>
                <w:b/>
                <w:bCs/>
              </w:rPr>
            </w:pPr>
            <w:r w:rsidRPr="00F36F2A">
              <w:rPr>
                <w:rFonts w:ascii="Arial" w:hAnsi="Arial" w:cs="Arial"/>
                <w:b/>
                <w:bCs/>
              </w:rPr>
              <w:t>SE</w:t>
            </w:r>
          </w:p>
        </w:tc>
      </w:tr>
      <w:tr w:rsidR="00C3197F" w:rsidRPr="00F36F2A" w14:paraId="19922BE5" w14:textId="77777777" w:rsidTr="00A10D60">
        <w:tc>
          <w:tcPr>
            <w:tcW w:w="1870" w:type="dxa"/>
            <w:vMerge w:val="restart"/>
          </w:tcPr>
          <w:p w14:paraId="630A3792" w14:textId="77777777" w:rsidR="00C3197F" w:rsidRPr="00853175" w:rsidRDefault="00C3197F" w:rsidP="00A10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175">
              <w:rPr>
                <w:rFonts w:ascii="Arial" w:hAnsi="Arial" w:cs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095" w:type="dxa"/>
            <w:vAlign w:val="center"/>
          </w:tcPr>
          <w:p w14:paraId="1A02B9DA" w14:textId="54A7321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2</w:t>
            </w:r>
            <w:r w:rsidR="00853175" w:rsidRPr="00853175">
              <w:rPr>
                <w:rFonts w:ascii="Arial" w:hAnsi="Arial" w:cs="Arial"/>
                <w:sz w:val="20"/>
                <w:szCs w:val="20"/>
              </w:rPr>
              <w:t>3</w:t>
            </w:r>
            <w:r w:rsidRPr="00853175">
              <w:rPr>
                <w:rFonts w:ascii="Arial" w:hAnsi="Arial" w:cs="Arial"/>
                <w:sz w:val="20"/>
                <w:szCs w:val="20"/>
              </w:rPr>
              <w:t>-35</w:t>
            </w:r>
          </w:p>
        </w:tc>
        <w:tc>
          <w:tcPr>
            <w:tcW w:w="1329" w:type="dxa"/>
            <w:vAlign w:val="center"/>
          </w:tcPr>
          <w:p w14:paraId="75A0A38E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9.16</w:t>
            </w:r>
          </w:p>
        </w:tc>
        <w:tc>
          <w:tcPr>
            <w:tcW w:w="1134" w:type="dxa"/>
            <w:vAlign w:val="center"/>
          </w:tcPr>
          <w:p w14:paraId="2EAF63BE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C3197F" w:rsidRPr="00F36F2A" w14:paraId="29761807" w14:textId="77777777" w:rsidTr="00A10D60">
        <w:tc>
          <w:tcPr>
            <w:tcW w:w="1870" w:type="dxa"/>
            <w:vMerge/>
          </w:tcPr>
          <w:p w14:paraId="17AAA8B1" w14:textId="77777777" w:rsidR="00C3197F" w:rsidRPr="00853175" w:rsidRDefault="00C3197F" w:rsidP="00A10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09164022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36-50</w:t>
            </w:r>
          </w:p>
        </w:tc>
        <w:tc>
          <w:tcPr>
            <w:tcW w:w="1329" w:type="dxa"/>
            <w:vAlign w:val="center"/>
          </w:tcPr>
          <w:p w14:paraId="35A703D0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134" w:type="dxa"/>
            <w:vAlign w:val="center"/>
          </w:tcPr>
          <w:p w14:paraId="634A0386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C3197F" w:rsidRPr="00F36F2A" w14:paraId="4BBD4B06" w14:textId="77777777" w:rsidTr="00A10D60">
        <w:tc>
          <w:tcPr>
            <w:tcW w:w="1870" w:type="dxa"/>
            <w:vMerge/>
          </w:tcPr>
          <w:p w14:paraId="3284910C" w14:textId="77777777" w:rsidR="00C3197F" w:rsidRPr="00853175" w:rsidRDefault="00C3197F" w:rsidP="00A10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22BD3E4C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51-65</w:t>
            </w:r>
          </w:p>
        </w:tc>
        <w:tc>
          <w:tcPr>
            <w:tcW w:w="1329" w:type="dxa"/>
            <w:vAlign w:val="center"/>
          </w:tcPr>
          <w:p w14:paraId="510BA148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8.21</w:t>
            </w:r>
          </w:p>
        </w:tc>
        <w:tc>
          <w:tcPr>
            <w:tcW w:w="1134" w:type="dxa"/>
            <w:vAlign w:val="center"/>
          </w:tcPr>
          <w:p w14:paraId="46371F6C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</w:tr>
      <w:tr w:rsidR="00C3197F" w:rsidRPr="00F36F2A" w14:paraId="11CBADE8" w14:textId="77777777" w:rsidTr="00A10D60">
        <w:tc>
          <w:tcPr>
            <w:tcW w:w="1870" w:type="dxa"/>
            <w:vMerge w:val="restart"/>
          </w:tcPr>
          <w:p w14:paraId="37F40863" w14:textId="77777777" w:rsidR="00C3197F" w:rsidRPr="00853175" w:rsidRDefault="00C3197F" w:rsidP="00A10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175">
              <w:rPr>
                <w:rFonts w:ascii="Arial" w:hAnsi="Arial" w:cs="Arial"/>
                <w:b/>
                <w:bCs/>
                <w:sz w:val="20"/>
                <w:szCs w:val="20"/>
              </w:rPr>
              <w:t>Follow-up-1</w:t>
            </w:r>
          </w:p>
        </w:tc>
        <w:tc>
          <w:tcPr>
            <w:tcW w:w="1095" w:type="dxa"/>
            <w:vAlign w:val="center"/>
          </w:tcPr>
          <w:p w14:paraId="27F28453" w14:textId="11BFDF19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2</w:t>
            </w:r>
            <w:r w:rsidR="00853175" w:rsidRPr="00853175">
              <w:rPr>
                <w:rFonts w:ascii="Arial" w:hAnsi="Arial" w:cs="Arial"/>
                <w:sz w:val="20"/>
                <w:szCs w:val="20"/>
              </w:rPr>
              <w:t>3</w:t>
            </w:r>
            <w:r w:rsidRPr="00853175">
              <w:rPr>
                <w:rFonts w:ascii="Arial" w:hAnsi="Arial" w:cs="Arial"/>
                <w:sz w:val="20"/>
                <w:szCs w:val="20"/>
              </w:rPr>
              <w:t>-35</w:t>
            </w:r>
          </w:p>
        </w:tc>
        <w:tc>
          <w:tcPr>
            <w:tcW w:w="1329" w:type="dxa"/>
            <w:vAlign w:val="center"/>
          </w:tcPr>
          <w:p w14:paraId="1DCB2D23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1134" w:type="dxa"/>
            <w:vAlign w:val="center"/>
          </w:tcPr>
          <w:p w14:paraId="168F480C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</w:tr>
      <w:tr w:rsidR="00C3197F" w:rsidRPr="00F36F2A" w14:paraId="37F9896A" w14:textId="77777777" w:rsidTr="00A10D60">
        <w:tc>
          <w:tcPr>
            <w:tcW w:w="1870" w:type="dxa"/>
            <w:vMerge/>
          </w:tcPr>
          <w:p w14:paraId="4DDB63F0" w14:textId="77777777" w:rsidR="00C3197F" w:rsidRPr="00853175" w:rsidRDefault="00C3197F" w:rsidP="00A10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7495D30A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36-50</w:t>
            </w:r>
          </w:p>
        </w:tc>
        <w:tc>
          <w:tcPr>
            <w:tcW w:w="1329" w:type="dxa"/>
            <w:vAlign w:val="center"/>
          </w:tcPr>
          <w:p w14:paraId="32CE1334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84.1</w:t>
            </w:r>
          </w:p>
        </w:tc>
        <w:tc>
          <w:tcPr>
            <w:tcW w:w="1134" w:type="dxa"/>
            <w:vAlign w:val="center"/>
          </w:tcPr>
          <w:p w14:paraId="26C39360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</w:tr>
      <w:tr w:rsidR="00C3197F" w:rsidRPr="00F36F2A" w14:paraId="596C0131" w14:textId="77777777" w:rsidTr="00A10D60">
        <w:tc>
          <w:tcPr>
            <w:tcW w:w="1870" w:type="dxa"/>
            <w:vMerge/>
          </w:tcPr>
          <w:p w14:paraId="7B19828B" w14:textId="77777777" w:rsidR="00C3197F" w:rsidRPr="00853175" w:rsidRDefault="00C3197F" w:rsidP="00A10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1CB202F0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51-65</w:t>
            </w:r>
          </w:p>
        </w:tc>
        <w:tc>
          <w:tcPr>
            <w:tcW w:w="1329" w:type="dxa"/>
            <w:vAlign w:val="center"/>
          </w:tcPr>
          <w:p w14:paraId="74276F26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1134" w:type="dxa"/>
            <w:vAlign w:val="center"/>
          </w:tcPr>
          <w:p w14:paraId="27E00D53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</w:tr>
      <w:tr w:rsidR="00C3197F" w:rsidRPr="00F36F2A" w14:paraId="359AFC66" w14:textId="77777777" w:rsidTr="00A10D60">
        <w:tc>
          <w:tcPr>
            <w:tcW w:w="1870" w:type="dxa"/>
            <w:vMerge w:val="restart"/>
          </w:tcPr>
          <w:p w14:paraId="1F769F0D" w14:textId="77777777" w:rsidR="00C3197F" w:rsidRPr="00853175" w:rsidRDefault="00C3197F" w:rsidP="00A10D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175">
              <w:rPr>
                <w:rFonts w:ascii="Arial" w:hAnsi="Arial" w:cs="Arial"/>
                <w:b/>
                <w:bCs/>
                <w:sz w:val="20"/>
                <w:szCs w:val="20"/>
              </w:rPr>
              <w:t>Follow-up-2</w:t>
            </w:r>
          </w:p>
        </w:tc>
        <w:tc>
          <w:tcPr>
            <w:tcW w:w="1095" w:type="dxa"/>
            <w:vAlign w:val="center"/>
          </w:tcPr>
          <w:p w14:paraId="24C07EEE" w14:textId="57D551B1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2</w:t>
            </w:r>
            <w:r w:rsidR="00853175" w:rsidRPr="00853175">
              <w:rPr>
                <w:rFonts w:ascii="Arial" w:hAnsi="Arial" w:cs="Arial"/>
                <w:sz w:val="20"/>
                <w:szCs w:val="20"/>
              </w:rPr>
              <w:t>3</w:t>
            </w:r>
            <w:r w:rsidRPr="00853175">
              <w:rPr>
                <w:rFonts w:ascii="Arial" w:hAnsi="Arial" w:cs="Arial"/>
                <w:sz w:val="20"/>
                <w:szCs w:val="20"/>
              </w:rPr>
              <w:t>-35</w:t>
            </w:r>
          </w:p>
        </w:tc>
        <w:tc>
          <w:tcPr>
            <w:tcW w:w="1329" w:type="dxa"/>
            <w:vAlign w:val="center"/>
          </w:tcPr>
          <w:p w14:paraId="07D235B3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89.1</w:t>
            </w:r>
          </w:p>
        </w:tc>
        <w:tc>
          <w:tcPr>
            <w:tcW w:w="1134" w:type="dxa"/>
            <w:vAlign w:val="center"/>
          </w:tcPr>
          <w:p w14:paraId="2662C136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</w:tr>
      <w:tr w:rsidR="00C3197F" w:rsidRPr="00F36F2A" w14:paraId="3CC746DF" w14:textId="77777777" w:rsidTr="00A10D60">
        <w:tc>
          <w:tcPr>
            <w:tcW w:w="1870" w:type="dxa"/>
            <w:vMerge/>
          </w:tcPr>
          <w:p w14:paraId="15D1AF59" w14:textId="77777777" w:rsidR="00C3197F" w:rsidRPr="00853175" w:rsidRDefault="00C3197F" w:rsidP="00A10D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28409817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36-50</w:t>
            </w:r>
          </w:p>
        </w:tc>
        <w:tc>
          <w:tcPr>
            <w:tcW w:w="1329" w:type="dxa"/>
            <w:vAlign w:val="center"/>
          </w:tcPr>
          <w:p w14:paraId="51176B05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1134" w:type="dxa"/>
            <w:vAlign w:val="center"/>
          </w:tcPr>
          <w:p w14:paraId="0A716F4B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</w:tr>
      <w:tr w:rsidR="00C3197F" w:rsidRPr="00F36F2A" w14:paraId="59167D58" w14:textId="77777777" w:rsidTr="00A10D60">
        <w:tc>
          <w:tcPr>
            <w:tcW w:w="1870" w:type="dxa"/>
            <w:vMerge/>
          </w:tcPr>
          <w:p w14:paraId="43F69C73" w14:textId="77777777" w:rsidR="00C3197F" w:rsidRPr="00853175" w:rsidRDefault="00C3197F" w:rsidP="00A10D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66DCAD89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51-65</w:t>
            </w:r>
          </w:p>
        </w:tc>
        <w:tc>
          <w:tcPr>
            <w:tcW w:w="1329" w:type="dxa"/>
            <w:vAlign w:val="center"/>
          </w:tcPr>
          <w:p w14:paraId="3AFA3EBB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97.5</w:t>
            </w:r>
          </w:p>
        </w:tc>
        <w:tc>
          <w:tcPr>
            <w:tcW w:w="1134" w:type="dxa"/>
            <w:vAlign w:val="center"/>
          </w:tcPr>
          <w:p w14:paraId="2D455D3B" w14:textId="77777777" w:rsidR="00C3197F" w:rsidRPr="00853175" w:rsidRDefault="00C3197F" w:rsidP="00A10D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175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</w:tr>
    </w:tbl>
    <w:p w14:paraId="41279E8B" w14:textId="77777777" w:rsidR="00C3197F" w:rsidRPr="00C3197F" w:rsidRDefault="00C3197F" w:rsidP="00C3197F">
      <w:pPr>
        <w:pStyle w:val="NoSpacing"/>
        <w:rPr>
          <w:rFonts w:ascii="Arial" w:hAnsi="Arial" w:cs="Arial"/>
          <w:sz w:val="18"/>
          <w:szCs w:val="18"/>
        </w:rPr>
      </w:pPr>
      <w:r w:rsidRPr="00C3197F">
        <w:rPr>
          <w:rFonts w:ascii="Arial" w:hAnsi="Arial" w:cs="Arial"/>
          <w:sz w:val="18"/>
          <w:szCs w:val="18"/>
        </w:rPr>
        <w:t xml:space="preserve">Listed are the levels of urinary carnosine in participants of </w:t>
      </w:r>
    </w:p>
    <w:p w14:paraId="66B2DFFB" w14:textId="256C1137" w:rsidR="00051C52" w:rsidRDefault="00C3197F" w:rsidP="00C3197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C3197F">
        <w:rPr>
          <w:rFonts w:ascii="Arial" w:hAnsi="Arial" w:cs="Arial"/>
          <w:sz w:val="18"/>
          <w:szCs w:val="18"/>
        </w:rPr>
        <w:t xml:space="preserve">the indicated age group strata at </w:t>
      </w:r>
      <w:r>
        <w:rPr>
          <w:rFonts w:ascii="Arial" w:hAnsi="Arial" w:cs="Arial"/>
          <w:sz w:val="18"/>
          <w:szCs w:val="18"/>
        </w:rPr>
        <w:t>each</w:t>
      </w:r>
      <w:r w:rsidRPr="00C3197F">
        <w:rPr>
          <w:rFonts w:ascii="Arial" w:hAnsi="Arial" w:cs="Arial"/>
          <w:sz w:val="18"/>
          <w:szCs w:val="18"/>
        </w:rPr>
        <w:t xml:space="preserve"> clinical visit</w:t>
      </w:r>
      <w:r w:rsidRPr="00AB7D68">
        <w:rPr>
          <w:rFonts w:ascii="Arial" w:hAnsi="Arial" w:cs="Arial"/>
        </w:rPr>
        <w:t>.</w:t>
      </w:r>
    </w:p>
    <w:p w14:paraId="61D51275" w14:textId="77777777" w:rsidR="00051C52" w:rsidRDefault="00051C52" w:rsidP="00611509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87788A6" w14:textId="77777777" w:rsidR="00051C52" w:rsidRDefault="00051C52" w:rsidP="00611509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0BE97C91" w14:textId="6D96F4E1" w:rsidR="00C8000E" w:rsidRDefault="00C8000E" w:rsidP="00611509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372"/>
        <w:gridCol w:w="1294"/>
        <w:gridCol w:w="1357"/>
        <w:gridCol w:w="728"/>
        <w:gridCol w:w="1380"/>
        <w:gridCol w:w="1266"/>
        <w:gridCol w:w="803"/>
      </w:tblGrid>
      <w:tr w:rsidR="00BE1343" w:rsidRPr="00611474" w14:paraId="4B16ACB4" w14:textId="2586B174" w:rsidTr="00E056EF">
        <w:tc>
          <w:tcPr>
            <w:tcW w:w="9350" w:type="dxa"/>
            <w:gridSpan w:val="8"/>
          </w:tcPr>
          <w:p w14:paraId="3B528802" w14:textId="08179A3C" w:rsidR="00BE1343" w:rsidRPr="00280DD3" w:rsidRDefault="00BE1343" w:rsidP="00611509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0DD3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8632B7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280DD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Overall Cognition </w:t>
            </w:r>
            <w:r w:rsidR="00C53F81"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cores at </w:t>
            </w:r>
            <w:r w:rsidR="00FC475C"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B</w:t>
            </w: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aseline</w:t>
            </w:r>
          </w:p>
        </w:tc>
      </w:tr>
      <w:tr w:rsidR="00BE1343" w:rsidRPr="00611474" w14:paraId="5CB7F0AD" w14:textId="77777777" w:rsidTr="00BE1343">
        <w:tc>
          <w:tcPr>
            <w:tcW w:w="1154" w:type="dxa"/>
          </w:tcPr>
          <w:p w14:paraId="682580F3" w14:textId="77777777" w:rsidR="00BE1343" w:rsidRPr="00611474" w:rsidRDefault="00BE1343" w:rsidP="0061150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</w:tcPr>
          <w:p w14:paraId="01D0CCF6" w14:textId="77777777" w:rsidR="00BE1343" w:rsidRPr="00611474" w:rsidRDefault="00BE1343" w:rsidP="0061150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43" w:type="dxa"/>
            <w:gridSpan w:val="3"/>
            <w:vAlign w:val="center"/>
          </w:tcPr>
          <w:p w14:paraId="7909746B" w14:textId="1D7E48F0" w:rsidR="00BE1343" w:rsidRPr="00611474" w:rsidRDefault="00BE1343" w:rsidP="006115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466" w:type="dxa"/>
            <w:gridSpan w:val="3"/>
          </w:tcPr>
          <w:p w14:paraId="33263B26" w14:textId="7DD03071" w:rsidR="00BE1343" w:rsidRPr="00611474" w:rsidRDefault="00BE1343" w:rsidP="006115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tion Group</w:t>
            </w:r>
          </w:p>
        </w:tc>
      </w:tr>
      <w:tr w:rsidR="00BE1343" w14:paraId="07DE27AB" w14:textId="68387889" w:rsidTr="009F7B3C">
        <w:tc>
          <w:tcPr>
            <w:tcW w:w="1154" w:type="dxa"/>
            <w:shd w:val="clear" w:color="auto" w:fill="FFFFFF" w:themeFill="background1"/>
            <w:vAlign w:val="center"/>
          </w:tcPr>
          <w:p w14:paraId="5B7FFC2C" w14:textId="5A7E4968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14:paraId="57F9F9B4" w14:textId="46AD047B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otal (n=299)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2BED4070" w14:textId="5C31CAD3" w:rsidR="00BE1343" w:rsidRPr="00051C52" w:rsidRDefault="00BE1343" w:rsidP="0061150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ales (n=126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47CDDE8E" w14:textId="4FB57003" w:rsidR="00BE1343" w:rsidRPr="00051C52" w:rsidRDefault="00BE1343" w:rsidP="0061150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Females (n=173)</w:t>
            </w:r>
          </w:p>
        </w:tc>
        <w:tc>
          <w:tcPr>
            <w:tcW w:w="669" w:type="dxa"/>
            <w:shd w:val="clear" w:color="auto" w:fill="FFFFFF" w:themeFill="background1"/>
            <w:vAlign w:val="center"/>
          </w:tcPr>
          <w:p w14:paraId="3FDFCD92" w14:textId="343083B9" w:rsidR="00BE1343" w:rsidRPr="00051C52" w:rsidRDefault="00BE1343" w:rsidP="0061150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393" w:type="dxa"/>
            <w:shd w:val="clear" w:color="auto" w:fill="FFFFFF" w:themeFill="background1"/>
            <w:vAlign w:val="bottom"/>
          </w:tcPr>
          <w:p w14:paraId="58B166C9" w14:textId="611D1682" w:rsidR="00BE1343" w:rsidRDefault="00BE1343" w:rsidP="00611509">
            <w:pPr>
              <w:jc w:val="both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140548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lacebo (n=146)</w:t>
            </w:r>
          </w:p>
        </w:tc>
        <w:tc>
          <w:tcPr>
            <w:tcW w:w="1268" w:type="dxa"/>
            <w:shd w:val="clear" w:color="auto" w:fill="FFFFFF" w:themeFill="background1"/>
            <w:vAlign w:val="bottom"/>
          </w:tcPr>
          <w:p w14:paraId="60914C0A" w14:textId="33F56965" w:rsidR="00BE1343" w:rsidRDefault="00BE1343" w:rsidP="00611509">
            <w:pPr>
              <w:jc w:val="both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140548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arnosine (n=153)</w:t>
            </w:r>
          </w:p>
        </w:tc>
        <w:tc>
          <w:tcPr>
            <w:tcW w:w="805" w:type="dxa"/>
            <w:shd w:val="clear" w:color="auto" w:fill="FFFFFF" w:themeFill="background1"/>
            <w:vAlign w:val="center"/>
          </w:tcPr>
          <w:p w14:paraId="5975085E" w14:textId="68D91E4E" w:rsidR="00BE1343" w:rsidRDefault="00BE1343" w:rsidP="00611509">
            <w:pPr>
              <w:jc w:val="both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  <w:r w:rsidRPr="00140548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</w:tr>
      <w:tr w:rsidR="00BE1343" w14:paraId="503FC269" w14:textId="79CEEDDD" w:rsidTr="009F7B3C">
        <w:tc>
          <w:tcPr>
            <w:tcW w:w="1154" w:type="dxa"/>
            <w:vAlign w:val="bottom"/>
          </w:tcPr>
          <w:p w14:paraId="72A1F95A" w14:textId="0AA04006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peed</w:t>
            </w:r>
          </w:p>
        </w:tc>
        <w:tc>
          <w:tcPr>
            <w:tcW w:w="1387" w:type="dxa"/>
            <w:vAlign w:val="bottom"/>
          </w:tcPr>
          <w:p w14:paraId="4AE7F618" w14:textId="2EA6C08D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3 ± 0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9</w:t>
            </w:r>
          </w:p>
        </w:tc>
        <w:tc>
          <w:tcPr>
            <w:tcW w:w="1306" w:type="dxa"/>
            <w:vAlign w:val="bottom"/>
          </w:tcPr>
          <w:p w14:paraId="3FD8CF0F" w14:textId="79699F8A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2 </w:t>
            </w: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0.6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368" w:type="dxa"/>
            <w:vAlign w:val="bottom"/>
          </w:tcPr>
          <w:p w14:paraId="7B8C5234" w14:textId="5640C7D9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4 ± 0.7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69" w:type="dxa"/>
            <w:vAlign w:val="bottom"/>
          </w:tcPr>
          <w:p w14:paraId="513A9A56" w14:textId="1CCC7A51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65</w:t>
            </w:r>
          </w:p>
        </w:tc>
        <w:tc>
          <w:tcPr>
            <w:tcW w:w="1393" w:type="dxa"/>
            <w:vAlign w:val="bottom"/>
          </w:tcPr>
          <w:p w14:paraId="1283FCD4" w14:textId="2F8B35A9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6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268" w:type="dxa"/>
            <w:vAlign w:val="bottom"/>
          </w:tcPr>
          <w:p w14:paraId="5F67EA56" w14:textId="0A9655BC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7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05" w:type="dxa"/>
            <w:vAlign w:val="bottom"/>
          </w:tcPr>
          <w:p w14:paraId="128830D2" w14:textId="4463CFC2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61</w:t>
            </w:r>
          </w:p>
        </w:tc>
      </w:tr>
      <w:tr w:rsidR="00BE1343" w14:paraId="7D1ED925" w14:textId="0DC5B3BF" w:rsidTr="009F7B3C">
        <w:tc>
          <w:tcPr>
            <w:tcW w:w="1154" w:type="dxa"/>
            <w:vAlign w:val="bottom"/>
          </w:tcPr>
          <w:p w14:paraId="391228EF" w14:textId="6B7D405A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ccuracy</w:t>
            </w:r>
          </w:p>
        </w:tc>
        <w:tc>
          <w:tcPr>
            <w:tcW w:w="1387" w:type="dxa"/>
            <w:vAlign w:val="bottom"/>
          </w:tcPr>
          <w:p w14:paraId="08B93D28" w14:textId="0E3FB657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04 ± 0.53</w:t>
            </w:r>
          </w:p>
        </w:tc>
        <w:tc>
          <w:tcPr>
            <w:tcW w:w="1306" w:type="dxa"/>
            <w:vAlign w:val="bottom"/>
          </w:tcPr>
          <w:p w14:paraId="456BE353" w14:textId="653D1B1A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58</w:t>
            </w:r>
          </w:p>
        </w:tc>
        <w:tc>
          <w:tcPr>
            <w:tcW w:w="1368" w:type="dxa"/>
            <w:vAlign w:val="bottom"/>
          </w:tcPr>
          <w:p w14:paraId="56FCBF0B" w14:textId="0529ACD3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48</w:t>
            </w:r>
          </w:p>
        </w:tc>
        <w:tc>
          <w:tcPr>
            <w:tcW w:w="669" w:type="dxa"/>
            <w:vAlign w:val="bottom"/>
          </w:tcPr>
          <w:p w14:paraId="3939E54F" w14:textId="7E4560D2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04</w:t>
            </w:r>
          </w:p>
        </w:tc>
        <w:tc>
          <w:tcPr>
            <w:tcW w:w="1393" w:type="dxa"/>
            <w:vAlign w:val="bottom"/>
          </w:tcPr>
          <w:p w14:paraId="115717DF" w14:textId="442623BD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4 ± 0.5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268" w:type="dxa"/>
            <w:vAlign w:val="bottom"/>
          </w:tcPr>
          <w:p w14:paraId="00C40146" w14:textId="0635D079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1 ± 0.53</w:t>
            </w:r>
          </w:p>
        </w:tc>
        <w:tc>
          <w:tcPr>
            <w:tcW w:w="805" w:type="dxa"/>
            <w:vAlign w:val="bottom"/>
          </w:tcPr>
          <w:p w14:paraId="748D567D" w14:textId="598B5805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08</w:t>
            </w:r>
          </w:p>
        </w:tc>
      </w:tr>
      <w:tr w:rsidR="00BE1343" w14:paraId="53F6CC29" w14:textId="6D3BEAC6" w:rsidTr="009F7B3C">
        <w:tc>
          <w:tcPr>
            <w:tcW w:w="1154" w:type="dxa"/>
            <w:vAlign w:val="bottom"/>
          </w:tcPr>
          <w:p w14:paraId="237D4B4B" w14:textId="46A05485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fficiency</w:t>
            </w:r>
          </w:p>
        </w:tc>
        <w:tc>
          <w:tcPr>
            <w:tcW w:w="1387" w:type="dxa"/>
            <w:vAlign w:val="bottom"/>
          </w:tcPr>
          <w:p w14:paraId="18BE30A0" w14:textId="3BF8B0D0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5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306" w:type="dxa"/>
            <w:vAlign w:val="bottom"/>
          </w:tcPr>
          <w:p w14:paraId="535C1C53" w14:textId="01FC0E40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3 ± 0.54</w:t>
            </w:r>
          </w:p>
        </w:tc>
        <w:tc>
          <w:tcPr>
            <w:tcW w:w="1368" w:type="dxa"/>
            <w:vAlign w:val="bottom"/>
          </w:tcPr>
          <w:p w14:paraId="0FB790D2" w14:textId="58F90B8E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9 ± 0.51</w:t>
            </w:r>
          </w:p>
        </w:tc>
        <w:tc>
          <w:tcPr>
            <w:tcW w:w="669" w:type="dxa"/>
            <w:vAlign w:val="bottom"/>
          </w:tcPr>
          <w:p w14:paraId="103B74A6" w14:textId="12E3496B" w:rsidR="00BE1343" w:rsidRPr="00051C52" w:rsidRDefault="00BE1343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1C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10</w:t>
            </w:r>
          </w:p>
        </w:tc>
        <w:tc>
          <w:tcPr>
            <w:tcW w:w="1393" w:type="dxa"/>
            <w:vAlign w:val="bottom"/>
          </w:tcPr>
          <w:p w14:paraId="6953D82E" w14:textId="51BC9C25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6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268" w:type="dxa"/>
            <w:vAlign w:val="bottom"/>
          </w:tcPr>
          <w:p w14:paraId="6F27886E" w14:textId="4BBF1999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7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05" w:type="dxa"/>
            <w:vAlign w:val="bottom"/>
          </w:tcPr>
          <w:p w14:paraId="2EAAA764" w14:textId="7D45DA78" w:rsidR="00BE1343" w:rsidRPr="00051C52" w:rsidRDefault="00BE1343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93329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61</w:t>
            </w:r>
          </w:p>
        </w:tc>
      </w:tr>
    </w:tbl>
    <w:p w14:paraId="7D391E3B" w14:textId="473B9C8C" w:rsidR="00933299" w:rsidRPr="008632B7" w:rsidRDefault="00BB7EF4" w:rsidP="00611509">
      <w:pPr>
        <w:pStyle w:val="NoSpacing"/>
        <w:rPr>
          <w:rFonts w:ascii="Arial" w:hAnsi="Arial" w:cs="Arial"/>
          <w:sz w:val="18"/>
          <w:szCs w:val="18"/>
        </w:rPr>
      </w:pPr>
      <w:r w:rsidRPr="008632B7">
        <w:rPr>
          <w:rFonts w:ascii="Arial" w:hAnsi="Arial" w:cs="Arial"/>
          <w:sz w:val="18"/>
          <w:szCs w:val="18"/>
        </w:rPr>
        <w:t>Listed are the overall cognitive scores of the whole population</w:t>
      </w:r>
      <w:r w:rsidR="00EF4214" w:rsidRPr="008632B7">
        <w:rPr>
          <w:rFonts w:ascii="Arial" w:hAnsi="Arial" w:cs="Arial"/>
          <w:sz w:val="18"/>
          <w:szCs w:val="18"/>
        </w:rPr>
        <w:t xml:space="preserve">, </w:t>
      </w:r>
      <w:r w:rsidRPr="008632B7">
        <w:rPr>
          <w:rFonts w:ascii="Arial" w:hAnsi="Arial" w:cs="Arial"/>
          <w:sz w:val="18"/>
          <w:szCs w:val="18"/>
        </w:rPr>
        <w:t xml:space="preserve">in the sex-stratified </w:t>
      </w:r>
      <w:r w:rsidR="00EF4214" w:rsidRPr="008632B7">
        <w:rPr>
          <w:rFonts w:ascii="Arial" w:hAnsi="Arial" w:cs="Arial"/>
          <w:sz w:val="18"/>
          <w:szCs w:val="18"/>
        </w:rPr>
        <w:t>subgroups, and in the supplementation groups</w:t>
      </w:r>
      <w:r w:rsidRPr="008632B7">
        <w:rPr>
          <w:rFonts w:ascii="Arial" w:hAnsi="Arial" w:cs="Arial"/>
          <w:sz w:val="18"/>
          <w:szCs w:val="18"/>
        </w:rPr>
        <w:t xml:space="preserve"> at baseline. </w:t>
      </w:r>
    </w:p>
    <w:p w14:paraId="2F462B02" w14:textId="31ECC3EB" w:rsidR="003B5CBE" w:rsidRPr="008632B7" w:rsidRDefault="00933299" w:rsidP="00611509">
      <w:pPr>
        <w:spacing w:line="240" w:lineRule="auto"/>
        <w:rPr>
          <w:rFonts w:ascii="Arial" w:hAnsi="Arial" w:cs="Arial"/>
          <w:sz w:val="18"/>
          <w:szCs w:val="18"/>
        </w:rPr>
      </w:pPr>
      <w:r w:rsidRPr="008632B7">
        <w:rPr>
          <w:rFonts w:ascii="Arial" w:hAnsi="Arial" w:cs="Arial"/>
          <w:sz w:val="18"/>
          <w:szCs w:val="18"/>
        </w:rPr>
        <w:br w:type="page"/>
      </w:r>
    </w:p>
    <w:p w14:paraId="26EC6EF6" w14:textId="77777777" w:rsidR="003B5CBE" w:rsidRDefault="003B5CBE" w:rsidP="00611509">
      <w:pPr>
        <w:spacing w:line="240" w:lineRule="auto"/>
        <w:rPr>
          <w:rFonts w:ascii="Arial" w:hAnsi="Arial" w:cs="Arial"/>
          <w:sz w:val="20"/>
          <w:szCs w:val="20"/>
        </w:rPr>
      </w:pPr>
    </w:p>
    <w:p w14:paraId="18B99F21" w14:textId="77777777" w:rsidR="003B5CBE" w:rsidRDefault="003B5CBE" w:rsidP="00611509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440"/>
        <w:gridCol w:w="1530"/>
        <w:gridCol w:w="1620"/>
        <w:gridCol w:w="990"/>
      </w:tblGrid>
      <w:tr w:rsidR="00140548" w14:paraId="6CAC7E63" w14:textId="77777777" w:rsidTr="00B53869">
        <w:tc>
          <w:tcPr>
            <w:tcW w:w="6745" w:type="dxa"/>
            <w:gridSpan w:val="5"/>
          </w:tcPr>
          <w:p w14:paraId="3225BC10" w14:textId="63D196A1" w:rsidR="00140548" w:rsidRPr="00280DD3" w:rsidRDefault="00140548" w:rsidP="00611509">
            <w:pPr>
              <w:jc w:val="both"/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Table S</w:t>
            </w:r>
            <w:r w:rsidR="00032C81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. </w:t>
            </w:r>
            <w:r w:rsidR="00051C52"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Individual c</w:t>
            </w: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ognition scores </w:t>
            </w:r>
            <w:r w:rsidR="00051C52"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at </w:t>
            </w:r>
            <w:r w:rsidR="009F392B"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B</w:t>
            </w:r>
            <w:r w:rsidR="004E01FC"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aseline</w:t>
            </w:r>
          </w:p>
        </w:tc>
      </w:tr>
      <w:tr w:rsidR="0098424B" w14:paraId="228BD8F0" w14:textId="6FD56156" w:rsidTr="00B53869">
        <w:tc>
          <w:tcPr>
            <w:tcW w:w="1165" w:type="dxa"/>
            <w:vAlign w:val="center"/>
          </w:tcPr>
          <w:p w14:paraId="0788F598" w14:textId="42462D0F" w:rsidR="0098424B" w:rsidRPr="00280DD3" w:rsidRDefault="00140548" w:rsidP="006115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440" w:type="dxa"/>
            <w:vAlign w:val="center"/>
          </w:tcPr>
          <w:p w14:paraId="2C4282AA" w14:textId="0CCCCF50" w:rsidR="0098424B" w:rsidRPr="00280DD3" w:rsidRDefault="00140548" w:rsidP="006115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530" w:type="dxa"/>
            <w:vAlign w:val="bottom"/>
          </w:tcPr>
          <w:p w14:paraId="0E9B8150" w14:textId="46B16489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lacebo (n=146)</w:t>
            </w:r>
          </w:p>
        </w:tc>
        <w:tc>
          <w:tcPr>
            <w:tcW w:w="1620" w:type="dxa"/>
            <w:vAlign w:val="bottom"/>
          </w:tcPr>
          <w:p w14:paraId="7EBC8D76" w14:textId="1E6AA93F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Carnosine (n=153)</w:t>
            </w:r>
          </w:p>
        </w:tc>
        <w:tc>
          <w:tcPr>
            <w:tcW w:w="990" w:type="dxa"/>
            <w:vAlign w:val="center"/>
          </w:tcPr>
          <w:p w14:paraId="680413A1" w14:textId="6643E141" w:rsidR="0098424B" w:rsidRPr="00280DD3" w:rsidRDefault="00B53869" w:rsidP="00611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  <w:r w:rsidR="0098424B"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</w:tr>
      <w:tr w:rsidR="0098424B" w14:paraId="4B7B11F0" w14:textId="7F71FD32" w:rsidTr="00B53869">
        <w:tc>
          <w:tcPr>
            <w:tcW w:w="1165" w:type="dxa"/>
            <w:vMerge w:val="restart"/>
            <w:vAlign w:val="center"/>
          </w:tcPr>
          <w:p w14:paraId="6A0E2668" w14:textId="1BF3560B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MP</w:t>
            </w:r>
          </w:p>
        </w:tc>
        <w:tc>
          <w:tcPr>
            <w:tcW w:w="1440" w:type="dxa"/>
            <w:vAlign w:val="center"/>
          </w:tcPr>
          <w:p w14:paraId="3BE45EF7" w14:textId="67BBF434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431BF4E2" w14:textId="19F54926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.05</w:t>
            </w:r>
          </w:p>
        </w:tc>
        <w:tc>
          <w:tcPr>
            <w:tcW w:w="1620" w:type="dxa"/>
            <w:vAlign w:val="bottom"/>
          </w:tcPr>
          <w:p w14:paraId="228E6310" w14:textId="444B8985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bottom"/>
          </w:tcPr>
          <w:p w14:paraId="530B7514" w14:textId="18FEE811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16</w:t>
            </w:r>
          </w:p>
        </w:tc>
      </w:tr>
      <w:tr w:rsidR="0098424B" w14:paraId="33562175" w14:textId="79975B4D" w:rsidTr="00B53869">
        <w:tc>
          <w:tcPr>
            <w:tcW w:w="1165" w:type="dxa"/>
            <w:vMerge/>
            <w:vAlign w:val="center"/>
          </w:tcPr>
          <w:p w14:paraId="4B6BF5B6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7BE1293" w14:textId="453B0E25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21DB4182" w14:textId="5BE970F9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9 ± 0.96</w:t>
            </w:r>
          </w:p>
        </w:tc>
        <w:tc>
          <w:tcPr>
            <w:tcW w:w="1620" w:type="dxa"/>
            <w:vAlign w:val="bottom"/>
          </w:tcPr>
          <w:p w14:paraId="736CE33A" w14:textId="071427F1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bottom"/>
          </w:tcPr>
          <w:p w14:paraId="3E968D69" w14:textId="061998BD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65</w:t>
            </w:r>
          </w:p>
        </w:tc>
      </w:tr>
      <w:tr w:rsidR="0098424B" w14:paraId="12EFBD46" w14:textId="30BBD97A" w:rsidTr="00B53869">
        <w:tc>
          <w:tcPr>
            <w:tcW w:w="1165" w:type="dxa"/>
            <w:vMerge w:val="restart"/>
            <w:vAlign w:val="center"/>
          </w:tcPr>
          <w:p w14:paraId="0A4E42E0" w14:textId="6138B0F2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VOLT</w:t>
            </w:r>
          </w:p>
        </w:tc>
        <w:tc>
          <w:tcPr>
            <w:tcW w:w="1440" w:type="dxa"/>
            <w:vAlign w:val="center"/>
          </w:tcPr>
          <w:p w14:paraId="776835C8" w14:textId="15440AA1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73E43283" w14:textId="259FE4CA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1 ± 0.9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14:paraId="1472CB58" w14:textId="17814920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4 ± 1.2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bottom"/>
          </w:tcPr>
          <w:p w14:paraId="3192D91D" w14:textId="1F0545DB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58</w:t>
            </w:r>
          </w:p>
        </w:tc>
      </w:tr>
      <w:tr w:rsidR="0098424B" w14:paraId="7AFEA10C" w14:textId="69A0056C" w:rsidTr="00B53869">
        <w:tc>
          <w:tcPr>
            <w:tcW w:w="1165" w:type="dxa"/>
            <w:vMerge/>
            <w:vAlign w:val="center"/>
          </w:tcPr>
          <w:p w14:paraId="123CD2CA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26F573D" w14:textId="5413E67F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4472A06B" w14:textId="0ED6D5B0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88</w:t>
            </w:r>
          </w:p>
        </w:tc>
        <w:tc>
          <w:tcPr>
            <w:tcW w:w="1620" w:type="dxa"/>
            <w:vAlign w:val="bottom"/>
          </w:tcPr>
          <w:p w14:paraId="7C80F9DD" w14:textId="2CF41C26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86</w:t>
            </w:r>
          </w:p>
        </w:tc>
        <w:tc>
          <w:tcPr>
            <w:tcW w:w="990" w:type="dxa"/>
            <w:vAlign w:val="bottom"/>
          </w:tcPr>
          <w:p w14:paraId="3AFD02E9" w14:textId="2855A911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89</w:t>
            </w:r>
          </w:p>
        </w:tc>
      </w:tr>
      <w:tr w:rsidR="0098424B" w14:paraId="5EE9E9FF" w14:textId="17657618" w:rsidTr="00B53869">
        <w:tc>
          <w:tcPr>
            <w:tcW w:w="1165" w:type="dxa"/>
            <w:vMerge w:val="restart"/>
            <w:vAlign w:val="center"/>
          </w:tcPr>
          <w:p w14:paraId="15753CAD" w14:textId="56E922A8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NBACK</w:t>
            </w:r>
          </w:p>
        </w:tc>
        <w:tc>
          <w:tcPr>
            <w:tcW w:w="1440" w:type="dxa"/>
            <w:vAlign w:val="center"/>
          </w:tcPr>
          <w:p w14:paraId="4DA5814E" w14:textId="7E52EA3B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615E599C" w14:textId="3C8234EE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4 ± 1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14:paraId="7BA0B26D" w14:textId="26BBDA29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2 ± 1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bottom"/>
          </w:tcPr>
          <w:p w14:paraId="2A703B34" w14:textId="7943C817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63</w:t>
            </w:r>
          </w:p>
        </w:tc>
      </w:tr>
      <w:tr w:rsidR="0098424B" w14:paraId="31F04404" w14:textId="2E9C147B" w:rsidTr="00B53869">
        <w:tc>
          <w:tcPr>
            <w:tcW w:w="1165" w:type="dxa"/>
            <w:vMerge/>
            <w:vAlign w:val="center"/>
          </w:tcPr>
          <w:p w14:paraId="4EC2B2C7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E515FA6" w14:textId="2D330472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32CF379A" w14:textId="05FEB59D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94</w:t>
            </w:r>
          </w:p>
        </w:tc>
        <w:tc>
          <w:tcPr>
            <w:tcW w:w="1620" w:type="dxa"/>
            <w:vAlign w:val="bottom"/>
          </w:tcPr>
          <w:p w14:paraId="5294CFAF" w14:textId="1E9F4411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5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0.9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bottom"/>
          </w:tcPr>
          <w:p w14:paraId="34CA7D50" w14:textId="38600F2B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26</w:t>
            </w:r>
          </w:p>
        </w:tc>
      </w:tr>
      <w:tr w:rsidR="0098424B" w14:paraId="45C6A022" w14:textId="57363C9B" w:rsidTr="00B53869">
        <w:tc>
          <w:tcPr>
            <w:tcW w:w="1165" w:type="dxa"/>
            <w:vMerge w:val="restart"/>
            <w:vAlign w:val="center"/>
          </w:tcPr>
          <w:p w14:paraId="696E2651" w14:textId="48E372B4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M</w:t>
            </w:r>
          </w:p>
        </w:tc>
        <w:tc>
          <w:tcPr>
            <w:tcW w:w="1440" w:type="dxa"/>
            <w:vAlign w:val="center"/>
          </w:tcPr>
          <w:p w14:paraId="41C0DB99" w14:textId="054DD603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1EB5652F" w14:textId="1C802678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0 ± 1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14:paraId="2FF7856E" w14:textId="36F1E4DB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9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bottom"/>
          </w:tcPr>
          <w:p w14:paraId="56BFD847" w14:textId="5832C55A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85</w:t>
            </w:r>
          </w:p>
        </w:tc>
      </w:tr>
      <w:tr w:rsidR="0098424B" w14:paraId="198BAA1F" w14:textId="18D9110F" w:rsidTr="00B53869">
        <w:tc>
          <w:tcPr>
            <w:tcW w:w="1165" w:type="dxa"/>
            <w:vMerge/>
            <w:vAlign w:val="center"/>
          </w:tcPr>
          <w:p w14:paraId="6FFA03A7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56B0C8F" w14:textId="2B83590D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56CDC38F" w14:textId="0218D52E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59</w:t>
            </w:r>
          </w:p>
        </w:tc>
        <w:tc>
          <w:tcPr>
            <w:tcW w:w="1620" w:type="dxa"/>
            <w:vAlign w:val="bottom"/>
          </w:tcPr>
          <w:p w14:paraId="2ED41739" w14:textId="6BE31A9E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65</w:t>
            </w:r>
          </w:p>
        </w:tc>
        <w:tc>
          <w:tcPr>
            <w:tcW w:w="990" w:type="dxa"/>
            <w:vAlign w:val="bottom"/>
          </w:tcPr>
          <w:p w14:paraId="5A702A30" w14:textId="2EC9FAA4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54</w:t>
            </w:r>
          </w:p>
        </w:tc>
      </w:tr>
      <w:tr w:rsidR="0098424B" w14:paraId="7F505A5E" w14:textId="1C0F670E" w:rsidTr="00B53869">
        <w:tc>
          <w:tcPr>
            <w:tcW w:w="1165" w:type="dxa"/>
            <w:vMerge w:val="restart"/>
            <w:vAlign w:val="center"/>
          </w:tcPr>
          <w:p w14:paraId="1E0A1485" w14:textId="58B43DE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LOT</w:t>
            </w:r>
          </w:p>
        </w:tc>
        <w:tc>
          <w:tcPr>
            <w:tcW w:w="1440" w:type="dxa"/>
            <w:vAlign w:val="center"/>
          </w:tcPr>
          <w:p w14:paraId="03C20112" w14:textId="28C923B5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44AFBF58" w14:textId="3FE04460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25 ± 1.69</w:t>
            </w:r>
          </w:p>
        </w:tc>
        <w:tc>
          <w:tcPr>
            <w:tcW w:w="1620" w:type="dxa"/>
            <w:vAlign w:val="bottom"/>
          </w:tcPr>
          <w:p w14:paraId="254C6877" w14:textId="28A25A31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90</w:t>
            </w:r>
          </w:p>
        </w:tc>
        <w:tc>
          <w:tcPr>
            <w:tcW w:w="990" w:type="dxa"/>
            <w:vAlign w:val="bottom"/>
          </w:tcPr>
          <w:p w14:paraId="15F141FB" w14:textId="15A14377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93</w:t>
            </w:r>
          </w:p>
        </w:tc>
      </w:tr>
      <w:tr w:rsidR="0098424B" w14:paraId="04D59FB5" w14:textId="637CEF02" w:rsidTr="00B53869">
        <w:tc>
          <w:tcPr>
            <w:tcW w:w="1165" w:type="dxa"/>
            <w:vMerge/>
            <w:vAlign w:val="center"/>
          </w:tcPr>
          <w:p w14:paraId="48A7D0BE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8FFE7F5" w14:textId="0497201E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3C72812A" w14:textId="0DB6F73E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8 ± 0.17</w:t>
            </w:r>
          </w:p>
        </w:tc>
        <w:tc>
          <w:tcPr>
            <w:tcW w:w="1620" w:type="dxa"/>
            <w:vAlign w:val="bottom"/>
          </w:tcPr>
          <w:p w14:paraId="0FD1F5F6" w14:textId="0A4A4516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7 ± 0.16</w:t>
            </w:r>
          </w:p>
        </w:tc>
        <w:tc>
          <w:tcPr>
            <w:tcW w:w="990" w:type="dxa"/>
            <w:vAlign w:val="bottom"/>
          </w:tcPr>
          <w:p w14:paraId="4AE9FBBD" w14:textId="66A5F68F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44</w:t>
            </w:r>
          </w:p>
        </w:tc>
      </w:tr>
      <w:tr w:rsidR="0098424B" w14:paraId="78E4F3A9" w14:textId="0D6B5D9A" w:rsidTr="00B53869">
        <w:tc>
          <w:tcPr>
            <w:tcW w:w="1165" w:type="dxa"/>
            <w:vMerge w:val="restart"/>
            <w:vAlign w:val="center"/>
          </w:tcPr>
          <w:p w14:paraId="125CA538" w14:textId="15B7B0F2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ERT</w:t>
            </w:r>
          </w:p>
        </w:tc>
        <w:tc>
          <w:tcPr>
            <w:tcW w:w="1440" w:type="dxa"/>
            <w:vAlign w:val="center"/>
          </w:tcPr>
          <w:p w14:paraId="073B0D3E" w14:textId="0A3CA7FE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7F77CA54" w14:textId="01BC6858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2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.2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3199EB4F" w14:textId="6FCFA64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3 ± 1.11</w:t>
            </w:r>
          </w:p>
        </w:tc>
        <w:tc>
          <w:tcPr>
            <w:tcW w:w="990" w:type="dxa"/>
            <w:vAlign w:val="bottom"/>
          </w:tcPr>
          <w:p w14:paraId="6AF28B8C" w14:textId="07F0ACFC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03</w:t>
            </w:r>
          </w:p>
        </w:tc>
      </w:tr>
      <w:tr w:rsidR="0098424B" w14:paraId="70128F44" w14:textId="75E0794F" w:rsidTr="00B53869">
        <w:tc>
          <w:tcPr>
            <w:tcW w:w="1165" w:type="dxa"/>
            <w:vMerge/>
            <w:vAlign w:val="center"/>
          </w:tcPr>
          <w:p w14:paraId="0264A2EB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9CAC30C" w14:textId="6E7C78AC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22A98D9D" w14:textId="3F37BB79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92</w:t>
            </w:r>
          </w:p>
        </w:tc>
        <w:tc>
          <w:tcPr>
            <w:tcW w:w="1620" w:type="dxa"/>
            <w:vAlign w:val="bottom"/>
          </w:tcPr>
          <w:p w14:paraId="5DAA79E1" w14:textId="32547C22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03 ± 0.9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bottom"/>
          </w:tcPr>
          <w:p w14:paraId="3F9ACADA" w14:textId="3728FBA4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47</w:t>
            </w:r>
          </w:p>
        </w:tc>
      </w:tr>
      <w:tr w:rsidR="0098424B" w14:paraId="1ADE2D93" w14:textId="3064F07A" w:rsidTr="00B53869">
        <w:tc>
          <w:tcPr>
            <w:tcW w:w="1165" w:type="dxa"/>
            <w:vMerge w:val="restart"/>
            <w:vAlign w:val="center"/>
          </w:tcPr>
          <w:p w14:paraId="130F1E70" w14:textId="430BE83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MRT</w:t>
            </w:r>
          </w:p>
        </w:tc>
        <w:tc>
          <w:tcPr>
            <w:tcW w:w="1440" w:type="dxa"/>
            <w:vAlign w:val="center"/>
          </w:tcPr>
          <w:p w14:paraId="460F768B" w14:textId="621F23DC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5A4393C0" w14:textId="323C93E1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24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1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6D88241C" w14:textId="6A6E7FF0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-0.17 ± 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990" w:type="dxa"/>
            <w:vAlign w:val="bottom"/>
          </w:tcPr>
          <w:p w14:paraId="2B6A45A6" w14:textId="3A4A8FFB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38</w:t>
            </w:r>
          </w:p>
        </w:tc>
      </w:tr>
      <w:tr w:rsidR="0098424B" w14:paraId="11D919DA" w14:textId="26FEB62A" w:rsidTr="00B53869">
        <w:tc>
          <w:tcPr>
            <w:tcW w:w="1165" w:type="dxa"/>
            <w:vMerge/>
            <w:vAlign w:val="center"/>
          </w:tcPr>
          <w:p w14:paraId="58872D5A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4E3C470" w14:textId="6C0493AC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40F3E85C" w14:textId="581FF968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5 ± 1.04</w:t>
            </w:r>
          </w:p>
        </w:tc>
        <w:tc>
          <w:tcPr>
            <w:tcW w:w="1620" w:type="dxa"/>
            <w:vAlign w:val="bottom"/>
          </w:tcPr>
          <w:p w14:paraId="6825EBEF" w14:textId="5E490680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0.97</w:t>
            </w:r>
          </w:p>
        </w:tc>
        <w:tc>
          <w:tcPr>
            <w:tcW w:w="990" w:type="dxa"/>
            <w:vAlign w:val="bottom"/>
          </w:tcPr>
          <w:p w14:paraId="149F4054" w14:textId="59825C03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kern w:val="24"/>
                <w:sz w:val="20"/>
                <w:szCs w:val="20"/>
              </w:rPr>
              <w:t>0.067</w:t>
            </w:r>
          </w:p>
        </w:tc>
      </w:tr>
      <w:tr w:rsidR="0098424B" w14:paraId="18373342" w14:textId="3C738C8A" w:rsidTr="00B53869">
        <w:tc>
          <w:tcPr>
            <w:tcW w:w="1165" w:type="dxa"/>
            <w:vMerge w:val="restart"/>
            <w:vAlign w:val="center"/>
          </w:tcPr>
          <w:p w14:paraId="50C1747F" w14:textId="3AD85794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DSST</w:t>
            </w:r>
          </w:p>
        </w:tc>
        <w:tc>
          <w:tcPr>
            <w:tcW w:w="1440" w:type="dxa"/>
            <w:vAlign w:val="center"/>
          </w:tcPr>
          <w:p w14:paraId="289EFDBC" w14:textId="167D6D96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7678E7B7" w14:textId="56D82025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620" w:type="dxa"/>
            <w:vAlign w:val="bottom"/>
          </w:tcPr>
          <w:p w14:paraId="175E5031" w14:textId="5B80F84B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</w:t>
            </w:r>
            <w:r w:rsidR="00B53869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.16</w:t>
            </w:r>
          </w:p>
        </w:tc>
        <w:tc>
          <w:tcPr>
            <w:tcW w:w="990" w:type="dxa"/>
            <w:vAlign w:val="bottom"/>
          </w:tcPr>
          <w:p w14:paraId="37E3628D" w14:textId="7910B208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73</w:t>
            </w:r>
          </w:p>
        </w:tc>
      </w:tr>
      <w:tr w:rsidR="0098424B" w14:paraId="517DFBCC" w14:textId="29487B96" w:rsidTr="00B53869">
        <w:tc>
          <w:tcPr>
            <w:tcW w:w="1165" w:type="dxa"/>
            <w:vMerge/>
            <w:vAlign w:val="center"/>
          </w:tcPr>
          <w:p w14:paraId="18B61B15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D39BFA2" w14:textId="473E6B60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4B797CDF" w14:textId="3C560A00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1 ± 1.69</w:t>
            </w:r>
          </w:p>
        </w:tc>
        <w:tc>
          <w:tcPr>
            <w:tcW w:w="1620" w:type="dxa"/>
            <w:vAlign w:val="bottom"/>
          </w:tcPr>
          <w:p w14:paraId="0EB85ABF" w14:textId="21EABEBF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1 ± 0.80</w:t>
            </w:r>
          </w:p>
        </w:tc>
        <w:tc>
          <w:tcPr>
            <w:tcW w:w="990" w:type="dxa"/>
            <w:vAlign w:val="bottom"/>
          </w:tcPr>
          <w:p w14:paraId="5CBA0474" w14:textId="108AE009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80</w:t>
            </w:r>
          </w:p>
        </w:tc>
      </w:tr>
      <w:tr w:rsidR="0098424B" w14:paraId="0D7921ED" w14:textId="6749C39C" w:rsidTr="00B53869">
        <w:tc>
          <w:tcPr>
            <w:tcW w:w="1165" w:type="dxa"/>
            <w:vMerge w:val="restart"/>
            <w:vAlign w:val="center"/>
          </w:tcPr>
          <w:p w14:paraId="6931939A" w14:textId="18A49B31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BART</w:t>
            </w:r>
          </w:p>
        </w:tc>
        <w:tc>
          <w:tcPr>
            <w:tcW w:w="1440" w:type="dxa"/>
            <w:vAlign w:val="center"/>
          </w:tcPr>
          <w:p w14:paraId="2DF87AA0" w14:textId="577D7E18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30851362" w14:textId="3350E985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7 ± 1.10</w:t>
            </w:r>
          </w:p>
        </w:tc>
        <w:tc>
          <w:tcPr>
            <w:tcW w:w="1620" w:type="dxa"/>
            <w:vAlign w:val="bottom"/>
          </w:tcPr>
          <w:p w14:paraId="7C456679" w14:textId="5608908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3</w:t>
            </w:r>
            <w:r w:rsidR="00B53869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.2</w:t>
            </w:r>
            <w:r w:rsidR="00B53869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90" w:type="dxa"/>
            <w:vAlign w:val="bottom"/>
          </w:tcPr>
          <w:p w14:paraId="13E21FFA" w14:textId="3AC167F3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62</w:t>
            </w:r>
          </w:p>
        </w:tc>
      </w:tr>
      <w:tr w:rsidR="0098424B" w14:paraId="4584D61B" w14:textId="64F1674D" w:rsidTr="00B53869">
        <w:tc>
          <w:tcPr>
            <w:tcW w:w="1165" w:type="dxa"/>
            <w:vMerge/>
            <w:vAlign w:val="center"/>
          </w:tcPr>
          <w:p w14:paraId="7B173F36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5E0EAB6" w14:textId="3AEEB39D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Risk Taking</w:t>
            </w:r>
          </w:p>
        </w:tc>
        <w:tc>
          <w:tcPr>
            <w:tcW w:w="1530" w:type="dxa"/>
            <w:vAlign w:val="bottom"/>
          </w:tcPr>
          <w:p w14:paraId="609917C4" w14:textId="5DAFEC90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2 ± 1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6C319743" w14:textId="328B4E78" w:rsidR="0098424B" w:rsidRPr="00280DD3" w:rsidRDefault="00B53869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98424B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7 ± 1.0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bottom"/>
          </w:tcPr>
          <w:p w14:paraId="1C14D8A1" w14:textId="28BDB556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77</w:t>
            </w:r>
          </w:p>
        </w:tc>
      </w:tr>
      <w:tr w:rsidR="0098424B" w14:paraId="65C78B54" w14:textId="66C7624A" w:rsidTr="00B53869">
        <w:tc>
          <w:tcPr>
            <w:tcW w:w="1165" w:type="dxa"/>
            <w:vMerge w:val="restart"/>
            <w:vAlign w:val="center"/>
          </w:tcPr>
          <w:p w14:paraId="1416B1E3" w14:textId="7DE252C8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PVT</w:t>
            </w:r>
          </w:p>
        </w:tc>
        <w:tc>
          <w:tcPr>
            <w:tcW w:w="1440" w:type="dxa"/>
            <w:vAlign w:val="center"/>
          </w:tcPr>
          <w:p w14:paraId="45B31068" w14:textId="683FC4AD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530" w:type="dxa"/>
            <w:vAlign w:val="bottom"/>
          </w:tcPr>
          <w:p w14:paraId="01892F71" w14:textId="57B15C89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05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1.1</w:t>
            </w:r>
            <w:r w:rsidR="00140548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14:paraId="06EDA45F" w14:textId="751816DB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2</w:t>
            </w:r>
            <w:r w:rsidR="00B53869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± 1.33</w:t>
            </w:r>
          </w:p>
        </w:tc>
        <w:tc>
          <w:tcPr>
            <w:tcW w:w="990" w:type="dxa"/>
            <w:vAlign w:val="bottom"/>
          </w:tcPr>
          <w:p w14:paraId="0A12ADDE" w14:textId="10E278D7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31</w:t>
            </w:r>
          </w:p>
        </w:tc>
      </w:tr>
      <w:tr w:rsidR="0098424B" w14:paraId="7DE58A18" w14:textId="09A4D03B" w:rsidTr="00B53869">
        <w:tc>
          <w:tcPr>
            <w:tcW w:w="1165" w:type="dxa"/>
            <w:vMerge/>
          </w:tcPr>
          <w:p w14:paraId="33391169" w14:textId="77777777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F5DBCEA" w14:textId="67EF4F5C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530" w:type="dxa"/>
            <w:vAlign w:val="bottom"/>
          </w:tcPr>
          <w:p w14:paraId="3A2539B2" w14:textId="784D3D36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12 ± 1.14</w:t>
            </w:r>
          </w:p>
        </w:tc>
        <w:tc>
          <w:tcPr>
            <w:tcW w:w="1620" w:type="dxa"/>
            <w:vAlign w:val="bottom"/>
          </w:tcPr>
          <w:p w14:paraId="41232F97" w14:textId="1440829B" w:rsidR="0098424B" w:rsidRPr="00280DD3" w:rsidRDefault="0098424B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0.29 ± 1.3</w:t>
            </w:r>
            <w:r w:rsidR="00B53869"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bottom"/>
          </w:tcPr>
          <w:p w14:paraId="12D50BDA" w14:textId="5B42865A" w:rsidR="0098424B" w:rsidRPr="00280DD3" w:rsidRDefault="0098424B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51</w:t>
            </w:r>
          </w:p>
        </w:tc>
      </w:tr>
    </w:tbl>
    <w:p w14:paraId="4C4A4CE5" w14:textId="77777777" w:rsidR="00C53F81" w:rsidRPr="008632B7" w:rsidRDefault="00C53F81" w:rsidP="00D52433">
      <w:pPr>
        <w:pStyle w:val="NoSpacing"/>
        <w:rPr>
          <w:rFonts w:ascii="Arial" w:hAnsi="Arial" w:cs="Arial"/>
          <w:sz w:val="18"/>
          <w:szCs w:val="18"/>
        </w:rPr>
      </w:pPr>
      <w:r w:rsidRPr="008632B7">
        <w:rPr>
          <w:rFonts w:ascii="Arial" w:hAnsi="Arial" w:cs="Arial"/>
          <w:sz w:val="18"/>
          <w:szCs w:val="18"/>
        </w:rPr>
        <w:t xml:space="preserve">Listed are the speed and accuracy scores for each of the 10 individual </w:t>
      </w:r>
      <w:r w:rsidRPr="008632B7">
        <w:rPr>
          <w:rFonts w:ascii="Arial" w:hAnsi="Arial" w:cs="Arial"/>
          <w:i/>
          <w:iCs/>
          <w:sz w:val="18"/>
          <w:szCs w:val="18"/>
        </w:rPr>
        <w:t>Cognitio</w:t>
      </w:r>
      <w:r w:rsidRPr="008632B7">
        <w:rPr>
          <w:rFonts w:ascii="Arial" w:hAnsi="Arial" w:cs="Arial"/>
          <w:sz w:val="18"/>
          <w:szCs w:val="18"/>
        </w:rPr>
        <w:t>n tests</w:t>
      </w:r>
    </w:p>
    <w:p w14:paraId="65CCDEE6" w14:textId="77777777" w:rsidR="00D52433" w:rsidRPr="008632B7" w:rsidRDefault="00C53F81" w:rsidP="00D52433">
      <w:pPr>
        <w:pStyle w:val="NoSpacing"/>
        <w:rPr>
          <w:rFonts w:ascii="Arial" w:hAnsi="Arial" w:cs="Arial"/>
          <w:sz w:val="18"/>
          <w:szCs w:val="18"/>
        </w:rPr>
      </w:pPr>
      <w:r w:rsidRPr="008632B7">
        <w:rPr>
          <w:rFonts w:ascii="Arial" w:hAnsi="Arial" w:cs="Arial"/>
          <w:sz w:val="18"/>
          <w:szCs w:val="18"/>
        </w:rPr>
        <w:t xml:space="preserve">in the two supplement groups at </w:t>
      </w:r>
      <w:r w:rsidR="0054180F" w:rsidRPr="008632B7">
        <w:rPr>
          <w:rFonts w:ascii="Arial" w:hAnsi="Arial" w:cs="Arial"/>
          <w:sz w:val="18"/>
          <w:szCs w:val="18"/>
        </w:rPr>
        <w:t>B</w:t>
      </w:r>
      <w:r w:rsidRPr="008632B7">
        <w:rPr>
          <w:rFonts w:ascii="Arial" w:hAnsi="Arial" w:cs="Arial"/>
          <w:sz w:val="18"/>
          <w:szCs w:val="18"/>
        </w:rPr>
        <w:t>aseline.</w:t>
      </w:r>
      <w:r w:rsidR="0054180F" w:rsidRPr="008632B7">
        <w:rPr>
          <w:rFonts w:ascii="Arial" w:hAnsi="Arial" w:cs="Arial"/>
          <w:sz w:val="18"/>
          <w:szCs w:val="18"/>
        </w:rPr>
        <w:t xml:space="preserve"> </w:t>
      </w:r>
      <w:r w:rsidR="00D52433" w:rsidRPr="008632B7">
        <w:rPr>
          <w:rFonts w:ascii="Arial" w:hAnsi="Arial" w:cs="Arial"/>
          <w:sz w:val="18"/>
          <w:szCs w:val="18"/>
        </w:rPr>
        <w:t>Abbreviations: MP: motor praxis; VOLT:</w:t>
      </w:r>
    </w:p>
    <w:p w14:paraId="668733B0" w14:textId="77777777" w:rsidR="00D52433" w:rsidRPr="008632B7" w:rsidRDefault="00D52433" w:rsidP="00D52433">
      <w:pPr>
        <w:pStyle w:val="NoSpacing"/>
        <w:rPr>
          <w:rFonts w:ascii="Arial" w:hAnsi="Arial" w:cs="Arial"/>
          <w:sz w:val="18"/>
          <w:szCs w:val="18"/>
        </w:rPr>
      </w:pPr>
      <w:r w:rsidRPr="008632B7">
        <w:rPr>
          <w:rFonts w:ascii="Arial" w:hAnsi="Arial" w:cs="Arial"/>
          <w:sz w:val="18"/>
          <w:szCs w:val="18"/>
        </w:rPr>
        <w:t>visual object learning test; NBACK: fractal 2-back test; AM: abstract matching; LOT:</w:t>
      </w:r>
    </w:p>
    <w:p w14:paraId="31E25B7D" w14:textId="6BD6DE98" w:rsidR="00D52433" w:rsidRPr="008632B7" w:rsidRDefault="00D52433" w:rsidP="00D52433">
      <w:pPr>
        <w:pStyle w:val="NoSpacing"/>
        <w:rPr>
          <w:rFonts w:ascii="Arial" w:hAnsi="Arial" w:cs="Arial"/>
          <w:sz w:val="18"/>
          <w:szCs w:val="18"/>
        </w:rPr>
      </w:pPr>
      <w:r w:rsidRPr="008632B7">
        <w:rPr>
          <w:rFonts w:ascii="Arial" w:hAnsi="Arial" w:cs="Arial"/>
          <w:sz w:val="18"/>
          <w:szCs w:val="18"/>
        </w:rPr>
        <w:t xml:space="preserve">line orientation; ERT: emotion recognition test; MRT: matrix reasoning test: DSST: </w:t>
      </w:r>
    </w:p>
    <w:p w14:paraId="4ED02860" w14:textId="77777777" w:rsidR="00D52433" w:rsidRPr="008632B7" w:rsidRDefault="00D52433" w:rsidP="00D52433">
      <w:pPr>
        <w:pStyle w:val="NoSpacing"/>
        <w:jc w:val="both"/>
        <w:rPr>
          <w:rFonts w:ascii="Arial" w:hAnsi="Arial" w:cs="Arial"/>
          <w:sz w:val="18"/>
          <w:szCs w:val="18"/>
        </w:rPr>
      </w:pPr>
      <w:r w:rsidRPr="008632B7">
        <w:rPr>
          <w:rFonts w:ascii="Arial" w:hAnsi="Arial" w:cs="Arial"/>
          <w:sz w:val="18"/>
          <w:szCs w:val="18"/>
        </w:rPr>
        <w:t xml:space="preserve">digital symbol substitution test; BART: balloon analog risk task; PVT: psychomotor </w:t>
      </w:r>
    </w:p>
    <w:p w14:paraId="00ACA759" w14:textId="53DC8B13" w:rsidR="00D52433" w:rsidRPr="008632B7" w:rsidRDefault="00D52433" w:rsidP="00D52433">
      <w:pPr>
        <w:pStyle w:val="NoSpacing"/>
        <w:jc w:val="both"/>
        <w:rPr>
          <w:rFonts w:ascii="Arial" w:hAnsi="Arial" w:cs="Arial"/>
          <w:sz w:val="18"/>
          <w:szCs w:val="18"/>
        </w:rPr>
      </w:pPr>
      <w:r w:rsidRPr="008632B7">
        <w:rPr>
          <w:rFonts w:ascii="Arial" w:hAnsi="Arial" w:cs="Arial"/>
          <w:sz w:val="18"/>
          <w:szCs w:val="18"/>
        </w:rPr>
        <w:t>vigilance test.</w:t>
      </w:r>
    </w:p>
    <w:p w14:paraId="3803DF1A" w14:textId="7A9CA538" w:rsidR="000218D5" w:rsidRDefault="000218D5" w:rsidP="00D52433">
      <w:pPr>
        <w:pStyle w:val="NoSpacing"/>
        <w:jc w:val="both"/>
        <w:rPr>
          <w:rFonts w:ascii="Arial" w:hAnsi="Arial" w:cs="Arial"/>
          <w:sz w:val="18"/>
          <w:szCs w:val="18"/>
        </w:rPr>
      </w:pPr>
    </w:p>
    <w:p w14:paraId="25B84ABC" w14:textId="1FC1DE1D" w:rsidR="000218D5" w:rsidRDefault="000218D5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48035482" w14:textId="43CD9D36" w:rsidR="00783BF3" w:rsidRDefault="000218D5" w:rsidP="00611509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6E91AC4" w14:textId="0A118320" w:rsidR="00783BF3" w:rsidRDefault="009301E6" w:rsidP="00611509">
      <w:pPr>
        <w:spacing w:line="240" w:lineRule="auto"/>
        <w:rPr>
          <w:rFonts w:ascii="Arial" w:hAnsi="Arial" w:cs="Arial"/>
          <w:sz w:val="18"/>
          <w:szCs w:val="18"/>
        </w:rPr>
      </w:pPr>
      <w:r w:rsidRPr="009301E6">
        <w:rPr>
          <w:rFonts w:ascii="Arial" w:hAnsi="Arial" w:cs="Arial"/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CE0204A" wp14:editId="0764BC89">
                <wp:simplePos x="0" y="0"/>
                <wp:positionH relativeFrom="margin">
                  <wp:posOffset>-1315085</wp:posOffset>
                </wp:positionH>
                <wp:positionV relativeFrom="paragraph">
                  <wp:posOffset>2171700</wp:posOffset>
                </wp:positionV>
                <wp:extent cx="8550910" cy="4210050"/>
                <wp:effectExtent l="0" t="1270" r="2032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550910" cy="421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871420" w14:textId="520CC674" w:rsidR="009301E6" w:rsidRPr="00280DD3" w:rsidRDefault="009301E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12510" w:type="dxa"/>
                              <w:tblInd w:w="-18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90"/>
                              <w:gridCol w:w="1388"/>
                              <w:gridCol w:w="1402"/>
                              <w:gridCol w:w="1260"/>
                              <w:gridCol w:w="1350"/>
                              <w:gridCol w:w="1350"/>
                              <w:gridCol w:w="990"/>
                              <w:gridCol w:w="1350"/>
                              <w:gridCol w:w="1440"/>
                              <w:gridCol w:w="990"/>
                            </w:tblGrid>
                            <w:tr w:rsidR="009301E6" w:rsidRPr="00280DD3" w14:paraId="16F73C71" w14:textId="77777777" w:rsidTr="00145026">
                              <w:tc>
                                <w:tcPr>
                                  <w:tcW w:w="12510" w:type="dxa"/>
                                  <w:gridSpan w:val="10"/>
                                </w:tcPr>
                                <w:p w14:paraId="5D1C04F6" w14:textId="211FAB56" w:rsidR="009301E6" w:rsidRPr="00280DD3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bookmarkStart w:id="0" w:name="_Hlk178145099"/>
                                  <w:r w:rsidRPr="00280DD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Table S</w:t>
                                  </w:r>
                                  <w:r w:rsidR="008632B7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Pr="00280DD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. Age- and sex- dependent changes on speed and accuracy scores of the individual tests of the </w:t>
                                  </w:r>
                                  <w:r w:rsidRPr="00280DD3"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Cognition</w:t>
                                  </w:r>
                                  <w:r w:rsidRPr="00280DD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platform</w:t>
                                  </w:r>
                                </w:p>
                              </w:tc>
                            </w:tr>
                            <w:tr w:rsidR="009301E6" w:rsidRPr="0071300A" w14:paraId="0041D3D2" w14:textId="77777777" w:rsidTr="00145026">
                              <w:tc>
                                <w:tcPr>
                                  <w:tcW w:w="990" w:type="dxa"/>
                                  <w:vAlign w:val="center"/>
                                </w:tcPr>
                                <w:p w14:paraId="25D6842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3199BD5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2" w:type="dxa"/>
                                  <w:shd w:val="clear" w:color="auto" w:fill="auto"/>
                                  <w:vAlign w:val="center"/>
                                </w:tcPr>
                                <w:p w14:paraId="72018A45" w14:textId="77777777" w:rsidR="009301E6" w:rsidRPr="0071300A" w:rsidRDefault="009301E6" w:rsidP="009301E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50" w:type="dxa"/>
                                  <w:gridSpan w:val="4"/>
                                  <w:shd w:val="clear" w:color="auto" w:fill="auto"/>
                                  <w:vAlign w:val="center"/>
                                </w:tcPr>
                                <w:p w14:paraId="402266D6" w14:textId="77777777" w:rsidR="009301E6" w:rsidRPr="0071300A" w:rsidRDefault="009301E6" w:rsidP="009301E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Age-dependenc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3"/>
                                </w:tcPr>
                                <w:p w14:paraId="02CFFDA2" w14:textId="77777777" w:rsidR="009301E6" w:rsidRPr="0071300A" w:rsidRDefault="009301E6" w:rsidP="009301E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ex-dependence</w:t>
                                  </w:r>
                                </w:p>
                              </w:tc>
                            </w:tr>
                            <w:tr w:rsidR="009301E6" w:rsidRPr="0071300A" w14:paraId="10AFC8C0" w14:textId="77777777" w:rsidTr="00145026">
                              <w:tc>
                                <w:tcPr>
                                  <w:tcW w:w="990" w:type="dxa"/>
                                  <w:vAlign w:val="center"/>
                                </w:tcPr>
                                <w:p w14:paraId="7867D9F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4321857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shd w:val="clear" w:color="auto" w:fill="auto"/>
                                  <w:vAlign w:val="center"/>
                                </w:tcPr>
                                <w:p w14:paraId="7809B417" w14:textId="77777777" w:rsidR="009301E6" w:rsidRPr="0071300A" w:rsidRDefault="009301E6" w:rsidP="009301E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Total (n=29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  <w:vAlign w:val="center"/>
                                </w:tcPr>
                                <w:p w14:paraId="274EC759" w14:textId="1F42C9A7" w:rsidR="009301E6" w:rsidRPr="0071300A" w:rsidRDefault="00032C81" w:rsidP="00032C81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5D1302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="009301E6"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5yr (n=88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auto"/>
                                  <w:vAlign w:val="center"/>
                                </w:tcPr>
                                <w:p w14:paraId="144277E1" w14:textId="77777777" w:rsidR="009301E6" w:rsidRPr="0071300A" w:rsidRDefault="009301E6" w:rsidP="009301E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6-50yr (n=97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auto"/>
                                  <w:vAlign w:val="center"/>
                                </w:tcPr>
                                <w:p w14:paraId="54FD9E58" w14:textId="574C4A95" w:rsidR="009301E6" w:rsidRPr="0071300A" w:rsidRDefault="009301E6" w:rsidP="009301E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  <w:r w:rsidR="00032C8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65</w:t>
                                  </w: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yr (n=114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auto"/>
                                  <w:vAlign w:val="bottom"/>
                                </w:tcPr>
                                <w:p w14:paraId="20B08B3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center"/>
                                </w:tcPr>
                                <w:p w14:paraId="2FDA3A8A" w14:textId="77777777" w:rsidR="009301E6" w:rsidRPr="0071300A" w:rsidRDefault="009301E6" w:rsidP="009301E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ales (n=12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center"/>
                                </w:tcPr>
                                <w:p w14:paraId="62048D62" w14:textId="77777777" w:rsidR="009301E6" w:rsidRPr="0071300A" w:rsidRDefault="009301E6" w:rsidP="009301E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emales (n=17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center"/>
                                </w:tcPr>
                                <w:p w14:paraId="63B0CCD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 w:rsidR="009301E6" w:rsidRPr="0071300A" w14:paraId="4F59E62C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42B5236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MP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3A1BDBF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shd w:val="clear" w:color="auto" w:fill="auto"/>
                                  <w:vAlign w:val="bottom"/>
                                </w:tcPr>
                                <w:p w14:paraId="59D3743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6 ± 1.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  <w:vAlign w:val="bottom"/>
                                </w:tcPr>
                                <w:p w14:paraId="201F479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4 ± 0.5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auto"/>
                                  <w:vAlign w:val="bottom"/>
                                </w:tcPr>
                                <w:p w14:paraId="6B0B2AB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5 ± 0.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auto"/>
                                  <w:vAlign w:val="bottom"/>
                                </w:tcPr>
                                <w:p w14:paraId="2673E3F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80 ± 1.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auto"/>
                                  <w:vAlign w:val="bottom"/>
                                </w:tcPr>
                                <w:p w14:paraId="46FE2B7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1FD643C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1 ± 1.0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79F40BE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3 ± 1.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227A77F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475</w:t>
                                  </w:r>
                                </w:p>
                              </w:tc>
                            </w:tr>
                            <w:tr w:rsidR="009301E6" w:rsidRPr="0071300A" w14:paraId="262B7531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46E007D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1B99A57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706E72D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3 ± 1.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5838986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9 ± 0.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0E3C138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2 ± 1.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1C5963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6 ± 0.9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04202E4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1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19BDDB0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3 ± 1.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339493D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5 ± 0.9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5F9407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21</w:t>
                                  </w:r>
                                </w:p>
                              </w:tc>
                            </w:tr>
                            <w:tr w:rsidR="009301E6" w:rsidRPr="0071300A" w14:paraId="5BE7E2DD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6C3BAFB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VOL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48D0F44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1338C1F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2 ± 1.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037680C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0 ± 0.6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7436BD1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4 ± 1.4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7300E5A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1 ± 1.0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04784B9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15F95BD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4 ± 1.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1A451B7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6 ± 1.1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83BDF0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460</w:t>
                                  </w:r>
                                </w:p>
                              </w:tc>
                            </w:tr>
                            <w:tr w:rsidR="009301E6" w:rsidRPr="0071300A" w14:paraId="42935210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69F7118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4668285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24E018E0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1 ± 0.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4427149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28 ± 0.8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2A4E3FD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4 ± 0.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16F5256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8 ± 0.8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5A7CC2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214F22A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4 ± 0.8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73F0FC2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2 ± 0.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F06CA7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 w:rsidR="009301E6" w:rsidRPr="0071300A" w14:paraId="124DA524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28C0074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BACK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69E3217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49882F7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8 ± 1.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0892DD6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21 ± 0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0543753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5 ± 0.9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07F52B9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45 ± 1.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396A49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2535E39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0 ± 1.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1F6804E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1 ± 1.0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491A40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 w:rsidR="009301E6" w:rsidRPr="0071300A" w14:paraId="2DB99464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47C50369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6C20A8D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3BFAF85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3 ± 0.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2615AAD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38 ± 0.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2847213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2 ± 0.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4BD3110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51 ± 0.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B411AA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0BA83BB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4 ± 0.9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50083E4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9 ± 0.9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74A700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77</w:t>
                                  </w:r>
                                </w:p>
                              </w:tc>
                            </w:tr>
                            <w:tr w:rsidR="009301E6" w:rsidRPr="0071300A" w14:paraId="0D6070F3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437E88D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6855332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2798CAE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1 ± 1.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2BAC779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25 ± 1.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1275229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9 ± 0.8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2BBE36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54 ± 1.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D10A2C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2410EB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2 ± 1.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04DDA63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0 ± 0.9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63F81B9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855</w:t>
                                  </w:r>
                                </w:p>
                              </w:tc>
                            </w:tr>
                            <w:tr w:rsidR="009301E6" w:rsidRPr="0071300A" w14:paraId="6D1840AB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47D9CC7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098658F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02108E4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7 ± 0.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502EB4E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29 ± 0.6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2ADFA2F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24 ± 0.6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07CD24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3 ± 0.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2F9BA5C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0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01331DF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5 ± 0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2111EE7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9 ± 0.6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7F7161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41</w:t>
                                  </w:r>
                                </w:p>
                              </w:tc>
                            </w:tr>
                            <w:tr w:rsidR="009301E6" w:rsidRPr="0071300A" w14:paraId="26FC15BD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5675D87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LO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01FDCF8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0110464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5 ± 1.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686463B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22 ± 0.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E52391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0 ± 2.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366123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39 ± 0.8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DD655A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0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02A0909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9 ± 0.7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64D75E59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32 ± 1.6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54B5B5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 w:rsidR="009301E6" w:rsidRPr="0071300A" w14:paraId="3BBBFCED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2FDAB42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743EE4E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2BDF975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68 ± 0.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3BBD5AA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72 ± 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A4B195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70 ± 0.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5E18480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63 ± 0.1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48FB5B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783C104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71 ± 0.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3348DD2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66 ± 0.1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0D5973C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 w:rsidR="009301E6" w:rsidRPr="0071300A" w14:paraId="0936C3BA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35E2E33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ER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5C32B97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2103302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2 ± 1.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125B1B0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44 ± 0.6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4C29246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0 ± 1.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167429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49 ± 0.9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17352C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503BA30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8 ± 1.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1AE99A8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7 ± 1.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0EDB2C1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401</w:t>
                                  </w:r>
                                </w:p>
                              </w:tc>
                            </w:tr>
                            <w:tr w:rsidR="009301E6" w:rsidRPr="0071300A" w14:paraId="4FADC576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14FF5C7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238BD77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46D4CE1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1 ± 0.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6CF2F92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9 ± 0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404C70B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6 ± 0.8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4F8CA43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8 ± 0.9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184073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01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2115251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2 ± 0.9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433CBCF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0 ± 0.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0C2A593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 w:rsidR="009301E6" w:rsidRPr="0071300A" w14:paraId="44298677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587D0CF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MR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50675C69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28510B9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1 ± 1.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4835E1A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7 ± 0.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561F19B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2 ± 0.9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022B3F7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41 ± 1.0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02F00A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0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6394F5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30 ± 0.9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4FA524A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4 ± 1.0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0D7B0989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62</w:t>
                                  </w:r>
                                </w:p>
                              </w:tc>
                            </w:tr>
                            <w:tr w:rsidR="009301E6" w:rsidRPr="0071300A" w14:paraId="37A216BC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081857D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28EE164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50D8F5A9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6 ± 1.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2E552EC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48 ± 0.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14EFA49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37 ± 0.9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48890B3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7 ± 0.9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C80343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D5F154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26 ± 0.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73BFA6E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9 ± 1.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1A728D4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53</w:t>
                                  </w:r>
                                </w:p>
                              </w:tc>
                            </w:tr>
                            <w:tr w:rsidR="009301E6" w:rsidRPr="0071300A" w14:paraId="5BCDC3CA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604F0A8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DSS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5352D96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2C6ACC10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5 ± 1.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18234986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4 ± 0.7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1CC846A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9 ± 0.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4A4AB47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71 ± 1.1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2EF9ACC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B66BBB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9 ± 1.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6F3D3340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2 ± 1.0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19E4062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31</w:t>
                                  </w:r>
                                </w:p>
                              </w:tc>
                            </w:tr>
                            <w:tr w:rsidR="009301E6" w:rsidRPr="0071300A" w14:paraId="1795C3F0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7FDCF53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5AB95C0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140D942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1 ± 1.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67F85FF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2 ± 0.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E85BC5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11 ± 0.6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2B96AE3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2 ± 1.9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EA5792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1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D2671F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6 ± 1.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06EFCB0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3 ± 0.7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84DB140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73</w:t>
                                  </w:r>
                                </w:p>
                              </w:tc>
                            </w:tr>
                            <w:tr w:rsidR="009301E6" w:rsidRPr="0071300A" w14:paraId="4AD9D86C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678A7FF0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BAR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475B0B6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0AD159D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5 ± 1.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1C715F42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25 ± 0.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44603700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5 ± 1.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A2AD48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64 ± 1.1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18288E4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6E7BD1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6 ± 1.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634F1AF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39 ± 1.1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CCB35B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 w:rsidR="009301E6" w:rsidRPr="0071300A" w14:paraId="75A7E09A" w14:textId="77777777" w:rsidTr="00145026">
                              <w:tc>
                                <w:tcPr>
                                  <w:tcW w:w="990" w:type="dxa"/>
                                  <w:vMerge/>
                                  <w:vAlign w:val="center"/>
                                </w:tcPr>
                                <w:p w14:paraId="225080C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0569081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isk Taking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2968443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25 ± 1.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200E582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9 ± 1.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158F6BB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34 ± 1.1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2CFE5BF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29 ± 0.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51B127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2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6AA0ED4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30 ± 1.0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3ABB622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21 ± 1.0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1B2710D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477</w:t>
                                  </w:r>
                                </w:p>
                              </w:tc>
                            </w:tr>
                            <w:tr w:rsidR="009301E6" w:rsidRPr="0071300A" w14:paraId="37C550FD" w14:textId="77777777" w:rsidTr="00145026">
                              <w:tc>
                                <w:tcPr>
                                  <w:tcW w:w="990" w:type="dxa"/>
                                  <w:vMerge w:val="restart"/>
                                  <w:vAlign w:val="center"/>
                                </w:tcPr>
                                <w:p w14:paraId="44606ED4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V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428890A9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peed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0C226E7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7 ± 1.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1FF4F1F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5 ± 0.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12F2B087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0.03 ± 1.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036AD5D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51 ± 1.5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499F4F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0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115878FC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3 ± 1.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0A2624A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7 ± 1.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459E579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 w:rsidR="009301E6" w:rsidRPr="0071300A" w14:paraId="425B492E" w14:textId="77777777" w:rsidTr="00145026">
                              <w:tc>
                                <w:tcPr>
                                  <w:tcW w:w="990" w:type="dxa"/>
                                  <w:vMerge/>
                                </w:tcPr>
                                <w:p w14:paraId="27C0C178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vAlign w:val="center"/>
                                </w:tcPr>
                                <w:p w14:paraId="28CADDFB" w14:textId="77777777" w:rsidR="009301E6" w:rsidRPr="00280DD3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280DD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vAlign w:val="bottom"/>
                                </w:tcPr>
                                <w:p w14:paraId="09B2A14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1 ± 1.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Align w:val="bottom"/>
                                </w:tcPr>
                                <w:p w14:paraId="24E2ECE1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3 ± 0.9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0A6286A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07 ± 1.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71693895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51 ± 1.5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CAC904E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 0.0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vAlign w:val="bottom"/>
                                </w:tcPr>
                                <w:p w14:paraId="3328FAF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12 ± 1.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Align w:val="bottom"/>
                                </w:tcPr>
                                <w:p w14:paraId="4631C973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-0.27 ± 1.2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F0A1F2F" w14:textId="77777777" w:rsidR="009301E6" w:rsidRPr="0071300A" w:rsidRDefault="009301E6" w:rsidP="009301E6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71300A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293</w:t>
                                  </w:r>
                                </w:p>
                              </w:tc>
                            </w:tr>
                          </w:tbl>
                          <w:bookmarkEnd w:id="0"/>
                          <w:p w14:paraId="36B6749B" w14:textId="24205BE8" w:rsidR="00D52433" w:rsidRPr="00280DD3" w:rsidRDefault="009301E6" w:rsidP="00D52433">
                            <w:pPr>
                              <w:pStyle w:val="NoSpacing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80DD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Listed are the cognitive scores at </w:t>
                            </w:r>
                            <w:r w:rsidR="00A3671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</w:t>
                            </w:r>
                            <w:r w:rsidRPr="00280DD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aseline in the total population and after stratification into three age group stratum and sex. </w:t>
                            </w:r>
                            <w:r w:rsidR="00D52433" w:rsidRPr="00280DD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bbreviations: MP: motor praxis; VOLT: visual object learning test; NBACK: fractal 2-back test; AM: abstract matching; LOT: line orientation; ERT: emotion recognition test; MRT: matrix reasoning test: DSST: digital symbol substitution test; BART: balloon analog risk task; PVT: psychomotor vigilance test.</w:t>
                            </w:r>
                          </w:p>
                          <w:p w14:paraId="659037B9" w14:textId="10A42831" w:rsidR="009301E6" w:rsidRPr="00D52433" w:rsidRDefault="009301E6" w:rsidP="00D52433">
                            <w:pPr>
                              <w:pStyle w:val="NoSpacing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D04BE9F" w14:textId="6AA8352C" w:rsidR="009301E6" w:rsidRDefault="009301E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E0204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3.55pt;margin-top:171pt;width:673.3pt;height:331.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">
                <v:textbox>
                  <w:txbxContent>
                    <w:p w14:paraId="54871420" w14:textId="520CC674" w:rsidR="009301E6" w:rsidRPr="00280DD3" w:rsidRDefault="009301E6">
                      <w:pPr>
                        <w:rPr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TableGrid"/>
                        <w:tblW w:w="12510" w:type="dxa"/>
                        <w:tblInd w:w="-185" w:type="dxa"/>
                        <w:tblLook w:val="04A0" w:firstRow="1" w:lastRow="0" w:firstColumn="1" w:lastColumn="0" w:noHBand="0" w:noVBand="1"/>
                      </w:tblPr>
                      <w:tblGrid>
                        <w:gridCol w:w="990"/>
                        <w:gridCol w:w="1388"/>
                        <w:gridCol w:w="1402"/>
                        <w:gridCol w:w="1260"/>
                        <w:gridCol w:w="1350"/>
                        <w:gridCol w:w="1350"/>
                        <w:gridCol w:w="990"/>
                        <w:gridCol w:w="1350"/>
                        <w:gridCol w:w="1440"/>
                        <w:gridCol w:w="990"/>
                      </w:tblGrid>
                      <w:tr w:rsidR="009301E6" w:rsidRPr="00280DD3" w14:paraId="16F73C71" w14:textId="77777777" w:rsidTr="00145026">
                        <w:tc>
                          <w:tcPr>
                            <w:tcW w:w="12510" w:type="dxa"/>
                            <w:gridSpan w:val="10"/>
                          </w:tcPr>
                          <w:p w14:paraId="5D1C04F6" w14:textId="211FAB56" w:rsidR="009301E6" w:rsidRPr="00280DD3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bookmarkStart w:id="1" w:name="_Hlk178145099"/>
                            <w:r w:rsidRPr="00280DD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able S</w:t>
                            </w:r>
                            <w:r w:rsidR="008632B7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</w:t>
                            </w:r>
                            <w:r w:rsidRPr="00280DD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. Age- and sex- dependent changes on speed and accuracy scores of the individual tests of the </w:t>
                            </w:r>
                            <w:r w:rsidRPr="00280DD3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gnition</w:t>
                            </w:r>
                            <w:r w:rsidRPr="00280DD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platform</w:t>
                            </w:r>
                          </w:p>
                        </w:tc>
                      </w:tr>
                      <w:tr w:rsidR="009301E6" w:rsidRPr="0071300A" w14:paraId="0041D3D2" w14:textId="77777777" w:rsidTr="00145026">
                        <w:tc>
                          <w:tcPr>
                            <w:tcW w:w="990" w:type="dxa"/>
                            <w:vAlign w:val="center"/>
                          </w:tcPr>
                          <w:p w14:paraId="25D6842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3199BD5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2" w:type="dxa"/>
                            <w:shd w:val="clear" w:color="auto" w:fill="auto"/>
                            <w:vAlign w:val="center"/>
                          </w:tcPr>
                          <w:p w14:paraId="72018A45" w14:textId="77777777" w:rsidR="009301E6" w:rsidRPr="0071300A" w:rsidRDefault="009301E6" w:rsidP="009301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4950" w:type="dxa"/>
                            <w:gridSpan w:val="4"/>
                            <w:shd w:val="clear" w:color="auto" w:fill="auto"/>
                            <w:vAlign w:val="center"/>
                          </w:tcPr>
                          <w:p w14:paraId="402266D6" w14:textId="77777777" w:rsidR="009301E6" w:rsidRPr="0071300A" w:rsidRDefault="009301E6" w:rsidP="009301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ge-dependence</w:t>
                            </w:r>
                          </w:p>
                        </w:tc>
                        <w:tc>
                          <w:tcPr>
                            <w:tcW w:w="3780" w:type="dxa"/>
                            <w:gridSpan w:val="3"/>
                          </w:tcPr>
                          <w:p w14:paraId="02CFFDA2" w14:textId="77777777" w:rsidR="009301E6" w:rsidRPr="0071300A" w:rsidRDefault="009301E6" w:rsidP="009301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ex-dependence</w:t>
                            </w:r>
                          </w:p>
                        </w:tc>
                      </w:tr>
                      <w:tr w:rsidR="009301E6" w:rsidRPr="0071300A" w14:paraId="10AFC8C0" w14:textId="77777777" w:rsidTr="00145026">
                        <w:tc>
                          <w:tcPr>
                            <w:tcW w:w="990" w:type="dxa"/>
                            <w:vAlign w:val="center"/>
                          </w:tcPr>
                          <w:p w14:paraId="7867D9F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4321857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402" w:type="dxa"/>
                            <w:shd w:val="clear" w:color="auto" w:fill="auto"/>
                            <w:vAlign w:val="center"/>
                          </w:tcPr>
                          <w:p w14:paraId="7809B417" w14:textId="77777777" w:rsidR="009301E6" w:rsidRPr="0071300A" w:rsidRDefault="009301E6" w:rsidP="009301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otal (n=299)</w:t>
                            </w: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  <w:vAlign w:val="center"/>
                          </w:tcPr>
                          <w:p w14:paraId="274EC759" w14:textId="1F42C9A7" w:rsidR="009301E6" w:rsidRPr="0071300A" w:rsidRDefault="00032C81" w:rsidP="00032C8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</w:t>
                            </w:r>
                            <w:r w:rsidR="005D130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 w:rsidR="009301E6" w:rsidRPr="0071300A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5yr (n=88)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auto"/>
                            <w:vAlign w:val="center"/>
                          </w:tcPr>
                          <w:p w14:paraId="144277E1" w14:textId="77777777" w:rsidR="009301E6" w:rsidRPr="0071300A" w:rsidRDefault="009301E6" w:rsidP="009301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6-50yr (n=97)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auto"/>
                            <w:vAlign w:val="center"/>
                          </w:tcPr>
                          <w:p w14:paraId="54FD9E58" w14:textId="574C4A95" w:rsidR="009301E6" w:rsidRPr="0071300A" w:rsidRDefault="009301E6" w:rsidP="009301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1</w:t>
                            </w:r>
                            <w:r w:rsidR="00032C8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65</w:t>
                            </w: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yr (n=114)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auto"/>
                            <w:vAlign w:val="bottom"/>
                          </w:tcPr>
                          <w:p w14:paraId="20B08B3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350" w:type="dxa"/>
                            <w:vAlign w:val="center"/>
                          </w:tcPr>
                          <w:p w14:paraId="2FDA3A8A" w14:textId="77777777" w:rsidR="009301E6" w:rsidRPr="0071300A" w:rsidRDefault="009301E6" w:rsidP="009301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Males (n=126)</w:t>
                            </w:r>
                          </w:p>
                        </w:tc>
                        <w:tc>
                          <w:tcPr>
                            <w:tcW w:w="1440" w:type="dxa"/>
                            <w:vAlign w:val="center"/>
                          </w:tcPr>
                          <w:p w14:paraId="62048D62" w14:textId="77777777" w:rsidR="009301E6" w:rsidRPr="0071300A" w:rsidRDefault="009301E6" w:rsidP="009301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emales (n=173)</w:t>
                            </w:r>
                          </w:p>
                        </w:tc>
                        <w:tc>
                          <w:tcPr>
                            <w:tcW w:w="990" w:type="dxa"/>
                            <w:vAlign w:val="center"/>
                          </w:tcPr>
                          <w:p w14:paraId="63B0CCD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P value</w:t>
                            </w:r>
                          </w:p>
                        </w:tc>
                      </w:tr>
                      <w:tr w:rsidR="009301E6" w:rsidRPr="0071300A" w14:paraId="4F59E62C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42B5236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P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3A1BDBF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shd w:val="clear" w:color="auto" w:fill="auto"/>
                            <w:vAlign w:val="bottom"/>
                          </w:tcPr>
                          <w:p w14:paraId="59D3743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6 ± 1.05</w:t>
                            </w: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  <w:vAlign w:val="bottom"/>
                          </w:tcPr>
                          <w:p w14:paraId="201F479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4 ± 0.55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auto"/>
                            <w:vAlign w:val="bottom"/>
                          </w:tcPr>
                          <w:p w14:paraId="6B0B2AB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5 ± 0.90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auto"/>
                            <w:vAlign w:val="bottom"/>
                          </w:tcPr>
                          <w:p w14:paraId="2673E3F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80 ± 1.10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auto"/>
                            <w:vAlign w:val="bottom"/>
                          </w:tcPr>
                          <w:p w14:paraId="46FE2B7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1FD643C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1 ± 1.04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79F40BE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3 ± 1.07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227A77F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475</w:t>
                            </w:r>
                          </w:p>
                        </w:tc>
                      </w:tr>
                      <w:tr w:rsidR="009301E6" w:rsidRPr="0071300A" w14:paraId="262B7531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46E007D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1B99A57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706E72D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3 ± 1.02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5838986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9 ± 0.98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0E3C138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2 ± 1.1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1C5963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6 ± 0.96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04202E4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192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19BDDB0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3 ± 1.07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339493D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5 ± 0.97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5F9407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21</w:t>
                            </w:r>
                          </w:p>
                        </w:tc>
                      </w:tr>
                      <w:tr w:rsidR="009301E6" w:rsidRPr="0071300A" w14:paraId="5BE7E2DD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6C3BAFB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VOLT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48D0F44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1338C1F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2 ± 1.14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037680C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0 ± 0.68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7436BD1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4 ± 1.42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7300E5A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1 ± 1.04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04784B9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15F95BD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4 ± 1.10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1A451B7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6 ± 1.17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83BDF0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460</w:t>
                            </w:r>
                          </w:p>
                        </w:tc>
                      </w:tr>
                      <w:tr w:rsidR="009301E6" w:rsidRPr="0071300A" w14:paraId="42935210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69F7118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4668285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24E018E0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1 ± 0.87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4427149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28 ± 0.8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2A4E3FD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4 ± 0.90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16F5256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8 ± 0.83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5A7CC2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214F22A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4 ± 0.88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73F0FC2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2 ± 0.85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F06CA7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</w:tr>
                      <w:tr w:rsidR="009301E6" w:rsidRPr="0071300A" w14:paraId="124DA524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28C0074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BACK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69E3217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49882F7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8 ± 1.08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0892DD6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21 ± 0.92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0543753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5 ± 0.96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07F52B9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45 ± 1.20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396A49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2535E39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0 ± 1.12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1F6804E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1 ± 1.04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491A40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02</w:t>
                            </w:r>
                          </w:p>
                        </w:tc>
                      </w:tr>
                      <w:tr w:rsidR="009301E6" w:rsidRPr="0071300A" w14:paraId="2DB99464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47C50369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6C20A8D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3BFAF85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3 ± 0.95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2615AAD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38 ± 0.82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2847213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2 ± 0.90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4BD3110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51 ± 0.90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B411AA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0BA83BB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4 ± 0.95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50083E4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9 ± 0.94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74A700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77</w:t>
                            </w:r>
                          </w:p>
                        </w:tc>
                      </w:tr>
                      <w:tr w:rsidR="009301E6" w:rsidRPr="0071300A" w14:paraId="0D6070F3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437E88D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M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6855332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2798CAE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1 ± 1.06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2BAC779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25 ± 1.06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1275229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9 ± 0.85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2BBE36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54 ± 1.06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D10A2C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2410EB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2 ± 1.16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04DDA63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0 ± 0.98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63F81B9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855</w:t>
                            </w:r>
                          </w:p>
                        </w:tc>
                      </w:tr>
                      <w:tr w:rsidR="009301E6" w:rsidRPr="0071300A" w14:paraId="6D1840AB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47D9CC7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098658F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02108E4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7 ± 0.62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502EB4E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29 ± 0.63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2ADFA2F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24 ± 0.6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07CD24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3 ± 0.60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2F9BA5C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004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01331DF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5 ± 0.63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2111EE7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9 ± 0.62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7F7161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41</w:t>
                            </w:r>
                          </w:p>
                        </w:tc>
                      </w:tr>
                      <w:tr w:rsidR="009301E6" w:rsidRPr="0071300A" w14:paraId="26FC15BD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5675D87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T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01FDCF8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0110464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5 ± 1.35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686463B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22 ± 0.72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E52391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0 ± 2.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366123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39 ± 0.88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DD655A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006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02A0909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9 ± 0.73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64D75E59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32 ± 1.64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54B5B5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</w:tr>
                      <w:tr w:rsidR="009301E6" w:rsidRPr="0071300A" w14:paraId="3BBBFCED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2FDAB42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743EE4E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2BDF975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68 ± 0.17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3BBD5AA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72 ± 0.13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A4B195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70 ± 0.17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5E18480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63 ± 0.18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48FB5B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783C104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71 ± 0.15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3348DD2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66 ± 0.18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0D5973C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</w:tr>
                      <w:tr w:rsidR="009301E6" w:rsidRPr="0071300A" w14:paraId="0936C3BA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35E2E33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RT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5C32B97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2103302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2 ± 1.17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125B1B0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44 ± 0.66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4C29246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0 ± 1.49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167429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49 ± 0.99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17352C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503BA30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8 ± 1.01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1AE99A8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7 ± 1.27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0EDB2C1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401</w:t>
                            </w:r>
                          </w:p>
                        </w:tc>
                      </w:tr>
                      <w:tr w:rsidR="009301E6" w:rsidRPr="0071300A" w14:paraId="4FADC576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14FF5C7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238BD77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46D4CE1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1 ± 0.92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6CF2F92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9 ± 0.92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404C70B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6 ± 0.84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4F8CA43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8 ± 0.96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184073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015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2115251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2 ± 0.99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433CBCF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0 ± 0.85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0C2A593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41</w:t>
                            </w:r>
                          </w:p>
                        </w:tc>
                      </w:tr>
                      <w:tr w:rsidR="009301E6" w:rsidRPr="0071300A" w14:paraId="44298677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587D0CF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RT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50675C69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28510B9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1 ± 1.00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4835E1A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7 ± 0.9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561F19B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2 ± 0.99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022B3F7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41 ± 1.04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02F00A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004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6394F5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30 ± 0.97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4FA524A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4 ± 1.02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0D7B0989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62</w:t>
                            </w:r>
                          </w:p>
                        </w:tc>
                      </w:tr>
                      <w:tr w:rsidR="009301E6" w:rsidRPr="0071300A" w14:paraId="37A216BC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081857D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28EE164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50D8F5A9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6 ± 1.01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2E552EC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48 ± 0.98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14EFA49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37 ± 0.96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48890B3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7 ± 0.93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C80343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D5F154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26 ± 0.10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73BFA6E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9 ± 1.01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1A728D4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53</w:t>
                            </w:r>
                          </w:p>
                        </w:tc>
                      </w:tr>
                      <w:tr w:rsidR="009301E6" w:rsidRPr="0071300A" w14:paraId="5BCDC3CA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604F0A8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SST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5352D96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2C6ACC10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5 ± 1.08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18234986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4 ± 0.74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1CC846A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9 ± 0.87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4A4AB47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71 ± 1.13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2EF9ACC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B66BBB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9 ± 1.11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6F3D3340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2 ± 1.07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19E4062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31</w:t>
                            </w:r>
                          </w:p>
                        </w:tc>
                      </w:tr>
                      <w:tr w:rsidR="009301E6" w:rsidRPr="0071300A" w14:paraId="1795C3F0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7FDCF53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5AB95C0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140D942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1 ± 1.31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67F85FF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2 ± 0.57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E85BC5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11 ± 0.65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2B96AE3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2 ± 1.97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EA5792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104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D2671F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6 ± 1.85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06EFCB0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3 ± 0.70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84DB140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73</w:t>
                            </w:r>
                          </w:p>
                        </w:tc>
                      </w:tr>
                      <w:tr w:rsidR="009301E6" w:rsidRPr="0071300A" w14:paraId="4AD9D86C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678A7FF0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ART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475B0B6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0AD159D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5 ± 1.20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1C715F42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25 ± 0.9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44603700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5 ± 1.28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A2AD48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64 ± 1.18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18288E4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6E7BD1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6 ± 1.25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634F1AF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39 ± 1.14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CCB35B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16</w:t>
                            </w:r>
                          </w:p>
                        </w:tc>
                      </w:tr>
                      <w:tr w:rsidR="009301E6" w:rsidRPr="0071300A" w14:paraId="75A7E09A" w14:textId="77777777" w:rsidTr="00145026">
                        <w:tc>
                          <w:tcPr>
                            <w:tcW w:w="990" w:type="dxa"/>
                            <w:vMerge/>
                            <w:vAlign w:val="center"/>
                          </w:tcPr>
                          <w:p w14:paraId="225080C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0569081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isk Taking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2968443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25 ± 1.07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200E582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9 ± 1.03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158F6BB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34 ± 1.16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2CFE5BF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29 ± 0.10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51B127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249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6AA0ED4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30 ± 1.08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3ABB622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21 ± 1.06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1B2710D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477</w:t>
                            </w:r>
                          </w:p>
                        </w:tc>
                      </w:tr>
                      <w:tr w:rsidR="009301E6" w:rsidRPr="0071300A" w14:paraId="37C550FD" w14:textId="77777777" w:rsidTr="00145026">
                        <w:tc>
                          <w:tcPr>
                            <w:tcW w:w="990" w:type="dxa"/>
                            <w:vMerge w:val="restart"/>
                            <w:vAlign w:val="center"/>
                          </w:tcPr>
                          <w:p w14:paraId="44606ED4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VT</w:t>
                            </w: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428890A9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peed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0C226E7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7 ± 1.25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1FF4F1F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5 ± 0.94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12F2B087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0.03 ± 1.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036AD5D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51 ± 1.55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499F4F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001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115878FC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3 ± 1.21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0A2624A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7 ± 1.27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459E579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02</w:t>
                            </w:r>
                          </w:p>
                        </w:tc>
                      </w:tr>
                      <w:tr w:rsidR="009301E6" w:rsidRPr="0071300A" w14:paraId="425B492E" w14:textId="77777777" w:rsidTr="00145026">
                        <w:tc>
                          <w:tcPr>
                            <w:tcW w:w="990" w:type="dxa"/>
                            <w:vMerge/>
                          </w:tcPr>
                          <w:p w14:paraId="27C0C178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vAlign w:val="center"/>
                          </w:tcPr>
                          <w:p w14:paraId="28CADDFB" w14:textId="77777777" w:rsidR="009301E6" w:rsidRPr="00280DD3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80DD3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402" w:type="dxa"/>
                            <w:vAlign w:val="bottom"/>
                          </w:tcPr>
                          <w:p w14:paraId="09B2A14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1 ± 1.27</w:t>
                            </w:r>
                          </w:p>
                        </w:tc>
                        <w:tc>
                          <w:tcPr>
                            <w:tcW w:w="1260" w:type="dxa"/>
                            <w:vAlign w:val="bottom"/>
                          </w:tcPr>
                          <w:p w14:paraId="24E2ECE1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3 ± 0.95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0A6286A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07 ± 1.04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71693895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51 ± 1.58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CAC904E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0.004</w:t>
                            </w:r>
                          </w:p>
                        </w:tc>
                        <w:tc>
                          <w:tcPr>
                            <w:tcW w:w="1350" w:type="dxa"/>
                            <w:vAlign w:val="bottom"/>
                          </w:tcPr>
                          <w:p w14:paraId="3328FAF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12 ± 1.26</w:t>
                            </w:r>
                          </w:p>
                        </w:tc>
                        <w:tc>
                          <w:tcPr>
                            <w:tcW w:w="1440" w:type="dxa"/>
                            <w:vAlign w:val="bottom"/>
                          </w:tcPr>
                          <w:p w14:paraId="4631C973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0.27 ± 1.28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F0A1F2F" w14:textId="77777777" w:rsidR="009301E6" w:rsidRPr="0071300A" w:rsidRDefault="009301E6" w:rsidP="009301E6">
                            <w:pPr>
                              <w:jc w:val="both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1300A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293</w:t>
                            </w:r>
                          </w:p>
                        </w:tc>
                      </w:tr>
                    </w:tbl>
                    <w:bookmarkEnd w:id="1"/>
                    <w:p w14:paraId="36B6749B" w14:textId="24205BE8" w:rsidR="00D52433" w:rsidRPr="00280DD3" w:rsidRDefault="009301E6" w:rsidP="00D52433">
                      <w:pPr>
                        <w:pStyle w:val="NoSpacing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280DD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Listed are the cognitive scores at </w:t>
                      </w:r>
                      <w:r w:rsidR="00A3671E">
                        <w:rPr>
                          <w:rFonts w:ascii="Arial" w:hAnsi="Arial" w:cs="Arial"/>
                          <w:sz w:val="16"/>
                          <w:szCs w:val="16"/>
                        </w:rPr>
                        <w:t>B</w:t>
                      </w:r>
                      <w:r w:rsidRPr="00280DD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aseline in the total population and after stratification into three age group stratum and sex. </w:t>
                      </w:r>
                      <w:r w:rsidR="00D52433" w:rsidRPr="00280DD3">
                        <w:rPr>
                          <w:rFonts w:ascii="Arial" w:hAnsi="Arial" w:cs="Arial"/>
                          <w:sz w:val="16"/>
                          <w:szCs w:val="16"/>
                        </w:rPr>
                        <w:t>Abbreviations: MP: motor praxis; VOLT: visual object learning test; NBACK: fractal 2-back test; AM: abstract matching; LOT: line orientation; ERT: emotion recognition test; MRT: matrix reasoning test: DSST: digital symbol substitution test; BART: balloon analog risk task; PVT: psychomotor vigilance test.</w:t>
                      </w:r>
                    </w:p>
                    <w:p w14:paraId="659037B9" w14:textId="10A42831" w:rsidR="009301E6" w:rsidRPr="00D52433" w:rsidRDefault="009301E6" w:rsidP="00D52433">
                      <w:pPr>
                        <w:pStyle w:val="NoSpacing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D04BE9F" w14:textId="6AA8352C" w:rsidR="009301E6" w:rsidRDefault="009301E6"/>
                  </w:txbxContent>
                </v:textbox>
                <w10:wrap type="square" anchorx="margin"/>
              </v:shape>
            </w:pict>
          </mc:Fallback>
        </mc:AlternateContent>
      </w:r>
      <w:r w:rsidR="00783BF3">
        <w:rPr>
          <w:rFonts w:ascii="Arial" w:hAnsi="Arial" w:cs="Arial"/>
          <w:sz w:val="18"/>
          <w:szCs w:val="18"/>
        </w:rPr>
        <w:br w:type="page"/>
      </w:r>
    </w:p>
    <w:p w14:paraId="75740991" w14:textId="77777777" w:rsidR="00783BF3" w:rsidRPr="00280DD3" w:rsidRDefault="00783BF3" w:rsidP="00611509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440"/>
        <w:gridCol w:w="1080"/>
        <w:gridCol w:w="1170"/>
        <w:gridCol w:w="1260"/>
        <w:gridCol w:w="1170"/>
      </w:tblGrid>
      <w:tr w:rsidR="000218D5" w:rsidRPr="00280DD3" w14:paraId="001117E6" w14:textId="77777777" w:rsidTr="00E056EF">
        <w:tc>
          <w:tcPr>
            <w:tcW w:w="7285" w:type="dxa"/>
            <w:gridSpan w:val="6"/>
          </w:tcPr>
          <w:p w14:paraId="343F6BA3" w14:textId="3BCDB7BC" w:rsidR="000218D5" w:rsidRPr="00280DD3" w:rsidRDefault="000218D5" w:rsidP="00611509">
            <w:pPr>
              <w:jc w:val="both"/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Table S</w:t>
            </w:r>
            <w:r w:rsidR="008632B7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7</w:t>
            </w: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. FDR-corrected P values</w:t>
            </w:r>
          </w:p>
        </w:tc>
      </w:tr>
      <w:tr w:rsidR="000218D5" w14:paraId="63425ABF" w14:textId="77777777" w:rsidTr="00E056EF">
        <w:trPr>
          <w:trHeight w:val="197"/>
        </w:trPr>
        <w:tc>
          <w:tcPr>
            <w:tcW w:w="1165" w:type="dxa"/>
            <w:vMerge w:val="restart"/>
            <w:vAlign w:val="center"/>
          </w:tcPr>
          <w:p w14:paraId="2ACE7134" w14:textId="77777777" w:rsidR="000218D5" w:rsidRPr="00280DD3" w:rsidRDefault="000218D5" w:rsidP="006115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440" w:type="dxa"/>
            <w:vMerge w:val="restart"/>
            <w:vAlign w:val="center"/>
          </w:tcPr>
          <w:p w14:paraId="4CD99688" w14:textId="77777777" w:rsidR="000218D5" w:rsidRPr="00280DD3" w:rsidRDefault="000218D5" w:rsidP="006115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250" w:type="dxa"/>
            <w:gridSpan w:val="2"/>
            <w:vAlign w:val="center"/>
          </w:tcPr>
          <w:p w14:paraId="5270C130" w14:textId="77777777" w:rsidR="000218D5" w:rsidRPr="00280DD3" w:rsidRDefault="000218D5" w:rsidP="00611509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vAlign w:val="center"/>
          </w:tcPr>
          <w:p w14:paraId="4AB029DA" w14:textId="77777777" w:rsidR="000218D5" w:rsidRPr="00280DD3" w:rsidRDefault="000218D5" w:rsidP="00611509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odel 2</w:t>
            </w:r>
          </w:p>
        </w:tc>
      </w:tr>
      <w:tr w:rsidR="000218D5" w14:paraId="221DDAD5" w14:textId="77777777" w:rsidTr="00E056EF">
        <w:tc>
          <w:tcPr>
            <w:tcW w:w="1165" w:type="dxa"/>
            <w:vMerge/>
            <w:vAlign w:val="center"/>
          </w:tcPr>
          <w:p w14:paraId="03A04754" w14:textId="77777777" w:rsidR="000218D5" w:rsidRPr="00280DD3" w:rsidRDefault="000218D5" w:rsidP="006115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36DD113F" w14:textId="77777777" w:rsidR="000218D5" w:rsidRPr="00280DD3" w:rsidRDefault="000218D5" w:rsidP="006115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9EB6C69" w14:textId="77777777" w:rsidR="000218D5" w:rsidRPr="00280DD3" w:rsidRDefault="000218D5" w:rsidP="00611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aw P Value</w:t>
            </w:r>
          </w:p>
        </w:tc>
        <w:tc>
          <w:tcPr>
            <w:tcW w:w="1170" w:type="dxa"/>
            <w:vAlign w:val="bottom"/>
          </w:tcPr>
          <w:p w14:paraId="37AADFC5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FDR-corrected P value</w:t>
            </w:r>
          </w:p>
        </w:tc>
        <w:tc>
          <w:tcPr>
            <w:tcW w:w="1260" w:type="dxa"/>
            <w:vAlign w:val="center"/>
          </w:tcPr>
          <w:p w14:paraId="31576A6D" w14:textId="77777777" w:rsidR="000218D5" w:rsidRPr="00280DD3" w:rsidRDefault="000218D5" w:rsidP="00611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aw P Value</w:t>
            </w:r>
          </w:p>
        </w:tc>
        <w:tc>
          <w:tcPr>
            <w:tcW w:w="1170" w:type="dxa"/>
            <w:vAlign w:val="center"/>
          </w:tcPr>
          <w:p w14:paraId="019A939F" w14:textId="77777777" w:rsidR="000218D5" w:rsidRPr="00280DD3" w:rsidRDefault="000218D5" w:rsidP="00611509">
            <w:pP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FDR-corrected P value</w:t>
            </w:r>
          </w:p>
        </w:tc>
      </w:tr>
      <w:tr w:rsidR="000218D5" w14:paraId="422F2226" w14:textId="77777777" w:rsidTr="00E056EF">
        <w:tc>
          <w:tcPr>
            <w:tcW w:w="1165" w:type="dxa"/>
            <w:vMerge w:val="restart"/>
            <w:vAlign w:val="center"/>
          </w:tcPr>
          <w:p w14:paraId="6E60ED53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MP</w:t>
            </w:r>
          </w:p>
        </w:tc>
        <w:tc>
          <w:tcPr>
            <w:tcW w:w="1440" w:type="dxa"/>
            <w:vAlign w:val="center"/>
          </w:tcPr>
          <w:p w14:paraId="177D8D97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46ADA276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49</w:t>
            </w:r>
          </w:p>
        </w:tc>
        <w:tc>
          <w:tcPr>
            <w:tcW w:w="1170" w:type="dxa"/>
            <w:vAlign w:val="bottom"/>
          </w:tcPr>
          <w:p w14:paraId="0E3E6316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15</w:t>
            </w:r>
          </w:p>
        </w:tc>
        <w:tc>
          <w:tcPr>
            <w:tcW w:w="1260" w:type="dxa"/>
            <w:vAlign w:val="bottom"/>
          </w:tcPr>
          <w:p w14:paraId="0A6BEAC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15</w:t>
            </w:r>
          </w:p>
        </w:tc>
        <w:tc>
          <w:tcPr>
            <w:tcW w:w="1170" w:type="dxa"/>
            <w:vAlign w:val="bottom"/>
          </w:tcPr>
          <w:p w14:paraId="691ABF70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59</w:t>
            </w:r>
          </w:p>
        </w:tc>
      </w:tr>
      <w:tr w:rsidR="000218D5" w14:paraId="2E64531B" w14:textId="77777777" w:rsidTr="00E056EF">
        <w:tc>
          <w:tcPr>
            <w:tcW w:w="1165" w:type="dxa"/>
            <w:vMerge/>
            <w:vAlign w:val="center"/>
          </w:tcPr>
          <w:p w14:paraId="253DEC50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39F911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2B8E7CB2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10</w:t>
            </w:r>
          </w:p>
        </w:tc>
        <w:tc>
          <w:tcPr>
            <w:tcW w:w="1170" w:type="dxa"/>
            <w:vAlign w:val="bottom"/>
          </w:tcPr>
          <w:p w14:paraId="145281D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44</w:t>
            </w:r>
          </w:p>
        </w:tc>
        <w:tc>
          <w:tcPr>
            <w:tcW w:w="1260" w:type="dxa"/>
            <w:vAlign w:val="bottom"/>
          </w:tcPr>
          <w:p w14:paraId="3C4D0D3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12</w:t>
            </w:r>
          </w:p>
        </w:tc>
        <w:tc>
          <w:tcPr>
            <w:tcW w:w="1170" w:type="dxa"/>
            <w:vAlign w:val="bottom"/>
          </w:tcPr>
          <w:p w14:paraId="7301FD6E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48</w:t>
            </w:r>
          </w:p>
        </w:tc>
      </w:tr>
      <w:tr w:rsidR="000218D5" w14:paraId="3ECC25B1" w14:textId="77777777" w:rsidTr="00E056EF">
        <w:tc>
          <w:tcPr>
            <w:tcW w:w="1165" w:type="dxa"/>
            <w:vMerge w:val="restart"/>
            <w:vAlign w:val="center"/>
          </w:tcPr>
          <w:p w14:paraId="59D50D3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VOLT</w:t>
            </w:r>
          </w:p>
        </w:tc>
        <w:tc>
          <w:tcPr>
            <w:tcW w:w="1440" w:type="dxa"/>
            <w:vAlign w:val="center"/>
          </w:tcPr>
          <w:p w14:paraId="5D6A0CF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487F5856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1170" w:type="dxa"/>
            <w:vAlign w:val="bottom"/>
          </w:tcPr>
          <w:p w14:paraId="586CAC77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27</w:t>
            </w:r>
          </w:p>
        </w:tc>
        <w:tc>
          <w:tcPr>
            <w:tcW w:w="1260" w:type="dxa"/>
            <w:vAlign w:val="bottom"/>
          </w:tcPr>
          <w:p w14:paraId="5C21272C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10</w:t>
            </w:r>
          </w:p>
        </w:tc>
        <w:tc>
          <w:tcPr>
            <w:tcW w:w="1170" w:type="dxa"/>
            <w:vAlign w:val="bottom"/>
          </w:tcPr>
          <w:p w14:paraId="7EE8A9E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43</w:t>
            </w:r>
          </w:p>
        </w:tc>
      </w:tr>
      <w:tr w:rsidR="000218D5" w14:paraId="3AE4941A" w14:textId="77777777" w:rsidTr="00E056EF">
        <w:tc>
          <w:tcPr>
            <w:tcW w:w="1165" w:type="dxa"/>
            <w:vMerge/>
            <w:vAlign w:val="center"/>
          </w:tcPr>
          <w:p w14:paraId="38CED87C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253D713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156EDF6D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89</w:t>
            </w:r>
          </w:p>
        </w:tc>
        <w:tc>
          <w:tcPr>
            <w:tcW w:w="1170" w:type="dxa"/>
            <w:vAlign w:val="bottom"/>
          </w:tcPr>
          <w:p w14:paraId="597E2540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45</w:t>
            </w:r>
          </w:p>
        </w:tc>
        <w:tc>
          <w:tcPr>
            <w:tcW w:w="1260" w:type="dxa"/>
            <w:vAlign w:val="bottom"/>
          </w:tcPr>
          <w:p w14:paraId="5767DB1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48</w:t>
            </w:r>
          </w:p>
        </w:tc>
        <w:tc>
          <w:tcPr>
            <w:tcW w:w="1170" w:type="dxa"/>
            <w:vAlign w:val="bottom"/>
          </w:tcPr>
          <w:p w14:paraId="464E0A0E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81</w:t>
            </w:r>
          </w:p>
        </w:tc>
      </w:tr>
      <w:tr w:rsidR="000218D5" w14:paraId="77BAC86E" w14:textId="77777777" w:rsidTr="00E056EF">
        <w:tc>
          <w:tcPr>
            <w:tcW w:w="1165" w:type="dxa"/>
            <w:vMerge w:val="restart"/>
            <w:vAlign w:val="center"/>
          </w:tcPr>
          <w:p w14:paraId="6E127B3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NBACK</w:t>
            </w:r>
          </w:p>
        </w:tc>
        <w:tc>
          <w:tcPr>
            <w:tcW w:w="1440" w:type="dxa"/>
            <w:vAlign w:val="center"/>
          </w:tcPr>
          <w:p w14:paraId="560CE72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480CDA26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21</w:t>
            </w:r>
          </w:p>
        </w:tc>
        <w:tc>
          <w:tcPr>
            <w:tcW w:w="1170" w:type="dxa"/>
            <w:vAlign w:val="bottom"/>
          </w:tcPr>
          <w:p w14:paraId="3019BDD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01</w:t>
            </w:r>
          </w:p>
        </w:tc>
        <w:tc>
          <w:tcPr>
            <w:tcW w:w="1260" w:type="dxa"/>
            <w:vAlign w:val="bottom"/>
          </w:tcPr>
          <w:p w14:paraId="6695D439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76</w:t>
            </w:r>
          </w:p>
        </w:tc>
        <w:tc>
          <w:tcPr>
            <w:tcW w:w="1170" w:type="dxa"/>
            <w:vAlign w:val="bottom"/>
          </w:tcPr>
          <w:p w14:paraId="1CFB8219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76</w:t>
            </w:r>
          </w:p>
        </w:tc>
      </w:tr>
      <w:tr w:rsidR="000218D5" w14:paraId="202CE3C0" w14:textId="77777777" w:rsidTr="00E056EF">
        <w:tc>
          <w:tcPr>
            <w:tcW w:w="1165" w:type="dxa"/>
            <w:vMerge/>
            <w:vAlign w:val="center"/>
          </w:tcPr>
          <w:p w14:paraId="53A80B83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0CE7BA0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3C699D90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92</w:t>
            </w:r>
          </w:p>
        </w:tc>
        <w:tc>
          <w:tcPr>
            <w:tcW w:w="1170" w:type="dxa"/>
            <w:vAlign w:val="bottom"/>
          </w:tcPr>
          <w:p w14:paraId="3ACE81A4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92</w:t>
            </w:r>
          </w:p>
        </w:tc>
        <w:tc>
          <w:tcPr>
            <w:tcW w:w="1260" w:type="dxa"/>
            <w:vAlign w:val="bottom"/>
          </w:tcPr>
          <w:p w14:paraId="1F5052BD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88</w:t>
            </w:r>
          </w:p>
        </w:tc>
        <w:tc>
          <w:tcPr>
            <w:tcW w:w="1170" w:type="dxa"/>
            <w:vAlign w:val="bottom"/>
          </w:tcPr>
          <w:p w14:paraId="6782CE30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75</w:t>
            </w:r>
          </w:p>
        </w:tc>
      </w:tr>
      <w:tr w:rsidR="000218D5" w14:paraId="70775E5C" w14:textId="77777777" w:rsidTr="00E056EF">
        <w:tc>
          <w:tcPr>
            <w:tcW w:w="1165" w:type="dxa"/>
            <w:vMerge w:val="restart"/>
            <w:vAlign w:val="center"/>
          </w:tcPr>
          <w:p w14:paraId="752A0E32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M</w:t>
            </w:r>
          </w:p>
        </w:tc>
        <w:tc>
          <w:tcPr>
            <w:tcW w:w="1440" w:type="dxa"/>
            <w:vAlign w:val="center"/>
          </w:tcPr>
          <w:p w14:paraId="696F7F02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756870D3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36</w:t>
            </w:r>
          </w:p>
        </w:tc>
        <w:tc>
          <w:tcPr>
            <w:tcW w:w="1170" w:type="dxa"/>
            <w:vAlign w:val="bottom"/>
          </w:tcPr>
          <w:p w14:paraId="42BD4D95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02</w:t>
            </w:r>
          </w:p>
        </w:tc>
        <w:tc>
          <w:tcPr>
            <w:tcW w:w="1260" w:type="dxa"/>
            <w:vAlign w:val="bottom"/>
          </w:tcPr>
          <w:p w14:paraId="73561B93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42</w:t>
            </w:r>
          </w:p>
        </w:tc>
        <w:tc>
          <w:tcPr>
            <w:tcW w:w="1170" w:type="dxa"/>
            <w:vAlign w:val="bottom"/>
          </w:tcPr>
          <w:p w14:paraId="496CDD6C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19</w:t>
            </w:r>
          </w:p>
        </w:tc>
      </w:tr>
      <w:tr w:rsidR="000218D5" w14:paraId="27FDB393" w14:textId="77777777" w:rsidTr="00E056EF">
        <w:tc>
          <w:tcPr>
            <w:tcW w:w="1165" w:type="dxa"/>
            <w:vMerge/>
            <w:vAlign w:val="center"/>
          </w:tcPr>
          <w:p w14:paraId="2E6BDF5E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B64DB02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6732CEF7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10</w:t>
            </w:r>
          </w:p>
        </w:tc>
        <w:tc>
          <w:tcPr>
            <w:tcW w:w="1170" w:type="dxa"/>
            <w:vAlign w:val="bottom"/>
          </w:tcPr>
          <w:p w14:paraId="233AC1A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39</w:t>
            </w:r>
          </w:p>
        </w:tc>
        <w:tc>
          <w:tcPr>
            <w:tcW w:w="1260" w:type="dxa"/>
            <w:vAlign w:val="bottom"/>
          </w:tcPr>
          <w:p w14:paraId="20242166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1170" w:type="dxa"/>
            <w:vAlign w:val="bottom"/>
          </w:tcPr>
          <w:p w14:paraId="252217F4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43</w:t>
            </w:r>
          </w:p>
        </w:tc>
      </w:tr>
      <w:tr w:rsidR="000218D5" w14:paraId="4E8FE4E0" w14:textId="77777777" w:rsidTr="00E056EF">
        <w:tc>
          <w:tcPr>
            <w:tcW w:w="1165" w:type="dxa"/>
            <w:vMerge w:val="restart"/>
            <w:vAlign w:val="center"/>
          </w:tcPr>
          <w:p w14:paraId="4ADED044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LOT</w:t>
            </w:r>
          </w:p>
        </w:tc>
        <w:tc>
          <w:tcPr>
            <w:tcW w:w="1440" w:type="dxa"/>
            <w:vAlign w:val="center"/>
          </w:tcPr>
          <w:p w14:paraId="60E88D94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548C4E8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25ADF3EE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1260" w:type="dxa"/>
            <w:vAlign w:val="bottom"/>
          </w:tcPr>
          <w:p w14:paraId="1D73A53D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7896DC57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13</w:t>
            </w:r>
          </w:p>
        </w:tc>
      </w:tr>
      <w:tr w:rsidR="000218D5" w14:paraId="76F43EF1" w14:textId="77777777" w:rsidTr="00E056EF">
        <w:tc>
          <w:tcPr>
            <w:tcW w:w="1165" w:type="dxa"/>
            <w:vMerge/>
            <w:vAlign w:val="center"/>
          </w:tcPr>
          <w:p w14:paraId="014C352E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3A0C3FB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298B5CB6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90</w:t>
            </w:r>
          </w:p>
        </w:tc>
        <w:tc>
          <w:tcPr>
            <w:tcW w:w="1170" w:type="dxa"/>
            <w:vAlign w:val="bottom"/>
          </w:tcPr>
          <w:p w14:paraId="62707FF7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45</w:t>
            </w:r>
          </w:p>
        </w:tc>
        <w:tc>
          <w:tcPr>
            <w:tcW w:w="1260" w:type="dxa"/>
            <w:vAlign w:val="bottom"/>
          </w:tcPr>
          <w:p w14:paraId="10EA1C5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02</w:t>
            </w:r>
          </w:p>
        </w:tc>
        <w:tc>
          <w:tcPr>
            <w:tcW w:w="1170" w:type="dxa"/>
            <w:vAlign w:val="bottom"/>
          </w:tcPr>
          <w:p w14:paraId="004F22BC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59</w:t>
            </w:r>
          </w:p>
        </w:tc>
      </w:tr>
      <w:tr w:rsidR="000218D5" w14:paraId="631F1149" w14:textId="77777777" w:rsidTr="00E056EF">
        <w:tc>
          <w:tcPr>
            <w:tcW w:w="1165" w:type="dxa"/>
            <w:vMerge w:val="restart"/>
            <w:vAlign w:val="center"/>
          </w:tcPr>
          <w:p w14:paraId="131F89A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ERT</w:t>
            </w:r>
          </w:p>
        </w:tc>
        <w:tc>
          <w:tcPr>
            <w:tcW w:w="1440" w:type="dxa"/>
            <w:vAlign w:val="center"/>
          </w:tcPr>
          <w:p w14:paraId="3BF1B04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42037180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192604B5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1260" w:type="dxa"/>
            <w:vAlign w:val="bottom"/>
          </w:tcPr>
          <w:p w14:paraId="628F58FC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3055B575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13</w:t>
            </w:r>
          </w:p>
        </w:tc>
      </w:tr>
      <w:tr w:rsidR="000218D5" w14:paraId="34F0C15C" w14:textId="77777777" w:rsidTr="00E056EF">
        <w:tc>
          <w:tcPr>
            <w:tcW w:w="1165" w:type="dxa"/>
            <w:vMerge/>
            <w:vAlign w:val="center"/>
          </w:tcPr>
          <w:p w14:paraId="39E6F7C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CBD955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40162B74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10</w:t>
            </w:r>
          </w:p>
        </w:tc>
        <w:tc>
          <w:tcPr>
            <w:tcW w:w="1170" w:type="dxa"/>
            <w:vAlign w:val="bottom"/>
          </w:tcPr>
          <w:p w14:paraId="2D8DD1B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58</w:t>
            </w:r>
          </w:p>
        </w:tc>
        <w:tc>
          <w:tcPr>
            <w:tcW w:w="1260" w:type="dxa"/>
            <w:vAlign w:val="bottom"/>
          </w:tcPr>
          <w:p w14:paraId="34B230E5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68</w:t>
            </w:r>
          </w:p>
        </w:tc>
        <w:tc>
          <w:tcPr>
            <w:tcW w:w="1170" w:type="dxa"/>
            <w:vAlign w:val="bottom"/>
          </w:tcPr>
          <w:p w14:paraId="330A8082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76</w:t>
            </w:r>
          </w:p>
        </w:tc>
      </w:tr>
      <w:tr w:rsidR="000218D5" w14:paraId="27D7402D" w14:textId="77777777" w:rsidTr="00E056EF">
        <w:tc>
          <w:tcPr>
            <w:tcW w:w="1165" w:type="dxa"/>
            <w:vMerge w:val="restart"/>
            <w:vAlign w:val="center"/>
          </w:tcPr>
          <w:p w14:paraId="1336C0DD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MRT</w:t>
            </w:r>
          </w:p>
        </w:tc>
        <w:tc>
          <w:tcPr>
            <w:tcW w:w="1440" w:type="dxa"/>
            <w:vAlign w:val="center"/>
          </w:tcPr>
          <w:p w14:paraId="36919AF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0AF3479C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42</w:t>
            </w:r>
          </w:p>
        </w:tc>
        <w:tc>
          <w:tcPr>
            <w:tcW w:w="1170" w:type="dxa"/>
            <w:vAlign w:val="bottom"/>
          </w:tcPr>
          <w:p w14:paraId="320ED68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83</w:t>
            </w:r>
          </w:p>
        </w:tc>
        <w:tc>
          <w:tcPr>
            <w:tcW w:w="1260" w:type="dxa"/>
            <w:vAlign w:val="bottom"/>
          </w:tcPr>
          <w:p w14:paraId="7E48F55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10</w:t>
            </w:r>
          </w:p>
        </w:tc>
        <w:tc>
          <w:tcPr>
            <w:tcW w:w="1170" w:type="dxa"/>
            <w:vAlign w:val="bottom"/>
          </w:tcPr>
          <w:p w14:paraId="4FF93E4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59</w:t>
            </w:r>
          </w:p>
        </w:tc>
      </w:tr>
      <w:tr w:rsidR="000218D5" w14:paraId="252C4190" w14:textId="77777777" w:rsidTr="00E056EF">
        <w:tc>
          <w:tcPr>
            <w:tcW w:w="1165" w:type="dxa"/>
            <w:vMerge/>
            <w:vAlign w:val="center"/>
          </w:tcPr>
          <w:p w14:paraId="07C5C70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97138B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179A019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25</w:t>
            </w:r>
          </w:p>
        </w:tc>
        <w:tc>
          <w:tcPr>
            <w:tcW w:w="1170" w:type="dxa"/>
            <w:vAlign w:val="bottom"/>
          </w:tcPr>
          <w:p w14:paraId="0A3C361C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82</w:t>
            </w:r>
          </w:p>
        </w:tc>
        <w:tc>
          <w:tcPr>
            <w:tcW w:w="1260" w:type="dxa"/>
            <w:vAlign w:val="bottom"/>
          </w:tcPr>
          <w:p w14:paraId="42F47663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41</w:t>
            </w:r>
          </w:p>
        </w:tc>
        <w:tc>
          <w:tcPr>
            <w:tcW w:w="1170" w:type="dxa"/>
            <w:vAlign w:val="bottom"/>
          </w:tcPr>
          <w:p w14:paraId="376E7FDE" w14:textId="77777777" w:rsidR="000218D5" w:rsidRPr="00280DD3" w:rsidRDefault="000218D5" w:rsidP="00611509">
            <w:pPr>
              <w:jc w:val="both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19</w:t>
            </w:r>
          </w:p>
        </w:tc>
      </w:tr>
      <w:tr w:rsidR="000218D5" w14:paraId="0EEC668D" w14:textId="77777777" w:rsidTr="00E056EF">
        <w:tc>
          <w:tcPr>
            <w:tcW w:w="1165" w:type="dxa"/>
            <w:vMerge w:val="restart"/>
            <w:vAlign w:val="center"/>
          </w:tcPr>
          <w:p w14:paraId="2DDC09F4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DSST</w:t>
            </w:r>
          </w:p>
        </w:tc>
        <w:tc>
          <w:tcPr>
            <w:tcW w:w="1440" w:type="dxa"/>
            <w:vAlign w:val="center"/>
          </w:tcPr>
          <w:p w14:paraId="6D76AAE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7C877B3E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1170" w:type="dxa"/>
            <w:vAlign w:val="bottom"/>
          </w:tcPr>
          <w:p w14:paraId="748FE83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27</w:t>
            </w:r>
          </w:p>
        </w:tc>
        <w:tc>
          <w:tcPr>
            <w:tcW w:w="1260" w:type="dxa"/>
            <w:vAlign w:val="bottom"/>
          </w:tcPr>
          <w:p w14:paraId="4FCB8494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9</w:t>
            </w:r>
          </w:p>
        </w:tc>
        <w:tc>
          <w:tcPr>
            <w:tcW w:w="1170" w:type="dxa"/>
            <w:vAlign w:val="bottom"/>
          </w:tcPr>
          <w:p w14:paraId="4DAA077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43</w:t>
            </w:r>
          </w:p>
        </w:tc>
      </w:tr>
      <w:tr w:rsidR="000218D5" w14:paraId="79759CF5" w14:textId="77777777" w:rsidTr="00E056EF">
        <w:tc>
          <w:tcPr>
            <w:tcW w:w="1165" w:type="dxa"/>
            <w:vMerge/>
            <w:vAlign w:val="center"/>
          </w:tcPr>
          <w:p w14:paraId="1E26E34D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4EABDA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4C7B018B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03</w:t>
            </w:r>
          </w:p>
        </w:tc>
        <w:tc>
          <w:tcPr>
            <w:tcW w:w="1170" w:type="dxa"/>
            <w:vAlign w:val="bottom"/>
          </w:tcPr>
          <w:p w14:paraId="25F702B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37</w:t>
            </w:r>
          </w:p>
        </w:tc>
        <w:tc>
          <w:tcPr>
            <w:tcW w:w="1260" w:type="dxa"/>
            <w:vAlign w:val="bottom"/>
          </w:tcPr>
          <w:p w14:paraId="103022C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60</w:t>
            </w:r>
          </w:p>
        </w:tc>
        <w:tc>
          <w:tcPr>
            <w:tcW w:w="1170" w:type="dxa"/>
            <w:vAlign w:val="bottom"/>
          </w:tcPr>
          <w:p w14:paraId="21B35FF9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00</w:t>
            </w:r>
          </w:p>
        </w:tc>
      </w:tr>
      <w:tr w:rsidR="000218D5" w14:paraId="0E56F78E" w14:textId="77777777" w:rsidTr="00E056EF">
        <w:tc>
          <w:tcPr>
            <w:tcW w:w="1165" w:type="dxa"/>
            <w:vMerge w:val="restart"/>
            <w:vAlign w:val="center"/>
          </w:tcPr>
          <w:p w14:paraId="30136A7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BART</w:t>
            </w:r>
          </w:p>
        </w:tc>
        <w:tc>
          <w:tcPr>
            <w:tcW w:w="1440" w:type="dxa"/>
            <w:vAlign w:val="center"/>
          </w:tcPr>
          <w:p w14:paraId="73E88D6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peed</w:t>
            </w:r>
          </w:p>
        </w:tc>
        <w:tc>
          <w:tcPr>
            <w:tcW w:w="1080" w:type="dxa"/>
            <w:vAlign w:val="bottom"/>
          </w:tcPr>
          <w:p w14:paraId="3B84B1E2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19</w:t>
            </w:r>
          </w:p>
        </w:tc>
        <w:tc>
          <w:tcPr>
            <w:tcW w:w="1170" w:type="dxa"/>
            <w:vAlign w:val="bottom"/>
          </w:tcPr>
          <w:p w14:paraId="6CA8F773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29</w:t>
            </w:r>
          </w:p>
        </w:tc>
        <w:tc>
          <w:tcPr>
            <w:tcW w:w="1260" w:type="dxa"/>
            <w:vAlign w:val="bottom"/>
          </w:tcPr>
          <w:p w14:paraId="2929FA8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18</w:t>
            </w:r>
          </w:p>
        </w:tc>
        <w:tc>
          <w:tcPr>
            <w:tcW w:w="1170" w:type="dxa"/>
            <w:vAlign w:val="bottom"/>
          </w:tcPr>
          <w:p w14:paraId="4A7BE6ED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27</w:t>
            </w:r>
          </w:p>
        </w:tc>
      </w:tr>
      <w:tr w:rsidR="000218D5" w14:paraId="345E4B2D" w14:textId="77777777" w:rsidTr="00E056EF">
        <w:tc>
          <w:tcPr>
            <w:tcW w:w="1165" w:type="dxa"/>
            <w:vMerge/>
            <w:vAlign w:val="center"/>
          </w:tcPr>
          <w:p w14:paraId="3963B3D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0F6195D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Risk Taking</w:t>
            </w:r>
          </w:p>
        </w:tc>
        <w:tc>
          <w:tcPr>
            <w:tcW w:w="1080" w:type="dxa"/>
            <w:vAlign w:val="bottom"/>
          </w:tcPr>
          <w:p w14:paraId="3C37E6B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84</w:t>
            </w:r>
          </w:p>
        </w:tc>
        <w:tc>
          <w:tcPr>
            <w:tcW w:w="1170" w:type="dxa"/>
            <w:vAlign w:val="bottom"/>
          </w:tcPr>
          <w:p w14:paraId="479AE3D4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37</w:t>
            </w:r>
          </w:p>
        </w:tc>
        <w:tc>
          <w:tcPr>
            <w:tcW w:w="1260" w:type="dxa"/>
            <w:vAlign w:val="bottom"/>
          </w:tcPr>
          <w:p w14:paraId="1C2324B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70</w:t>
            </w:r>
          </w:p>
        </w:tc>
        <w:tc>
          <w:tcPr>
            <w:tcW w:w="1170" w:type="dxa"/>
            <w:vAlign w:val="bottom"/>
          </w:tcPr>
          <w:p w14:paraId="0B436AA1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29</w:t>
            </w:r>
          </w:p>
        </w:tc>
      </w:tr>
      <w:tr w:rsidR="000218D5" w14:paraId="13E8EE7C" w14:textId="77777777" w:rsidTr="00E056EF">
        <w:tc>
          <w:tcPr>
            <w:tcW w:w="1165" w:type="dxa"/>
            <w:vMerge w:val="restart"/>
            <w:vAlign w:val="center"/>
          </w:tcPr>
          <w:p w14:paraId="2076C907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PVT</w:t>
            </w:r>
          </w:p>
        </w:tc>
        <w:tc>
          <w:tcPr>
            <w:tcW w:w="1440" w:type="dxa"/>
            <w:vAlign w:val="center"/>
          </w:tcPr>
          <w:p w14:paraId="080AD68E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Slowness</w:t>
            </w:r>
          </w:p>
        </w:tc>
        <w:tc>
          <w:tcPr>
            <w:tcW w:w="1080" w:type="dxa"/>
            <w:vAlign w:val="bottom"/>
          </w:tcPr>
          <w:p w14:paraId="22D5C43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95</w:t>
            </w:r>
          </w:p>
        </w:tc>
        <w:tc>
          <w:tcPr>
            <w:tcW w:w="1170" w:type="dxa"/>
            <w:vAlign w:val="bottom"/>
          </w:tcPr>
          <w:p w14:paraId="7DD5B936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38</w:t>
            </w:r>
          </w:p>
        </w:tc>
        <w:tc>
          <w:tcPr>
            <w:tcW w:w="1260" w:type="dxa"/>
            <w:vAlign w:val="bottom"/>
          </w:tcPr>
          <w:p w14:paraId="0B2F4C26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98</w:t>
            </w:r>
          </w:p>
        </w:tc>
        <w:tc>
          <w:tcPr>
            <w:tcW w:w="1170" w:type="dxa"/>
            <w:vAlign w:val="bottom"/>
          </w:tcPr>
          <w:p w14:paraId="30890747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46</w:t>
            </w:r>
          </w:p>
        </w:tc>
      </w:tr>
      <w:tr w:rsidR="000218D5" w14:paraId="30E5F650" w14:textId="77777777" w:rsidTr="00E056EF">
        <w:tc>
          <w:tcPr>
            <w:tcW w:w="1165" w:type="dxa"/>
            <w:vMerge/>
          </w:tcPr>
          <w:p w14:paraId="6A11CDA8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80B923A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080" w:type="dxa"/>
            <w:vAlign w:val="bottom"/>
          </w:tcPr>
          <w:p w14:paraId="7EF59FFF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80</w:t>
            </w:r>
          </w:p>
        </w:tc>
        <w:tc>
          <w:tcPr>
            <w:tcW w:w="1170" w:type="dxa"/>
            <w:vAlign w:val="bottom"/>
          </w:tcPr>
          <w:p w14:paraId="3007ED2D" w14:textId="77777777" w:rsidR="000218D5" w:rsidRPr="00280DD3" w:rsidRDefault="000218D5" w:rsidP="006115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25</w:t>
            </w:r>
          </w:p>
        </w:tc>
        <w:tc>
          <w:tcPr>
            <w:tcW w:w="1260" w:type="dxa"/>
            <w:vAlign w:val="bottom"/>
          </w:tcPr>
          <w:p w14:paraId="3B22B4C9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32</w:t>
            </w:r>
          </w:p>
        </w:tc>
        <w:tc>
          <w:tcPr>
            <w:tcW w:w="1170" w:type="dxa"/>
            <w:vAlign w:val="bottom"/>
          </w:tcPr>
          <w:p w14:paraId="3D7E49E7" w14:textId="77777777" w:rsidR="000218D5" w:rsidRPr="00280DD3" w:rsidRDefault="000218D5" w:rsidP="00611509">
            <w:pPr>
              <w:jc w:val="both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280DD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76</w:t>
            </w:r>
          </w:p>
        </w:tc>
      </w:tr>
    </w:tbl>
    <w:p w14:paraId="55E2151A" w14:textId="77777777" w:rsidR="000218D5" w:rsidRPr="00280DD3" w:rsidRDefault="000218D5" w:rsidP="00611509">
      <w:pPr>
        <w:pStyle w:val="NoSpacing"/>
        <w:rPr>
          <w:rFonts w:ascii="Arial" w:hAnsi="Arial" w:cs="Arial"/>
          <w:sz w:val="16"/>
          <w:szCs w:val="16"/>
        </w:rPr>
      </w:pPr>
      <w:r w:rsidRPr="00280DD3">
        <w:rPr>
          <w:rFonts w:ascii="Arial" w:hAnsi="Arial" w:cs="Arial"/>
          <w:sz w:val="16"/>
          <w:szCs w:val="16"/>
        </w:rPr>
        <w:t>Listed are the FDR-corrected p-values for individual tests of the Cognition battery using both</w:t>
      </w:r>
    </w:p>
    <w:p w14:paraId="49F3CBBC" w14:textId="0D723BE1" w:rsidR="000218D5" w:rsidRPr="00280DD3" w:rsidRDefault="000218D5" w:rsidP="00611509">
      <w:pPr>
        <w:pStyle w:val="NoSpacing"/>
        <w:rPr>
          <w:rFonts w:ascii="Arial" w:hAnsi="Arial" w:cs="Arial"/>
          <w:sz w:val="16"/>
          <w:szCs w:val="16"/>
        </w:rPr>
      </w:pPr>
      <w:r w:rsidRPr="00280DD3">
        <w:rPr>
          <w:rFonts w:ascii="Arial" w:hAnsi="Arial" w:cs="Arial"/>
          <w:sz w:val="16"/>
          <w:szCs w:val="16"/>
        </w:rPr>
        <w:t xml:space="preserve"> mixed effects models. </w:t>
      </w:r>
    </w:p>
    <w:p w14:paraId="6940C958" w14:textId="77777777" w:rsidR="00CD33F9" w:rsidRDefault="00CD33F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423C75B9" w14:textId="77777777" w:rsidR="00CD33F9" w:rsidRDefault="00CD33F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6C1831CE" w14:textId="3C5EBD6C" w:rsidR="00CD33F9" w:rsidRDefault="00CD33F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19B380CF" w14:textId="77777777" w:rsidR="00580249" w:rsidRDefault="00580249">
      <w:pPr>
        <w:rPr>
          <w:rFonts w:ascii="Arial" w:hAnsi="Arial" w:cs="Arial"/>
          <w:sz w:val="18"/>
          <w:szCs w:val="18"/>
        </w:rPr>
      </w:pPr>
    </w:p>
    <w:p w14:paraId="2A9178FA" w14:textId="77777777" w:rsidR="00580249" w:rsidRDefault="0058024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995BB4B" w14:textId="6A7747E3" w:rsidR="00CD33F9" w:rsidRDefault="00580249">
      <w:pPr>
        <w:rPr>
          <w:rFonts w:ascii="Arial" w:hAnsi="Arial" w:cs="Arial"/>
          <w:sz w:val="18"/>
          <w:szCs w:val="18"/>
        </w:rPr>
      </w:pPr>
      <w:r w:rsidRPr="00580249">
        <w:rPr>
          <w:rFonts w:ascii="Arial" w:hAnsi="Arial" w:cs="Arial"/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9E51B90" wp14:editId="7D0DB810">
                <wp:simplePos x="0" y="0"/>
                <wp:positionH relativeFrom="column">
                  <wp:posOffset>333375</wp:posOffset>
                </wp:positionH>
                <wp:positionV relativeFrom="paragraph">
                  <wp:posOffset>1314450</wp:posOffset>
                </wp:positionV>
                <wp:extent cx="5446395" cy="2461826"/>
                <wp:effectExtent l="0" t="0" r="0" b="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265983-4953-F35E-86BE-5EAB938E32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6395" cy="2461826"/>
                          <a:chOff x="0" y="0"/>
                          <a:chExt cx="5446395" cy="2461826"/>
                        </a:xfrm>
                      </wpg:grpSpPr>
                      <pic:pic xmlns:pic="http://schemas.openxmlformats.org/drawingml/2006/picture">
                        <pic:nvPicPr>
                          <pic:cNvPr id="772194408" name="Picture 772194408" descr="undefined">
                            <a:extLst>
                              <a:ext uri="{FF2B5EF4-FFF2-40B4-BE49-F238E27FC236}">
                                <a16:creationId xmlns:a16="http://schemas.microsoft.com/office/drawing/2014/main" id="{3E62F7A5-1E60-CD7A-59E7-6BC9D564E18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5026" y="0"/>
                            <a:ext cx="2667896" cy="173417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29846233" name="TextBox 3">
                          <a:extLst>
                            <a:ext uri="{FF2B5EF4-FFF2-40B4-BE49-F238E27FC236}">
                              <a16:creationId xmlns:a16="http://schemas.microsoft.com/office/drawing/2014/main" id="{BF4E938F-5CE3-895F-7A3F-7F48ED3B236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095431"/>
                            <a:ext cx="544639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F53871" w14:textId="77777777" w:rsidR="00580249" w:rsidRPr="000416C2" w:rsidRDefault="00580249" w:rsidP="0058024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Figure S1. Carnosine. </w:t>
                              </w:r>
                              <w:r w:rsidRPr="000416C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Illustrated is the chemical structure of carnosine.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E51B90" id="Group 4" o:spid="_x0000_s1027" style="position:absolute;margin-left:26.25pt;margin-top:103.5pt;width:428.85pt;height:193.85pt;z-index:251661312" coordsize="54463,246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72194408" o:spid="_x0000_s1028" type="#_x0000_t75" alt="undefined" style="position:absolute;left:6650;width:26679;height:173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">
                  <v:imagedata r:id="rId8" o:title="undefined"/>
                </v:shape>
                <v:shape id="TextBox 3" o:spid="_x0000_s1029" type="#_x0000_t202" style="position:absolute;top:20954;width:54463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" filled="f" stroked="f">
                  <v:textbox style="mso-fit-shape-to-text:t">
                    <w:txbxContent>
                      <w:p w14:paraId="20F53871" w14:textId="77777777" w:rsidR="00580249" w:rsidRPr="000416C2" w:rsidRDefault="00580249" w:rsidP="00580249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Figure S1. Carnosine. </w:t>
                        </w:r>
                        <w:r w:rsidRPr="000416C2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Illustrated is the chemical structure of carnosine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D33F9">
        <w:rPr>
          <w:rFonts w:ascii="Arial" w:hAnsi="Arial" w:cs="Arial"/>
          <w:sz w:val="18"/>
          <w:szCs w:val="18"/>
        </w:rPr>
        <w:br w:type="page"/>
      </w:r>
    </w:p>
    <w:p w14:paraId="47CDC72C" w14:textId="2330BB4E" w:rsidR="00CD33F9" w:rsidRDefault="00F72C66" w:rsidP="00611509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1F8E64CC" wp14:editId="785A4A54">
            <wp:extent cx="5943600" cy="4309110"/>
            <wp:effectExtent l="0" t="0" r="0" b="0"/>
            <wp:docPr id="2102255447" name="Picture 4" descr="A diagram of a group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255447" name="Picture 4" descr="A diagram of a group of individual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E0734" w14:textId="77777777" w:rsidR="00CD33F9" w:rsidRDefault="00CD33F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65DC82DC" w14:textId="77777777" w:rsidR="00CD33F9" w:rsidRDefault="00CD33F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1012D9EC" w14:textId="77777777" w:rsidR="00CD33F9" w:rsidRDefault="00CD33F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15E3236E" w14:textId="122E90A0" w:rsidR="005E7605" w:rsidRDefault="005E7605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06C73295" w14:textId="1EDD19BA" w:rsidR="005E7605" w:rsidRDefault="005E760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A1DB42B" w14:textId="54B4AA74" w:rsidR="005E7605" w:rsidRDefault="000D0CED" w:rsidP="00611509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31FBF836" wp14:editId="53C574EA">
            <wp:extent cx="5943600" cy="2887980"/>
            <wp:effectExtent l="0" t="0" r="0" b="7620"/>
            <wp:docPr id="1876231498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231498" name="Picture 1" descr="A diagram of a graph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7EC68" w14:textId="49CEC5F1" w:rsidR="00A44ED9" w:rsidRDefault="00A44ED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0ED96176" w14:textId="06BE6041" w:rsidR="00A44ED9" w:rsidRDefault="00A44ED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7EF3825E" w14:textId="14132DB9" w:rsidR="00A44ED9" w:rsidRDefault="00A44ED9" w:rsidP="00611509">
      <w:pPr>
        <w:pStyle w:val="NoSpacing"/>
        <w:rPr>
          <w:rFonts w:ascii="Arial" w:hAnsi="Arial" w:cs="Arial"/>
          <w:sz w:val="18"/>
          <w:szCs w:val="18"/>
        </w:rPr>
      </w:pPr>
    </w:p>
    <w:p w14:paraId="3DF82F76" w14:textId="4B97914E" w:rsidR="00A44ED9" w:rsidRDefault="00A44ED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8A01E33" w14:textId="5416AE17" w:rsidR="00A44ED9" w:rsidRPr="00C53F81" w:rsidRDefault="00EA7390" w:rsidP="00611509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05217BC1" wp14:editId="073A097E">
            <wp:extent cx="5943600" cy="3343275"/>
            <wp:effectExtent l="0" t="0" r="0" b="9525"/>
            <wp:docPr id="5754653" name="Picture 1" descr="A group of black and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4653" name="Picture 1" descr="A group of black and white text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4ED9" w:rsidRPr="00C53F81" w:rsidSect="004522B5"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96C22" w14:textId="77777777" w:rsidR="00356CA2" w:rsidRDefault="00356CA2" w:rsidP="00651900">
      <w:pPr>
        <w:spacing w:after="0" w:line="240" w:lineRule="auto"/>
      </w:pPr>
      <w:r>
        <w:separator/>
      </w:r>
    </w:p>
  </w:endnote>
  <w:endnote w:type="continuationSeparator" w:id="0">
    <w:p w14:paraId="020620F5" w14:textId="77777777" w:rsidR="00356CA2" w:rsidRDefault="00356CA2" w:rsidP="00651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2860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91E88B" w14:textId="59584151" w:rsidR="00651900" w:rsidRDefault="006519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A7EF3" w14:textId="77777777" w:rsidR="00651900" w:rsidRDefault="006519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A96D5" w14:textId="77777777" w:rsidR="00356CA2" w:rsidRDefault="00356CA2" w:rsidP="00651900">
      <w:pPr>
        <w:spacing w:after="0" w:line="240" w:lineRule="auto"/>
      </w:pPr>
      <w:r>
        <w:separator/>
      </w:r>
    </w:p>
  </w:footnote>
  <w:footnote w:type="continuationSeparator" w:id="0">
    <w:p w14:paraId="2AF07853" w14:textId="77777777" w:rsidR="00356CA2" w:rsidRDefault="00356CA2" w:rsidP="006519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C318F"/>
    <w:multiLevelType w:val="hybridMultilevel"/>
    <w:tmpl w:val="33F49660"/>
    <w:lvl w:ilvl="0" w:tplc="6FC078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65851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35403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BD473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AEC72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49831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01EAC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7C69F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262C9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" w15:restartNumberingAfterBreak="0">
    <w:nsid w:val="48AF3571"/>
    <w:multiLevelType w:val="hybridMultilevel"/>
    <w:tmpl w:val="DAFEDF0E"/>
    <w:lvl w:ilvl="0" w:tplc="9852FD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63EF0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822F3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B5E96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D5444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91E40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EBEE5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09ECC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CB213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65D431D0"/>
    <w:multiLevelType w:val="hybridMultilevel"/>
    <w:tmpl w:val="FF38CB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021485"/>
    <w:multiLevelType w:val="hybridMultilevel"/>
    <w:tmpl w:val="B26ED8DE"/>
    <w:lvl w:ilvl="0" w:tplc="34D676B8">
      <w:start w:val="1"/>
      <w:numFmt w:val="decimal"/>
      <w:lvlText w:val="%1)"/>
      <w:lvlJc w:val="left"/>
      <w:pPr>
        <w:ind w:left="1020" w:hanging="360"/>
      </w:pPr>
    </w:lvl>
    <w:lvl w:ilvl="1" w:tplc="CC1A8B00">
      <w:start w:val="1"/>
      <w:numFmt w:val="decimal"/>
      <w:lvlText w:val="%2)"/>
      <w:lvlJc w:val="left"/>
      <w:pPr>
        <w:ind w:left="1020" w:hanging="360"/>
      </w:pPr>
    </w:lvl>
    <w:lvl w:ilvl="2" w:tplc="F0B0215C">
      <w:start w:val="1"/>
      <w:numFmt w:val="decimal"/>
      <w:lvlText w:val="%3)"/>
      <w:lvlJc w:val="left"/>
      <w:pPr>
        <w:ind w:left="1020" w:hanging="360"/>
      </w:pPr>
    </w:lvl>
    <w:lvl w:ilvl="3" w:tplc="4A90CECE">
      <w:start w:val="1"/>
      <w:numFmt w:val="decimal"/>
      <w:lvlText w:val="%4)"/>
      <w:lvlJc w:val="left"/>
      <w:pPr>
        <w:ind w:left="1020" w:hanging="360"/>
      </w:pPr>
    </w:lvl>
    <w:lvl w:ilvl="4" w:tplc="41025714">
      <w:start w:val="1"/>
      <w:numFmt w:val="decimal"/>
      <w:lvlText w:val="%5)"/>
      <w:lvlJc w:val="left"/>
      <w:pPr>
        <w:ind w:left="1020" w:hanging="360"/>
      </w:pPr>
    </w:lvl>
    <w:lvl w:ilvl="5" w:tplc="232E28F6">
      <w:start w:val="1"/>
      <w:numFmt w:val="decimal"/>
      <w:lvlText w:val="%6)"/>
      <w:lvlJc w:val="left"/>
      <w:pPr>
        <w:ind w:left="1020" w:hanging="360"/>
      </w:pPr>
    </w:lvl>
    <w:lvl w:ilvl="6" w:tplc="DCD436E2">
      <w:start w:val="1"/>
      <w:numFmt w:val="decimal"/>
      <w:lvlText w:val="%7)"/>
      <w:lvlJc w:val="left"/>
      <w:pPr>
        <w:ind w:left="1020" w:hanging="360"/>
      </w:pPr>
    </w:lvl>
    <w:lvl w:ilvl="7" w:tplc="E36C39DA">
      <w:start w:val="1"/>
      <w:numFmt w:val="decimal"/>
      <w:lvlText w:val="%8)"/>
      <w:lvlJc w:val="left"/>
      <w:pPr>
        <w:ind w:left="1020" w:hanging="360"/>
      </w:pPr>
    </w:lvl>
    <w:lvl w:ilvl="8" w:tplc="CEF426D2">
      <w:start w:val="1"/>
      <w:numFmt w:val="decimal"/>
      <w:lvlText w:val="%9)"/>
      <w:lvlJc w:val="left"/>
      <w:pPr>
        <w:ind w:left="1020" w:hanging="360"/>
      </w:pPr>
    </w:lvl>
  </w:abstractNum>
  <w:num w:numId="1" w16cid:durableId="1562053752">
    <w:abstractNumId w:val="0"/>
  </w:num>
  <w:num w:numId="2" w16cid:durableId="751973542">
    <w:abstractNumId w:val="1"/>
  </w:num>
  <w:num w:numId="3" w16cid:durableId="1743990372">
    <w:abstractNumId w:val="3"/>
  </w:num>
  <w:num w:numId="4" w16cid:durableId="7582542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w59rvao5pz0xe2pafp9ppmatr5f0zs2drv&quot;&gt;cognition pape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6&lt;/item&gt;&lt;item&gt;31&lt;/item&gt;&lt;item&gt;32&lt;/item&gt;&lt;item&gt;34&lt;/item&gt;&lt;item&gt;40&lt;/item&gt;&lt;item&gt;43&lt;/item&gt;&lt;item&gt;46&lt;/item&gt;&lt;item&gt;47&lt;/item&gt;&lt;item&gt;48&lt;/item&gt;&lt;item&gt;49&lt;/item&gt;&lt;item&gt;51&lt;/item&gt;&lt;item&gt;52&lt;/item&gt;&lt;item&gt;53&lt;/item&gt;&lt;item&gt;55&lt;/item&gt;&lt;item&gt;56&lt;/item&gt;&lt;item&gt;57&lt;/item&gt;&lt;item&gt;58&lt;/item&gt;&lt;item&gt;59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/record-ids&gt;&lt;/item&gt;&lt;/Libraries&gt;"/>
  </w:docVars>
  <w:rsids>
    <w:rsidRoot w:val="00DE0257"/>
    <w:rsid w:val="0000443F"/>
    <w:rsid w:val="000134B4"/>
    <w:rsid w:val="0001466D"/>
    <w:rsid w:val="00015360"/>
    <w:rsid w:val="000172F4"/>
    <w:rsid w:val="00020B55"/>
    <w:rsid w:val="000218D5"/>
    <w:rsid w:val="00022AD1"/>
    <w:rsid w:val="00025EC0"/>
    <w:rsid w:val="0003093C"/>
    <w:rsid w:val="00032C81"/>
    <w:rsid w:val="00032DAF"/>
    <w:rsid w:val="00035810"/>
    <w:rsid w:val="00040C8F"/>
    <w:rsid w:val="000416C2"/>
    <w:rsid w:val="00041C11"/>
    <w:rsid w:val="000464BD"/>
    <w:rsid w:val="000476EF"/>
    <w:rsid w:val="00051C52"/>
    <w:rsid w:val="0005430E"/>
    <w:rsid w:val="00056F92"/>
    <w:rsid w:val="00057F44"/>
    <w:rsid w:val="00061065"/>
    <w:rsid w:val="00061E67"/>
    <w:rsid w:val="0007290A"/>
    <w:rsid w:val="00072D2B"/>
    <w:rsid w:val="00083E59"/>
    <w:rsid w:val="00084A2D"/>
    <w:rsid w:val="00092102"/>
    <w:rsid w:val="000922E3"/>
    <w:rsid w:val="00093751"/>
    <w:rsid w:val="000963D6"/>
    <w:rsid w:val="000A23B2"/>
    <w:rsid w:val="000B24EF"/>
    <w:rsid w:val="000B254B"/>
    <w:rsid w:val="000B5005"/>
    <w:rsid w:val="000B7621"/>
    <w:rsid w:val="000B77A8"/>
    <w:rsid w:val="000C4981"/>
    <w:rsid w:val="000C59F9"/>
    <w:rsid w:val="000D0CED"/>
    <w:rsid w:val="000D51DC"/>
    <w:rsid w:val="000D5775"/>
    <w:rsid w:val="000E20D9"/>
    <w:rsid w:val="000E3263"/>
    <w:rsid w:val="000E6A3F"/>
    <w:rsid w:val="000F28DE"/>
    <w:rsid w:val="0010255A"/>
    <w:rsid w:val="001033F4"/>
    <w:rsid w:val="00113F0C"/>
    <w:rsid w:val="0011414C"/>
    <w:rsid w:val="00122822"/>
    <w:rsid w:val="0013586C"/>
    <w:rsid w:val="00136229"/>
    <w:rsid w:val="00140548"/>
    <w:rsid w:val="00145ADC"/>
    <w:rsid w:val="00152D39"/>
    <w:rsid w:val="001537A4"/>
    <w:rsid w:val="00154EA3"/>
    <w:rsid w:val="00157B14"/>
    <w:rsid w:val="001646DD"/>
    <w:rsid w:val="0016640F"/>
    <w:rsid w:val="001732BB"/>
    <w:rsid w:val="00183363"/>
    <w:rsid w:val="00194D0A"/>
    <w:rsid w:val="001A166D"/>
    <w:rsid w:val="001A1AE9"/>
    <w:rsid w:val="001A1E22"/>
    <w:rsid w:val="001A325E"/>
    <w:rsid w:val="001A39BC"/>
    <w:rsid w:val="001B13D6"/>
    <w:rsid w:val="001C4548"/>
    <w:rsid w:val="001D0F24"/>
    <w:rsid w:val="001D2D9C"/>
    <w:rsid w:val="001D495C"/>
    <w:rsid w:val="001D59D2"/>
    <w:rsid w:val="001E004B"/>
    <w:rsid w:val="001E2D65"/>
    <w:rsid w:val="001F1B1C"/>
    <w:rsid w:val="001F5234"/>
    <w:rsid w:val="001F56E1"/>
    <w:rsid w:val="002003E2"/>
    <w:rsid w:val="00202C48"/>
    <w:rsid w:val="002064D5"/>
    <w:rsid w:val="00211EFD"/>
    <w:rsid w:val="002125CC"/>
    <w:rsid w:val="002233E4"/>
    <w:rsid w:val="00233EAA"/>
    <w:rsid w:val="00233F95"/>
    <w:rsid w:val="00253037"/>
    <w:rsid w:val="00263F3A"/>
    <w:rsid w:val="00265EFE"/>
    <w:rsid w:val="00272B01"/>
    <w:rsid w:val="00274746"/>
    <w:rsid w:val="00274938"/>
    <w:rsid w:val="00280DD3"/>
    <w:rsid w:val="002854A7"/>
    <w:rsid w:val="00293EFC"/>
    <w:rsid w:val="0029425D"/>
    <w:rsid w:val="0029559C"/>
    <w:rsid w:val="002971BC"/>
    <w:rsid w:val="002A7757"/>
    <w:rsid w:val="002B2923"/>
    <w:rsid w:val="002B527E"/>
    <w:rsid w:val="002B73F9"/>
    <w:rsid w:val="002C6D59"/>
    <w:rsid w:val="002D01A5"/>
    <w:rsid w:val="002D212F"/>
    <w:rsid w:val="002D6082"/>
    <w:rsid w:val="002E156C"/>
    <w:rsid w:val="002E3850"/>
    <w:rsid w:val="002E3E67"/>
    <w:rsid w:val="002E725B"/>
    <w:rsid w:val="002E7399"/>
    <w:rsid w:val="002F525D"/>
    <w:rsid w:val="002F691C"/>
    <w:rsid w:val="00302BE7"/>
    <w:rsid w:val="0031172F"/>
    <w:rsid w:val="00311DF8"/>
    <w:rsid w:val="0031347C"/>
    <w:rsid w:val="003215AA"/>
    <w:rsid w:val="0032470A"/>
    <w:rsid w:val="003269E9"/>
    <w:rsid w:val="00333AC5"/>
    <w:rsid w:val="00336623"/>
    <w:rsid w:val="00341C6C"/>
    <w:rsid w:val="00346C8C"/>
    <w:rsid w:val="00353D71"/>
    <w:rsid w:val="003568E5"/>
    <w:rsid w:val="00356CA2"/>
    <w:rsid w:val="003664DE"/>
    <w:rsid w:val="00366E29"/>
    <w:rsid w:val="0037325F"/>
    <w:rsid w:val="003749C3"/>
    <w:rsid w:val="00374D04"/>
    <w:rsid w:val="00375305"/>
    <w:rsid w:val="00385C17"/>
    <w:rsid w:val="00390588"/>
    <w:rsid w:val="00390847"/>
    <w:rsid w:val="003A29C1"/>
    <w:rsid w:val="003B36A5"/>
    <w:rsid w:val="003B5CBE"/>
    <w:rsid w:val="003C31D7"/>
    <w:rsid w:val="003D3964"/>
    <w:rsid w:val="003D3A6F"/>
    <w:rsid w:val="003D5451"/>
    <w:rsid w:val="003E2138"/>
    <w:rsid w:val="003E7D32"/>
    <w:rsid w:val="003F0F83"/>
    <w:rsid w:val="00403773"/>
    <w:rsid w:val="00407BF0"/>
    <w:rsid w:val="00423460"/>
    <w:rsid w:val="00423ACB"/>
    <w:rsid w:val="00423B01"/>
    <w:rsid w:val="00432383"/>
    <w:rsid w:val="004345C6"/>
    <w:rsid w:val="004511E8"/>
    <w:rsid w:val="004522B5"/>
    <w:rsid w:val="00456911"/>
    <w:rsid w:val="00456C35"/>
    <w:rsid w:val="00463AD2"/>
    <w:rsid w:val="004724D9"/>
    <w:rsid w:val="004878B0"/>
    <w:rsid w:val="00492FD3"/>
    <w:rsid w:val="00495285"/>
    <w:rsid w:val="004A2D1D"/>
    <w:rsid w:val="004A3C3B"/>
    <w:rsid w:val="004B1337"/>
    <w:rsid w:val="004B35FA"/>
    <w:rsid w:val="004B5854"/>
    <w:rsid w:val="004C5712"/>
    <w:rsid w:val="004D3AA6"/>
    <w:rsid w:val="004D526D"/>
    <w:rsid w:val="004D6200"/>
    <w:rsid w:val="004E01FC"/>
    <w:rsid w:val="004E0411"/>
    <w:rsid w:val="004E1138"/>
    <w:rsid w:val="004E1640"/>
    <w:rsid w:val="004E5309"/>
    <w:rsid w:val="004E5F86"/>
    <w:rsid w:val="004E72DC"/>
    <w:rsid w:val="004E7BE9"/>
    <w:rsid w:val="004F397A"/>
    <w:rsid w:val="004F402C"/>
    <w:rsid w:val="004F47F6"/>
    <w:rsid w:val="004F6FBD"/>
    <w:rsid w:val="00503604"/>
    <w:rsid w:val="00503F9C"/>
    <w:rsid w:val="00511243"/>
    <w:rsid w:val="00520CFF"/>
    <w:rsid w:val="005213CA"/>
    <w:rsid w:val="00522258"/>
    <w:rsid w:val="005225EB"/>
    <w:rsid w:val="005235F9"/>
    <w:rsid w:val="0054180F"/>
    <w:rsid w:val="00541DD2"/>
    <w:rsid w:val="00543F03"/>
    <w:rsid w:val="00556D44"/>
    <w:rsid w:val="0056033E"/>
    <w:rsid w:val="00561176"/>
    <w:rsid w:val="005611FF"/>
    <w:rsid w:val="0056661E"/>
    <w:rsid w:val="00570778"/>
    <w:rsid w:val="00570D99"/>
    <w:rsid w:val="00580249"/>
    <w:rsid w:val="00597BB7"/>
    <w:rsid w:val="005A03D2"/>
    <w:rsid w:val="005A154E"/>
    <w:rsid w:val="005B36D8"/>
    <w:rsid w:val="005B3F34"/>
    <w:rsid w:val="005B4135"/>
    <w:rsid w:val="005B768C"/>
    <w:rsid w:val="005C19EF"/>
    <w:rsid w:val="005D0E0A"/>
    <w:rsid w:val="005D1302"/>
    <w:rsid w:val="005D5F27"/>
    <w:rsid w:val="005E2475"/>
    <w:rsid w:val="005E4BEF"/>
    <w:rsid w:val="005E7605"/>
    <w:rsid w:val="005F0148"/>
    <w:rsid w:val="005F0E52"/>
    <w:rsid w:val="00600176"/>
    <w:rsid w:val="00601C50"/>
    <w:rsid w:val="00603812"/>
    <w:rsid w:val="00605A06"/>
    <w:rsid w:val="00606C64"/>
    <w:rsid w:val="00610C11"/>
    <w:rsid w:val="00611474"/>
    <w:rsid w:val="00611509"/>
    <w:rsid w:val="006166F2"/>
    <w:rsid w:val="00622ED8"/>
    <w:rsid w:val="00626840"/>
    <w:rsid w:val="006343E2"/>
    <w:rsid w:val="00642116"/>
    <w:rsid w:val="006449E1"/>
    <w:rsid w:val="00645D71"/>
    <w:rsid w:val="006501DF"/>
    <w:rsid w:val="00651900"/>
    <w:rsid w:val="00651CA0"/>
    <w:rsid w:val="006576DA"/>
    <w:rsid w:val="00664B86"/>
    <w:rsid w:val="00667F67"/>
    <w:rsid w:val="00676A3A"/>
    <w:rsid w:val="00677088"/>
    <w:rsid w:val="00681655"/>
    <w:rsid w:val="00683B98"/>
    <w:rsid w:val="006862F3"/>
    <w:rsid w:val="00696A89"/>
    <w:rsid w:val="006B0009"/>
    <w:rsid w:val="006B3132"/>
    <w:rsid w:val="006C0362"/>
    <w:rsid w:val="006C755E"/>
    <w:rsid w:val="006D3599"/>
    <w:rsid w:val="006D3BB9"/>
    <w:rsid w:val="006D48FF"/>
    <w:rsid w:val="006D6050"/>
    <w:rsid w:val="006E1525"/>
    <w:rsid w:val="006E56F4"/>
    <w:rsid w:val="006E65DC"/>
    <w:rsid w:val="006F27E9"/>
    <w:rsid w:val="007005FD"/>
    <w:rsid w:val="00701AB0"/>
    <w:rsid w:val="00701D5D"/>
    <w:rsid w:val="007025B1"/>
    <w:rsid w:val="00702DFA"/>
    <w:rsid w:val="00706BDD"/>
    <w:rsid w:val="0071156A"/>
    <w:rsid w:val="00717088"/>
    <w:rsid w:val="00722064"/>
    <w:rsid w:val="00732038"/>
    <w:rsid w:val="00735E55"/>
    <w:rsid w:val="00755035"/>
    <w:rsid w:val="00764C91"/>
    <w:rsid w:val="00767CB6"/>
    <w:rsid w:val="0077015D"/>
    <w:rsid w:val="007730C2"/>
    <w:rsid w:val="0077408F"/>
    <w:rsid w:val="00780239"/>
    <w:rsid w:val="00783BF3"/>
    <w:rsid w:val="0078476A"/>
    <w:rsid w:val="00787989"/>
    <w:rsid w:val="00787D37"/>
    <w:rsid w:val="00790F5A"/>
    <w:rsid w:val="00792B09"/>
    <w:rsid w:val="0079411F"/>
    <w:rsid w:val="007976C7"/>
    <w:rsid w:val="00797873"/>
    <w:rsid w:val="007A327A"/>
    <w:rsid w:val="007B39D9"/>
    <w:rsid w:val="007B72AA"/>
    <w:rsid w:val="007C2BB7"/>
    <w:rsid w:val="007C6999"/>
    <w:rsid w:val="007D775F"/>
    <w:rsid w:val="007E646D"/>
    <w:rsid w:val="00802768"/>
    <w:rsid w:val="00807651"/>
    <w:rsid w:val="00835A99"/>
    <w:rsid w:val="00835CDE"/>
    <w:rsid w:val="00840906"/>
    <w:rsid w:val="00840FB3"/>
    <w:rsid w:val="008419BD"/>
    <w:rsid w:val="0084375C"/>
    <w:rsid w:val="0084473D"/>
    <w:rsid w:val="008454B4"/>
    <w:rsid w:val="008459A3"/>
    <w:rsid w:val="00847234"/>
    <w:rsid w:val="00847465"/>
    <w:rsid w:val="00850AFF"/>
    <w:rsid w:val="00853175"/>
    <w:rsid w:val="00857458"/>
    <w:rsid w:val="008626EA"/>
    <w:rsid w:val="008632B7"/>
    <w:rsid w:val="008649ED"/>
    <w:rsid w:val="00874384"/>
    <w:rsid w:val="008776F4"/>
    <w:rsid w:val="008812F8"/>
    <w:rsid w:val="00886EDD"/>
    <w:rsid w:val="00891AA5"/>
    <w:rsid w:val="008A0CFC"/>
    <w:rsid w:val="008A5E7B"/>
    <w:rsid w:val="008A64C0"/>
    <w:rsid w:val="008B1E75"/>
    <w:rsid w:val="008B2478"/>
    <w:rsid w:val="008B3603"/>
    <w:rsid w:val="008B79CB"/>
    <w:rsid w:val="008C2598"/>
    <w:rsid w:val="008C49E8"/>
    <w:rsid w:val="008D62CA"/>
    <w:rsid w:val="008E027E"/>
    <w:rsid w:val="008E2724"/>
    <w:rsid w:val="008F2C37"/>
    <w:rsid w:val="00901B48"/>
    <w:rsid w:val="0090775C"/>
    <w:rsid w:val="00916792"/>
    <w:rsid w:val="00923946"/>
    <w:rsid w:val="0092745B"/>
    <w:rsid w:val="009301E6"/>
    <w:rsid w:val="00933299"/>
    <w:rsid w:val="009350E0"/>
    <w:rsid w:val="00936926"/>
    <w:rsid w:val="00942D7D"/>
    <w:rsid w:val="009451E2"/>
    <w:rsid w:val="00951206"/>
    <w:rsid w:val="009536A0"/>
    <w:rsid w:val="0095424A"/>
    <w:rsid w:val="00955EFF"/>
    <w:rsid w:val="00956053"/>
    <w:rsid w:val="0095686D"/>
    <w:rsid w:val="009608DD"/>
    <w:rsid w:val="009714DD"/>
    <w:rsid w:val="00971AB6"/>
    <w:rsid w:val="009723AE"/>
    <w:rsid w:val="009755D5"/>
    <w:rsid w:val="00976BCF"/>
    <w:rsid w:val="009805F1"/>
    <w:rsid w:val="0098424B"/>
    <w:rsid w:val="00987378"/>
    <w:rsid w:val="0098738E"/>
    <w:rsid w:val="00987FEB"/>
    <w:rsid w:val="0099059C"/>
    <w:rsid w:val="00995451"/>
    <w:rsid w:val="0099585B"/>
    <w:rsid w:val="00996430"/>
    <w:rsid w:val="009A3B73"/>
    <w:rsid w:val="009A59DF"/>
    <w:rsid w:val="009A71C4"/>
    <w:rsid w:val="009A76A7"/>
    <w:rsid w:val="009B1356"/>
    <w:rsid w:val="009B3FA3"/>
    <w:rsid w:val="009B4993"/>
    <w:rsid w:val="009B5920"/>
    <w:rsid w:val="009C1177"/>
    <w:rsid w:val="009C143B"/>
    <w:rsid w:val="009C7237"/>
    <w:rsid w:val="009E1007"/>
    <w:rsid w:val="009E322A"/>
    <w:rsid w:val="009F3894"/>
    <w:rsid w:val="009F392B"/>
    <w:rsid w:val="009F67A1"/>
    <w:rsid w:val="009F7B3C"/>
    <w:rsid w:val="00A00857"/>
    <w:rsid w:val="00A04E96"/>
    <w:rsid w:val="00A317DD"/>
    <w:rsid w:val="00A3671E"/>
    <w:rsid w:val="00A401CC"/>
    <w:rsid w:val="00A44ED9"/>
    <w:rsid w:val="00A47AAE"/>
    <w:rsid w:val="00A56DD6"/>
    <w:rsid w:val="00A60B3C"/>
    <w:rsid w:val="00A67884"/>
    <w:rsid w:val="00A72CA2"/>
    <w:rsid w:val="00A83E56"/>
    <w:rsid w:val="00A84F97"/>
    <w:rsid w:val="00A90167"/>
    <w:rsid w:val="00A90EFB"/>
    <w:rsid w:val="00A92522"/>
    <w:rsid w:val="00A92550"/>
    <w:rsid w:val="00A966C7"/>
    <w:rsid w:val="00A97693"/>
    <w:rsid w:val="00AA3004"/>
    <w:rsid w:val="00AA492B"/>
    <w:rsid w:val="00AB1B19"/>
    <w:rsid w:val="00AB4FBB"/>
    <w:rsid w:val="00AC33AA"/>
    <w:rsid w:val="00AD2CAA"/>
    <w:rsid w:val="00AD5692"/>
    <w:rsid w:val="00AD6527"/>
    <w:rsid w:val="00AD7C2D"/>
    <w:rsid w:val="00AE030E"/>
    <w:rsid w:val="00AE1F0D"/>
    <w:rsid w:val="00AE766C"/>
    <w:rsid w:val="00AF1987"/>
    <w:rsid w:val="00B07C27"/>
    <w:rsid w:val="00B1398F"/>
    <w:rsid w:val="00B1640F"/>
    <w:rsid w:val="00B2697F"/>
    <w:rsid w:val="00B30A0F"/>
    <w:rsid w:val="00B34280"/>
    <w:rsid w:val="00B401ED"/>
    <w:rsid w:val="00B40D45"/>
    <w:rsid w:val="00B442BA"/>
    <w:rsid w:val="00B4736B"/>
    <w:rsid w:val="00B47912"/>
    <w:rsid w:val="00B51517"/>
    <w:rsid w:val="00B5305D"/>
    <w:rsid w:val="00B53869"/>
    <w:rsid w:val="00B54762"/>
    <w:rsid w:val="00B555E0"/>
    <w:rsid w:val="00B56510"/>
    <w:rsid w:val="00B80A0D"/>
    <w:rsid w:val="00B8239C"/>
    <w:rsid w:val="00B8763D"/>
    <w:rsid w:val="00BA2797"/>
    <w:rsid w:val="00BA28E9"/>
    <w:rsid w:val="00BA6164"/>
    <w:rsid w:val="00BA713F"/>
    <w:rsid w:val="00BB1767"/>
    <w:rsid w:val="00BB55DB"/>
    <w:rsid w:val="00BB5AE6"/>
    <w:rsid w:val="00BB7EF4"/>
    <w:rsid w:val="00BC08A0"/>
    <w:rsid w:val="00BC5481"/>
    <w:rsid w:val="00BC6259"/>
    <w:rsid w:val="00BD2EDA"/>
    <w:rsid w:val="00BD3A20"/>
    <w:rsid w:val="00BD3BA5"/>
    <w:rsid w:val="00BE03A1"/>
    <w:rsid w:val="00BE1343"/>
    <w:rsid w:val="00BE205F"/>
    <w:rsid w:val="00BE4808"/>
    <w:rsid w:val="00BE5311"/>
    <w:rsid w:val="00BF0145"/>
    <w:rsid w:val="00BF0D6E"/>
    <w:rsid w:val="00BF3874"/>
    <w:rsid w:val="00BF5473"/>
    <w:rsid w:val="00C01849"/>
    <w:rsid w:val="00C01C2A"/>
    <w:rsid w:val="00C12060"/>
    <w:rsid w:val="00C160FC"/>
    <w:rsid w:val="00C176CA"/>
    <w:rsid w:val="00C17910"/>
    <w:rsid w:val="00C20492"/>
    <w:rsid w:val="00C222AA"/>
    <w:rsid w:val="00C3197F"/>
    <w:rsid w:val="00C33970"/>
    <w:rsid w:val="00C41515"/>
    <w:rsid w:val="00C43EA4"/>
    <w:rsid w:val="00C450EB"/>
    <w:rsid w:val="00C525CA"/>
    <w:rsid w:val="00C53F81"/>
    <w:rsid w:val="00C540E5"/>
    <w:rsid w:val="00C547D8"/>
    <w:rsid w:val="00C60BB4"/>
    <w:rsid w:val="00C64466"/>
    <w:rsid w:val="00C6486A"/>
    <w:rsid w:val="00C72DA5"/>
    <w:rsid w:val="00C8000E"/>
    <w:rsid w:val="00C810F7"/>
    <w:rsid w:val="00C82D5E"/>
    <w:rsid w:val="00C82E95"/>
    <w:rsid w:val="00C859B7"/>
    <w:rsid w:val="00C8779A"/>
    <w:rsid w:val="00CA2B00"/>
    <w:rsid w:val="00CA5641"/>
    <w:rsid w:val="00CA6131"/>
    <w:rsid w:val="00CB1D2F"/>
    <w:rsid w:val="00CD1051"/>
    <w:rsid w:val="00CD33F9"/>
    <w:rsid w:val="00CD34EF"/>
    <w:rsid w:val="00CD6D79"/>
    <w:rsid w:val="00CD7947"/>
    <w:rsid w:val="00CE104D"/>
    <w:rsid w:val="00CE4A70"/>
    <w:rsid w:val="00CE6896"/>
    <w:rsid w:val="00CE6D7A"/>
    <w:rsid w:val="00CF0435"/>
    <w:rsid w:val="00CF2441"/>
    <w:rsid w:val="00CF31B3"/>
    <w:rsid w:val="00CF3B1D"/>
    <w:rsid w:val="00D04CE2"/>
    <w:rsid w:val="00D05CCD"/>
    <w:rsid w:val="00D10667"/>
    <w:rsid w:val="00D116AD"/>
    <w:rsid w:val="00D172DB"/>
    <w:rsid w:val="00D20339"/>
    <w:rsid w:val="00D20E95"/>
    <w:rsid w:val="00D267BB"/>
    <w:rsid w:val="00D318D9"/>
    <w:rsid w:val="00D3436C"/>
    <w:rsid w:val="00D40828"/>
    <w:rsid w:val="00D4547F"/>
    <w:rsid w:val="00D52433"/>
    <w:rsid w:val="00D5300F"/>
    <w:rsid w:val="00D60220"/>
    <w:rsid w:val="00D6222E"/>
    <w:rsid w:val="00D64D52"/>
    <w:rsid w:val="00D75EC7"/>
    <w:rsid w:val="00D82CF1"/>
    <w:rsid w:val="00D93374"/>
    <w:rsid w:val="00D93ACA"/>
    <w:rsid w:val="00D968C5"/>
    <w:rsid w:val="00DA1589"/>
    <w:rsid w:val="00DA78A5"/>
    <w:rsid w:val="00DB351C"/>
    <w:rsid w:val="00DC1567"/>
    <w:rsid w:val="00DC3327"/>
    <w:rsid w:val="00DD06D4"/>
    <w:rsid w:val="00DD2986"/>
    <w:rsid w:val="00DD2E3C"/>
    <w:rsid w:val="00DD4D32"/>
    <w:rsid w:val="00DD7CB9"/>
    <w:rsid w:val="00DE0257"/>
    <w:rsid w:val="00DE64B9"/>
    <w:rsid w:val="00DF5069"/>
    <w:rsid w:val="00E056EF"/>
    <w:rsid w:val="00E15014"/>
    <w:rsid w:val="00E1635B"/>
    <w:rsid w:val="00E16E94"/>
    <w:rsid w:val="00E22640"/>
    <w:rsid w:val="00E271F5"/>
    <w:rsid w:val="00E32EC0"/>
    <w:rsid w:val="00E41D0F"/>
    <w:rsid w:val="00E424C4"/>
    <w:rsid w:val="00E44955"/>
    <w:rsid w:val="00E520C3"/>
    <w:rsid w:val="00E5233D"/>
    <w:rsid w:val="00E61F0C"/>
    <w:rsid w:val="00E70FE9"/>
    <w:rsid w:val="00E73614"/>
    <w:rsid w:val="00E75A20"/>
    <w:rsid w:val="00E76372"/>
    <w:rsid w:val="00E76F41"/>
    <w:rsid w:val="00E91A5A"/>
    <w:rsid w:val="00E97F13"/>
    <w:rsid w:val="00EA2A0E"/>
    <w:rsid w:val="00EA3370"/>
    <w:rsid w:val="00EA46AA"/>
    <w:rsid w:val="00EA6F4C"/>
    <w:rsid w:val="00EA7390"/>
    <w:rsid w:val="00EB3C05"/>
    <w:rsid w:val="00EB4F41"/>
    <w:rsid w:val="00EC02BE"/>
    <w:rsid w:val="00EC33D9"/>
    <w:rsid w:val="00EC42AF"/>
    <w:rsid w:val="00ED679E"/>
    <w:rsid w:val="00EE78E6"/>
    <w:rsid w:val="00EF1F33"/>
    <w:rsid w:val="00EF4214"/>
    <w:rsid w:val="00EF42F2"/>
    <w:rsid w:val="00F129C1"/>
    <w:rsid w:val="00F13CA3"/>
    <w:rsid w:val="00F16573"/>
    <w:rsid w:val="00F17F35"/>
    <w:rsid w:val="00F46768"/>
    <w:rsid w:val="00F5445A"/>
    <w:rsid w:val="00F57461"/>
    <w:rsid w:val="00F57733"/>
    <w:rsid w:val="00F57A86"/>
    <w:rsid w:val="00F57AE7"/>
    <w:rsid w:val="00F61F63"/>
    <w:rsid w:val="00F6349F"/>
    <w:rsid w:val="00F72587"/>
    <w:rsid w:val="00F72C66"/>
    <w:rsid w:val="00F738F0"/>
    <w:rsid w:val="00F762D8"/>
    <w:rsid w:val="00F7742E"/>
    <w:rsid w:val="00F80F7C"/>
    <w:rsid w:val="00F85702"/>
    <w:rsid w:val="00F92056"/>
    <w:rsid w:val="00F96683"/>
    <w:rsid w:val="00FA65F6"/>
    <w:rsid w:val="00FA6CA7"/>
    <w:rsid w:val="00FB5175"/>
    <w:rsid w:val="00FB67BC"/>
    <w:rsid w:val="00FC475C"/>
    <w:rsid w:val="00FD3709"/>
    <w:rsid w:val="00FD4F0C"/>
    <w:rsid w:val="00FE10AF"/>
    <w:rsid w:val="00FE3326"/>
    <w:rsid w:val="00FE6497"/>
    <w:rsid w:val="00FF0455"/>
    <w:rsid w:val="00FF05AB"/>
    <w:rsid w:val="00FF1DD2"/>
    <w:rsid w:val="00FF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B2584"/>
  <w15:docId w15:val="{15088A74-1B0D-4075-BBFC-7BE79E41A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25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E025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A71C4"/>
    <w:pPr>
      <w:spacing w:after="0"/>
      <w:jc w:val="center"/>
    </w:pPr>
    <w:rPr>
      <w:rFonts w:ascii="Aptos" w:hAnsi="Aptos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9A71C4"/>
  </w:style>
  <w:style w:type="character" w:customStyle="1" w:styleId="EndNoteBibliographyTitleChar">
    <w:name w:val="EndNote Bibliography Title Char"/>
    <w:basedOn w:val="NoSpacingChar"/>
    <w:link w:val="EndNoteBibliographyTitle"/>
    <w:rsid w:val="009A71C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A71C4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A71C4"/>
    <w:rPr>
      <w:rFonts w:ascii="Aptos" w:hAnsi="Aptos"/>
      <w:noProof/>
    </w:rPr>
  </w:style>
  <w:style w:type="table" w:styleId="TableGrid">
    <w:name w:val="Table Grid"/>
    <w:basedOn w:val="TableNormal"/>
    <w:uiPriority w:val="39"/>
    <w:rsid w:val="00E163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2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4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4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28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43E2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1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900"/>
  </w:style>
  <w:style w:type="paragraph" w:styleId="Footer">
    <w:name w:val="footer"/>
    <w:basedOn w:val="Normal"/>
    <w:link w:val="FooterChar"/>
    <w:uiPriority w:val="99"/>
    <w:unhideWhenUsed/>
    <w:rsid w:val="00651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7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876</Words>
  <Characters>499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Toole, Timothy</dc:creator>
  <cp:keywords/>
  <dc:description/>
  <cp:lastModifiedBy>O'Toole, Timothy</cp:lastModifiedBy>
  <cp:revision>21</cp:revision>
  <cp:lastPrinted>2024-09-25T12:35:00Z</cp:lastPrinted>
  <dcterms:created xsi:type="dcterms:W3CDTF">2024-11-22T18:40:00Z</dcterms:created>
  <dcterms:modified xsi:type="dcterms:W3CDTF">2025-01-22T15:17:00Z</dcterms:modified>
</cp:coreProperties>
</file>